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F8F53F" w14:textId="2DCF7DE8" w:rsidR="004B36B4" w:rsidRPr="001B0E07" w:rsidRDefault="00760B6F" w:rsidP="00856E94">
      <w:pPr>
        <w:jc w:val="both"/>
        <w:rPr>
          <w:rFonts w:ascii="Garamond" w:hAnsi="Garamond" w:cs="Arial"/>
          <w:lang w:val="en-US"/>
        </w:rPr>
      </w:pPr>
      <w:r w:rsidRPr="001B0E07">
        <w:rPr>
          <w:rFonts w:ascii="Garamond" w:hAnsi="Garamond" w:cs="Arial"/>
          <w:b/>
          <w:caps/>
          <w:lang w:val="en-US"/>
        </w:rPr>
        <w:t>SUPPLEMENTARY METHODS</w:t>
      </w:r>
    </w:p>
    <w:p w14:paraId="55E54A9A" w14:textId="77777777" w:rsidR="004B36B4" w:rsidRPr="001B0E07" w:rsidRDefault="004B36B4" w:rsidP="00856E94">
      <w:pPr>
        <w:jc w:val="both"/>
        <w:rPr>
          <w:rFonts w:ascii="Garamond" w:hAnsi="Garamond"/>
          <w:lang w:val="en-US"/>
        </w:rPr>
      </w:pPr>
    </w:p>
    <w:p w14:paraId="7CB9DE28" w14:textId="77777777" w:rsidR="008E2403" w:rsidRDefault="008E2403" w:rsidP="00856E94">
      <w:pPr>
        <w:jc w:val="both"/>
        <w:rPr>
          <w:rFonts w:ascii="Garamond" w:hAnsi="Garamond"/>
          <w:lang w:val="en-US"/>
        </w:rPr>
      </w:pPr>
      <w:r w:rsidRPr="008E2403">
        <w:rPr>
          <w:rFonts w:ascii="Garamond" w:hAnsi="Garamond"/>
          <w:lang w:val="en-US"/>
        </w:rPr>
        <w:t xml:space="preserve">Quaternary structure of a G-protein-coupled receptor heterotetramer coupled to Gi and Gs </w:t>
      </w:r>
    </w:p>
    <w:p w14:paraId="0D1D93BA" w14:textId="018C98F9" w:rsidR="004B36B4" w:rsidRPr="001B0E07" w:rsidRDefault="004B36B4" w:rsidP="00856E94">
      <w:pPr>
        <w:jc w:val="both"/>
        <w:rPr>
          <w:rFonts w:ascii="Garamond" w:hAnsi="Garamond"/>
          <w:lang w:val="en-US"/>
        </w:rPr>
      </w:pPr>
      <w:r w:rsidRPr="001B0E07">
        <w:rPr>
          <w:rFonts w:ascii="Garamond" w:hAnsi="Garamond"/>
          <w:lang w:val="en-US"/>
        </w:rPr>
        <w:t>Gemma Navarro</w:t>
      </w:r>
      <w:r w:rsidRPr="001B0E07">
        <w:rPr>
          <w:rFonts w:ascii="Garamond" w:hAnsi="Garamond"/>
          <w:vertAlign w:val="superscript"/>
          <w:lang w:val="en-US"/>
        </w:rPr>
        <w:t>1,2,3</w:t>
      </w:r>
      <w:r w:rsidRPr="001B0E07">
        <w:rPr>
          <w:rFonts w:ascii="Garamond" w:hAnsi="Garamond"/>
          <w:lang w:val="en-US"/>
        </w:rPr>
        <w:t>, Arnau Cordomí</w:t>
      </w:r>
      <w:r w:rsidRPr="001B0E07">
        <w:rPr>
          <w:rFonts w:ascii="Garamond" w:hAnsi="Garamond"/>
          <w:vertAlign w:val="superscript"/>
          <w:lang w:val="en-US"/>
        </w:rPr>
        <w:t>4</w:t>
      </w:r>
      <w:r w:rsidRPr="001B0E07">
        <w:rPr>
          <w:rFonts w:ascii="Garamond" w:hAnsi="Garamond"/>
          <w:lang w:val="en-US"/>
        </w:rPr>
        <w:t>, Monika Zelman-Femiak</w:t>
      </w:r>
      <w:r w:rsidRPr="001B0E07">
        <w:rPr>
          <w:rFonts w:ascii="Garamond" w:hAnsi="Garamond"/>
          <w:vertAlign w:val="superscript"/>
          <w:lang w:val="en-US"/>
        </w:rPr>
        <w:t>5,6</w:t>
      </w:r>
      <w:r w:rsidRPr="001B0E07">
        <w:rPr>
          <w:rFonts w:ascii="Garamond" w:hAnsi="Garamond"/>
          <w:lang w:val="en-US"/>
        </w:rPr>
        <w:t>, Marc Brugarolas</w:t>
      </w:r>
      <w:r w:rsidRPr="001B0E07">
        <w:rPr>
          <w:rFonts w:ascii="Garamond" w:hAnsi="Garamond"/>
          <w:vertAlign w:val="superscript"/>
          <w:lang w:val="en-US"/>
        </w:rPr>
        <w:t>1,2,3</w:t>
      </w:r>
      <w:r w:rsidRPr="001B0E07">
        <w:rPr>
          <w:rFonts w:ascii="Garamond" w:hAnsi="Garamond"/>
          <w:lang w:val="en-US"/>
        </w:rPr>
        <w:t>, Estefania Moreno</w:t>
      </w:r>
      <w:r w:rsidRPr="001B0E07">
        <w:rPr>
          <w:rFonts w:ascii="Garamond" w:hAnsi="Garamond"/>
          <w:vertAlign w:val="superscript"/>
          <w:lang w:val="en-US"/>
        </w:rPr>
        <w:t>1,2,3</w:t>
      </w:r>
      <w:r w:rsidRPr="001B0E07">
        <w:rPr>
          <w:rFonts w:ascii="Garamond" w:hAnsi="Garamond"/>
          <w:lang w:val="en-US"/>
        </w:rPr>
        <w:t xml:space="preserve">, </w:t>
      </w:r>
      <w:r w:rsidR="00904F47" w:rsidRPr="001B0E07">
        <w:rPr>
          <w:rFonts w:ascii="Garamond" w:hAnsi="Garamond"/>
          <w:lang w:val="en-US"/>
        </w:rPr>
        <w:t>David Aguinaga</w:t>
      </w:r>
      <w:r w:rsidR="00904F47" w:rsidRPr="001B0E07">
        <w:rPr>
          <w:rFonts w:ascii="Garamond" w:hAnsi="Garamond"/>
          <w:vertAlign w:val="superscript"/>
          <w:lang w:val="en-US"/>
        </w:rPr>
        <w:t>1,2,3</w:t>
      </w:r>
      <w:r w:rsidR="00904F47" w:rsidRPr="001B0E07">
        <w:rPr>
          <w:rFonts w:ascii="Garamond" w:hAnsi="Garamond"/>
          <w:lang w:val="en-US"/>
        </w:rPr>
        <w:t xml:space="preserve">, </w:t>
      </w:r>
      <w:r w:rsidR="00A02A0D" w:rsidRPr="001B0E07">
        <w:rPr>
          <w:rFonts w:ascii="Garamond" w:hAnsi="Garamond"/>
          <w:lang w:val="en-US"/>
        </w:rPr>
        <w:t>Laura Perez</w:t>
      </w:r>
      <w:r w:rsidR="00054C75" w:rsidRPr="001B0E07">
        <w:rPr>
          <w:rFonts w:ascii="Garamond" w:hAnsi="Garamond"/>
          <w:lang w:val="en-US"/>
        </w:rPr>
        <w:t>-Benito</w:t>
      </w:r>
      <w:r w:rsidR="00A02A0D" w:rsidRPr="001B0E07">
        <w:rPr>
          <w:rFonts w:ascii="Garamond" w:hAnsi="Garamond"/>
          <w:vertAlign w:val="superscript"/>
          <w:lang w:val="en-US"/>
        </w:rPr>
        <w:t>4</w:t>
      </w:r>
      <w:r w:rsidR="00A02A0D" w:rsidRPr="001B0E07">
        <w:rPr>
          <w:rFonts w:ascii="Garamond" w:hAnsi="Garamond"/>
          <w:lang w:val="en-US"/>
        </w:rPr>
        <w:t xml:space="preserve">, </w:t>
      </w:r>
      <w:r w:rsidRPr="001B0E07">
        <w:rPr>
          <w:rFonts w:ascii="Garamond" w:hAnsi="Garamond"/>
          <w:lang w:val="en-US"/>
        </w:rPr>
        <w:t>Antoni Cortés</w:t>
      </w:r>
      <w:r w:rsidRPr="001B0E07">
        <w:rPr>
          <w:rFonts w:ascii="Garamond" w:hAnsi="Garamond"/>
          <w:vertAlign w:val="superscript"/>
          <w:lang w:val="en-US"/>
        </w:rPr>
        <w:t>1,2,3</w:t>
      </w:r>
      <w:r w:rsidRPr="001B0E07">
        <w:rPr>
          <w:rFonts w:ascii="Garamond" w:hAnsi="Garamond"/>
          <w:lang w:val="en-US"/>
        </w:rPr>
        <w:t>, Vicent Casadó</w:t>
      </w:r>
      <w:r w:rsidRPr="001B0E07">
        <w:rPr>
          <w:rFonts w:ascii="Garamond" w:hAnsi="Garamond"/>
          <w:vertAlign w:val="superscript"/>
          <w:lang w:val="en-US"/>
        </w:rPr>
        <w:t>1,2,3</w:t>
      </w:r>
      <w:r w:rsidRPr="001B0E07">
        <w:rPr>
          <w:rFonts w:ascii="Garamond" w:hAnsi="Garamond"/>
          <w:lang w:val="en-US"/>
        </w:rPr>
        <w:t>, Josefa Mallol</w:t>
      </w:r>
      <w:r w:rsidRPr="001B0E07">
        <w:rPr>
          <w:rFonts w:ascii="Garamond" w:hAnsi="Garamond"/>
          <w:vertAlign w:val="superscript"/>
          <w:lang w:val="en-US"/>
        </w:rPr>
        <w:t>1,2,3</w:t>
      </w:r>
      <w:r w:rsidRPr="001B0E07">
        <w:rPr>
          <w:rFonts w:ascii="Garamond" w:hAnsi="Garamond"/>
          <w:lang w:val="en-US"/>
        </w:rPr>
        <w:t>, Enric I. Canela</w:t>
      </w:r>
      <w:r w:rsidRPr="001B0E07">
        <w:rPr>
          <w:rFonts w:ascii="Garamond" w:hAnsi="Garamond"/>
          <w:vertAlign w:val="superscript"/>
          <w:lang w:val="en-US"/>
        </w:rPr>
        <w:t>1,2,3</w:t>
      </w:r>
      <w:r w:rsidRPr="001B0E07">
        <w:rPr>
          <w:rFonts w:ascii="Garamond" w:hAnsi="Garamond"/>
          <w:lang w:val="en-US"/>
        </w:rPr>
        <w:t>, Carme Lluís</w:t>
      </w:r>
      <w:r w:rsidRPr="001B0E07">
        <w:rPr>
          <w:rFonts w:ascii="Garamond" w:hAnsi="Garamond"/>
          <w:vertAlign w:val="superscript"/>
          <w:lang w:val="en-US"/>
        </w:rPr>
        <w:t>1,2,3</w:t>
      </w:r>
      <w:r w:rsidRPr="001B0E07">
        <w:rPr>
          <w:rFonts w:ascii="Garamond" w:hAnsi="Garamond"/>
          <w:lang w:val="en-US"/>
        </w:rPr>
        <w:t>, Leonardo Pardo</w:t>
      </w:r>
      <w:r w:rsidR="00035010">
        <w:rPr>
          <w:rFonts w:ascii="Garamond" w:hAnsi="Garamond"/>
          <w:vertAlign w:val="superscript"/>
          <w:lang w:val="en-US"/>
        </w:rPr>
        <w:t>4</w:t>
      </w:r>
      <w:r w:rsidRPr="001B0E07">
        <w:rPr>
          <w:rFonts w:ascii="Garamond" w:hAnsi="Garamond"/>
          <w:lang w:val="en-US"/>
        </w:rPr>
        <w:t>, Ana J. García-Saez</w:t>
      </w:r>
      <w:r w:rsidRPr="001B0E07">
        <w:rPr>
          <w:rFonts w:ascii="Garamond" w:hAnsi="Garamond"/>
          <w:vertAlign w:val="superscript"/>
          <w:lang w:val="en-US"/>
        </w:rPr>
        <w:t>5,6</w:t>
      </w:r>
      <w:r w:rsidRPr="001B0E07">
        <w:rPr>
          <w:rFonts w:ascii="Garamond" w:hAnsi="Garamond"/>
          <w:lang w:val="en-US"/>
        </w:rPr>
        <w:t>, Peter J. McCormick</w:t>
      </w:r>
      <w:r w:rsidRPr="001B0E07">
        <w:rPr>
          <w:rFonts w:ascii="Garamond" w:hAnsi="Garamond"/>
          <w:vertAlign w:val="superscript"/>
          <w:lang w:val="en-US"/>
        </w:rPr>
        <w:t>1,2,3</w:t>
      </w:r>
      <w:r w:rsidRPr="001B0E07">
        <w:rPr>
          <w:rFonts w:ascii="Garamond" w:hAnsi="Garamond"/>
          <w:lang w:val="en-US"/>
        </w:rPr>
        <w:t xml:space="preserve"> and Rafael Franco</w:t>
      </w:r>
      <w:r w:rsidR="00035010" w:rsidRPr="001B0E07">
        <w:rPr>
          <w:rFonts w:ascii="Garamond" w:hAnsi="Garamond"/>
          <w:vertAlign w:val="superscript"/>
          <w:lang w:val="en-US"/>
        </w:rPr>
        <w:t>1,2,3</w:t>
      </w:r>
      <w:r w:rsidRPr="001B0E07">
        <w:rPr>
          <w:rFonts w:ascii="Garamond" w:hAnsi="Garamond"/>
          <w:lang w:val="en-US"/>
        </w:rPr>
        <w:t xml:space="preserve"> </w:t>
      </w:r>
    </w:p>
    <w:p w14:paraId="2B730504" w14:textId="356588A2" w:rsidR="00035010" w:rsidRDefault="00035010" w:rsidP="00856E94">
      <w:pPr>
        <w:spacing w:after="80"/>
        <w:jc w:val="both"/>
        <w:rPr>
          <w:rFonts w:ascii="Garamond" w:hAnsi="Garamond"/>
          <w:lang w:val="en-US"/>
        </w:rPr>
      </w:pPr>
      <w:r w:rsidRPr="00035010">
        <w:rPr>
          <w:rFonts w:ascii="Garamond" w:hAnsi="Garamond"/>
          <w:lang w:val="en-US"/>
        </w:rPr>
        <w:t>1</w:t>
      </w:r>
      <w:r w:rsidR="00E65EC9">
        <w:rPr>
          <w:rFonts w:ascii="Garamond" w:hAnsi="Garamond"/>
          <w:lang w:val="en-US"/>
        </w:rPr>
        <w:t xml:space="preserve"> </w:t>
      </w:r>
      <w:r w:rsidRPr="00035010">
        <w:rPr>
          <w:rFonts w:ascii="Garamond" w:hAnsi="Garamond"/>
          <w:lang w:val="en-US"/>
        </w:rPr>
        <w:t xml:space="preserve">Centro de Investigación Biomédica en Red sobre Enfermedades Neurodegenerativas. </w:t>
      </w:r>
    </w:p>
    <w:p w14:paraId="2E60A1B3" w14:textId="77777777" w:rsidR="00035010" w:rsidRDefault="00035010" w:rsidP="00856E94">
      <w:pPr>
        <w:spacing w:after="80"/>
        <w:jc w:val="both"/>
        <w:rPr>
          <w:rFonts w:ascii="Garamond" w:hAnsi="Garamond"/>
          <w:lang w:val="en-US"/>
        </w:rPr>
      </w:pPr>
      <w:r w:rsidRPr="00035010">
        <w:rPr>
          <w:rFonts w:ascii="Garamond" w:hAnsi="Garamond"/>
          <w:lang w:val="en-US"/>
        </w:rPr>
        <w:t>2</w:t>
      </w:r>
      <w:r>
        <w:rPr>
          <w:rFonts w:ascii="Garamond" w:hAnsi="Garamond"/>
          <w:lang w:val="en-US"/>
        </w:rPr>
        <w:t xml:space="preserve"> </w:t>
      </w:r>
      <w:r w:rsidRPr="00035010">
        <w:rPr>
          <w:rFonts w:ascii="Garamond" w:hAnsi="Garamond"/>
          <w:lang w:val="en-US"/>
        </w:rPr>
        <w:t>Inst</w:t>
      </w:r>
      <w:r>
        <w:rPr>
          <w:rFonts w:ascii="Garamond" w:hAnsi="Garamond"/>
          <w:lang w:val="en-US"/>
        </w:rPr>
        <w:t>itute of Biomedicine of the Uni</w:t>
      </w:r>
      <w:r w:rsidRPr="00035010">
        <w:rPr>
          <w:rFonts w:ascii="Garamond" w:hAnsi="Garamond"/>
          <w:lang w:val="en-US"/>
        </w:rPr>
        <w:t xml:space="preserve">versity of Barcelona (IBUB). </w:t>
      </w:r>
    </w:p>
    <w:p w14:paraId="394B98CF" w14:textId="5B6D9482" w:rsidR="00035010" w:rsidRDefault="00035010" w:rsidP="00856E94">
      <w:pPr>
        <w:spacing w:after="80"/>
        <w:jc w:val="both"/>
        <w:rPr>
          <w:rFonts w:ascii="Garamond" w:hAnsi="Garamond"/>
          <w:lang w:val="en-US"/>
        </w:rPr>
      </w:pPr>
      <w:r w:rsidRPr="00035010">
        <w:rPr>
          <w:rFonts w:ascii="Garamond" w:hAnsi="Garamond"/>
          <w:lang w:val="en-US"/>
        </w:rPr>
        <w:t>3</w:t>
      </w:r>
      <w:r>
        <w:rPr>
          <w:rFonts w:ascii="Garamond" w:hAnsi="Garamond"/>
          <w:lang w:val="en-US"/>
        </w:rPr>
        <w:t xml:space="preserve"> </w:t>
      </w:r>
      <w:r w:rsidRPr="00035010">
        <w:rPr>
          <w:rFonts w:ascii="Garamond" w:hAnsi="Garamond"/>
          <w:lang w:val="en-US"/>
        </w:rPr>
        <w:t>Department of Biochemistry and Molecular Biology, Faculty of</w:t>
      </w:r>
      <w:r>
        <w:rPr>
          <w:rFonts w:ascii="Garamond" w:hAnsi="Garamond"/>
          <w:lang w:val="en-US"/>
        </w:rPr>
        <w:t xml:space="preserve"> Biology, University of Barcelo</w:t>
      </w:r>
      <w:r w:rsidRPr="00035010">
        <w:rPr>
          <w:rFonts w:ascii="Garamond" w:hAnsi="Garamond"/>
          <w:lang w:val="en-US"/>
        </w:rPr>
        <w:t xml:space="preserve">na, Barcelona, 08028 Spain; </w:t>
      </w:r>
    </w:p>
    <w:p w14:paraId="0976FED0" w14:textId="7D9AC431" w:rsidR="00035010" w:rsidRDefault="00035010" w:rsidP="00856E94">
      <w:pPr>
        <w:spacing w:after="80"/>
        <w:jc w:val="both"/>
        <w:rPr>
          <w:rFonts w:ascii="Garamond" w:hAnsi="Garamond"/>
          <w:lang w:val="en-US"/>
        </w:rPr>
      </w:pPr>
      <w:r w:rsidRPr="00035010">
        <w:rPr>
          <w:rFonts w:ascii="Garamond" w:hAnsi="Garamond"/>
          <w:lang w:val="en-US"/>
        </w:rPr>
        <w:t>4</w:t>
      </w:r>
      <w:r>
        <w:rPr>
          <w:rFonts w:ascii="Garamond" w:hAnsi="Garamond"/>
          <w:lang w:val="en-US"/>
        </w:rPr>
        <w:t xml:space="preserve"> </w:t>
      </w:r>
      <w:r w:rsidRPr="00035010">
        <w:rPr>
          <w:rFonts w:ascii="Garamond" w:hAnsi="Garamond"/>
          <w:lang w:val="en-US"/>
        </w:rPr>
        <w:t>Laboratori de Medicina Computacional, Unitat de Bioestadístic</w:t>
      </w:r>
      <w:r w:rsidR="00E65EC9">
        <w:rPr>
          <w:rFonts w:ascii="Garamond" w:hAnsi="Garamond"/>
          <w:lang w:val="en-US"/>
        </w:rPr>
        <w:t>a, Facultat de Medicina, Univer</w:t>
      </w:r>
      <w:r w:rsidRPr="00035010">
        <w:rPr>
          <w:rFonts w:ascii="Garamond" w:hAnsi="Garamond"/>
          <w:lang w:val="en-US"/>
        </w:rPr>
        <w:t xml:space="preserve">sitat Autònoma de Barcelona, 08193 Bellaterra, Spain; </w:t>
      </w:r>
    </w:p>
    <w:p w14:paraId="21311C27" w14:textId="77777777" w:rsidR="00035010" w:rsidRDefault="00035010" w:rsidP="00856E94">
      <w:pPr>
        <w:spacing w:after="80"/>
        <w:jc w:val="both"/>
        <w:rPr>
          <w:rFonts w:ascii="Garamond" w:hAnsi="Garamond"/>
          <w:lang w:val="en-US"/>
        </w:rPr>
      </w:pPr>
      <w:r w:rsidRPr="00035010">
        <w:rPr>
          <w:rFonts w:ascii="Garamond" w:hAnsi="Garamond"/>
          <w:lang w:val="en-US"/>
        </w:rPr>
        <w:t>5</w:t>
      </w:r>
      <w:r>
        <w:rPr>
          <w:rFonts w:ascii="Garamond" w:hAnsi="Garamond"/>
          <w:lang w:val="en-US"/>
        </w:rPr>
        <w:t xml:space="preserve"> </w:t>
      </w:r>
      <w:r w:rsidRPr="00035010">
        <w:rPr>
          <w:rFonts w:ascii="Garamond" w:hAnsi="Garamond"/>
          <w:lang w:val="en-US"/>
        </w:rPr>
        <w:t xml:space="preserve">Max Planck Institute for Intelligent Systems, Heisenbergstr. 3, 70569 Stuttgart; </w:t>
      </w:r>
    </w:p>
    <w:p w14:paraId="5CEEEBA4" w14:textId="77777777" w:rsidR="00035010" w:rsidRDefault="00035010" w:rsidP="00856E94">
      <w:pPr>
        <w:spacing w:after="80"/>
        <w:jc w:val="both"/>
        <w:rPr>
          <w:rFonts w:ascii="Garamond" w:hAnsi="Garamond"/>
          <w:lang w:val="en-US"/>
        </w:rPr>
      </w:pPr>
      <w:r w:rsidRPr="00035010">
        <w:rPr>
          <w:rFonts w:ascii="Garamond" w:hAnsi="Garamond"/>
          <w:lang w:val="en-US"/>
        </w:rPr>
        <w:t>6</w:t>
      </w:r>
      <w:r>
        <w:rPr>
          <w:rFonts w:ascii="Garamond" w:hAnsi="Garamond"/>
          <w:lang w:val="en-US"/>
        </w:rPr>
        <w:t xml:space="preserve"> </w:t>
      </w:r>
      <w:r w:rsidRPr="00035010">
        <w:rPr>
          <w:rFonts w:ascii="Garamond" w:hAnsi="Garamond"/>
          <w:lang w:val="en-US"/>
        </w:rPr>
        <w:t xml:space="preserve">German Cancer Research Center, Bioquant, Im Neuenheimer Feld 267, 69120 Heidelberg; </w:t>
      </w:r>
    </w:p>
    <w:p w14:paraId="5A50E7CF" w14:textId="77777777" w:rsidR="00035010" w:rsidRDefault="00035010" w:rsidP="00856E94">
      <w:pPr>
        <w:spacing w:after="80"/>
        <w:jc w:val="both"/>
        <w:rPr>
          <w:rFonts w:ascii="Garamond" w:hAnsi="Garamond"/>
          <w:lang w:val="en-US"/>
        </w:rPr>
      </w:pPr>
      <w:r w:rsidRPr="00035010">
        <w:rPr>
          <w:rFonts w:ascii="Garamond" w:hAnsi="Garamond"/>
          <w:lang w:val="en-US"/>
        </w:rPr>
        <w:t>7</w:t>
      </w:r>
      <w:r>
        <w:rPr>
          <w:rFonts w:ascii="Garamond" w:hAnsi="Garamond"/>
          <w:lang w:val="en-US"/>
        </w:rPr>
        <w:t xml:space="preserve"> </w:t>
      </w:r>
      <w:r w:rsidRPr="00035010">
        <w:rPr>
          <w:rFonts w:ascii="Garamond" w:hAnsi="Garamond"/>
          <w:lang w:val="en-US"/>
        </w:rPr>
        <w:t xml:space="preserve">Interfaculty Institute of Biochemistry, Hoppe-Seyler-Str. 4, 72076 Tübingen; </w:t>
      </w:r>
    </w:p>
    <w:p w14:paraId="0FADAB4C" w14:textId="797C3B10" w:rsidR="00035010" w:rsidRPr="00035010" w:rsidRDefault="00035010" w:rsidP="00856E94">
      <w:pPr>
        <w:spacing w:after="80"/>
        <w:jc w:val="both"/>
        <w:rPr>
          <w:rFonts w:ascii="Garamond" w:hAnsi="Garamond"/>
          <w:lang w:val="en-US"/>
        </w:rPr>
      </w:pPr>
      <w:r w:rsidRPr="00035010">
        <w:rPr>
          <w:rFonts w:ascii="Garamond" w:hAnsi="Garamond"/>
          <w:lang w:val="en-US"/>
        </w:rPr>
        <w:t>8</w:t>
      </w:r>
      <w:r>
        <w:rPr>
          <w:rFonts w:ascii="Garamond" w:hAnsi="Garamond"/>
          <w:lang w:val="en-US"/>
        </w:rPr>
        <w:t xml:space="preserve"> </w:t>
      </w:r>
      <w:r w:rsidRPr="00035010">
        <w:rPr>
          <w:rFonts w:ascii="Garamond" w:hAnsi="Garamond"/>
          <w:lang w:val="en-US"/>
        </w:rPr>
        <w:t>School of Pharmacy, University of East Anglia, Norwich NR4 7TJ.</w:t>
      </w:r>
    </w:p>
    <w:p w14:paraId="4F519987" w14:textId="77777777" w:rsidR="004B36B4" w:rsidRPr="001B0E07" w:rsidRDefault="004B36B4" w:rsidP="00856E94">
      <w:pPr>
        <w:jc w:val="both"/>
        <w:rPr>
          <w:rFonts w:ascii="Garamond" w:hAnsi="Garamond"/>
          <w:lang w:val="en-US"/>
        </w:rPr>
      </w:pPr>
    </w:p>
    <w:p w14:paraId="6EC5A8B3" w14:textId="77777777" w:rsidR="004B36B4" w:rsidRPr="001B0E07" w:rsidRDefault="004B36B4" w:rsidP="00856E94">
      <w:pPr>
        <w:spacing w:line="480" w:lineRule="auto"/>
        <w:jc w:val="both"/>
        <w:rPr>
          <w:rFonts w:ascii="Garamond" w:hAnsi="Garamond" w:cs="Calibri"/>
          <w:lang w:val="en-US"/>
        </w:rPr>
      </w:pPr>
      <w:r w:rsidRPr="001B0E07">
        <w:rPr>
          <w:rFonts w:ascii="Garamond" w:hAnsi="Garamond" w:cs="Calibri"/>
          <w:lang w:val="en-US"/>
        </w:rPr>
        <w:t>*These authors contributed equally to this work</w:t>
      </w:r>
    </w:p>
    <w:p w14:paraId="2FE5BBD6" w14:textId="77777777" w:rsidR="004B36B4" w:rsidRPr="001B0E07" w:rsidRDefault="004B36B4" w:rsidP="00856E94">
      <w:pPr>
        <w:spacing w:line="480" w:lineRule="auto"/>
        <w:jc w:val="both"/>
        <w:rPr>
          <w:rFonts w:ascii="Garamond" w:hAnsi="Garamond" w:cs="Calibri"/>
          <w:lang w:val="en-US"/>
        </w:rPr>
      </w:pPr>
      <w:r w:rsidRPr="001B0E07">
        <w:rPr>
          <w:rFonts w:ascii="Garamond" w:hAnsi="Garamond" w:cs="Calibri"/>
          <w:vertAlign w:val="superscript"/>
          <w:lang w:val="en-US"/>
        </w:rPr>
        <w:t>&amp;</w:t>
      </w:r>
      <w:r w:rsidRPr="001B0E07">
        <w:rPr>
          <w:rFonts w:ascii="Garamond" w:hAnsi="Garamond" w:cs="Calibri"/>
          <w:lang w:val="en-US"/>
        </w:rPr>
        <w:t>These authors contributed equally to this work</w:t>
      </w:r>
    </w:p>
    <w:p w14:paraId="1B63CE4C" w14:textId="77777777" w:rsidR="004B36B4" w:rsidRPr="001B0E07" w:rsidRDefault="004B36B4" w:rsidP="00856E94">
      <w:pPr>
        <w:spacing w:line="480" w:lineRule="auto"/>
        <w:jc w:val="both"/>
        <w:rPr>
          <w:rFonts w:ascii="Garamond" w:hAnsi="Garamond" w:cs="Arial"/>
          <w:lang w:val="en-US"/>
        </w:rPr>
      </w:pPr>
      <w:r w:rsidRPr="001B0E07">
        <w:rPr>
          <w:rFonts w:ascii="Garamond" w:hAnsi="Garamond" w:cs="Arial"/>
          <w:lang w:val="en-US"/>
        </w:rPr>
        <w:t xml:space="preserve">Corresponding authors: </w:t>
      </w:r>
    </w:p>
    <w:p w14:paraId="5EEDED02" w14:textId="20503BDB" w:rsidR="004B36B4" w:rsidRPr="001B0E07" w:rsidRDefault="004B36B4" w:rsidP="00856E94">
      <w:pPr>
        <w:spacing w:line="480" w:lineRule="auto"/>
        <w:jc w:val="both"/>
        <w:rPr>
          <w:rFonts w:ascii="Garamond" w:hAnsi="Garamond" w:cs="Arial"/>
          <w:lang w:val="en-US"/>
        </w:rPr>
      </w:pPr>
      <w:r w:rsidRPr="001B0E07">
        <w:rPr>
          <w:rFonts w:ascii="Garamond" w:hAnsi="Garamond" w:cs="Arial"/>
          <w:lang w:val="en-US"/>
        </w:rPr>
        <w:t xml:space="preserve">Peter J. McCormick: </w:t>
      </w:r>
      <w:r w:rsidR="008D2FBC" w:rsidRPr="001B0E07">
        <w:rPr>
          <w:rFonts w:ascii="Garamond" w:hAnsi="Garamond" w:cs="Arial"/>
          <w:lang w:val="en-US"/>
        </w:rPr>
        <w:t>p.mccormick@</w:t>
      </w:r>
      <w:r w:rsidR="008D2FBC" w:rsidRPr="001B0E07">
        <w:rPr>
          <w:rFonts w:ascii="Garamond" w:hAnsi="Garamond" w:cs="Arial"/>
          <w:lang w:val="en-GB"/>
        </w:rPr>
        <w:t>uea.ac.uk</w:t>
      </w:r>
      <w:r w:rsidR="00776157" w:rsidRPr="001B0E07">
        <w:rPr>
          <w:rFonts w:ascii="Garamond" w:hAnsi="Garamond" w:cs="Arial"/>
          <w:lang w:val="en-US"/>
        </w:rPr>
        <w:t>, Rafael Franco: rfranco@ub.edu</w:t>
      </w:r>
      <w:r w:rsidRPr="001B0E07">
        <w:rPr>
          <w:rFonts w:ascii="Garamond" w:hAnsi="Garamond" w:cs="Arial"/>
          <w:lang w:val="en-US"/>
        </w:rPr>
        <w:t xml:space="preserve"> </w:t>
      </w:r>
    </w:p>
    <w:p w14:paraId="36A37011" w14:textId="217D5EEF" w:rsidR="00D13AAD" w:rsidRPr="001B0E07" w:rsidRDefault="001B0E07" w:rsidP="00856E94">
      <w:pPr>
        <w:spacing w:after="0"/>
        <w:jc w:val="both"/>
        <w:rPr>
          <w:rFonts w:ascii="Garamond" w:hAnsi="Garamond" w:cs="Arial"/>
          <w:b/>
          <w:lang w:val="en-US"/>
        </w:rPr>
      </w:pPr>
      <w:r w:rsidRPr="001B0E07">
        <w:rPr>
          <w:rFonts w:ascii="Garamond" w:hAnsi="Garamond" w:cs="Arial"/>
          <w:lang w:val="en-US"/>
        </w:rPr>
        <w:t xml:space="preserve">KEYWORDS. GPCR • heterotetramer • single-particle tracking • BRET • molecular dynamics  </w:t>
      </w:r>
      <w:r w:rsidR="00D13AAD" w:rsidRPr="001B0E07">
        <w:rPr>
          <w:rFonts w:ascii="Garamond" w:hAnsi="Garamond" w:cs="Arial"/>
          <w:b/>
          <w:lang w:val="en-US"/>
        </w:rPr>
        <w:br w:type="page"/>
      </w:r>
    </w:p>
    <w:p w14:paraId="31FC45F3" w14:textId="4360ADAC" w:rsidR="006D0C2F" w:rsidRPr="001B0E07" w:rsidRDefault="00113415" w:rsidP="00856E94">
      <w:pPr>
        <w:autoSpaceDE w:val="0"/>
        <w:autoSpaceDN w:val="0"/>
        <w:adjustRightInd w:val="0"/>
        <w:spacing w:after="80" w:line="276" w:lineRule="auto"/>
        <w:jc w:val="both"/>
        <w:rPr>
          <w:rFonts w:ascii="Garamond" w:hAnsi="Garamond" w:cs="Arial"/>
          <w:b/>
          <w:color w:val="001600"/>
          <w:lang w:val="en-US"/>
        </w:rPr>
      </w:pPr>
      <w:r w:rsidRPr="001B0E07">
        <w:rPr>
          <w:rFonts w:ascii="Garamond" w:hAnsi="Garamond" w:cs="Arial"/>
          <w:b/>
          <w:color w:val="001600"/>
          <w:lang w:val="en-US"/>
        </w:rPr>
        <w:lastRenderedPageBreak/>
        <w:t>S</w:t>
      </w:r>
      <w:r w:rsidR="006D0C2F" w:rsidRPr="001B0E07">
        <w:rPr>
          <w:rFonts w:ascii="Garamond" w:hAnsi="Garamond" w:cs="Arial"/>
          <w:b/>
          <w:color w:val="001600"/>
          <w:lang w:val="en-US"/>
        </w:rPr>
        <w:t>ingle particle data analysis</w:t>
      </w:r>
    </w:p>
    <w:p w14:paraId="02CDCE1B" w14:textId="7786CBC7" w:rsidR="00642348" w:rsidRPr="001B0E07" w:rsidRDefault="00642348" w:rsidP="00856E94">
      <w:pPr>
        <w:autoSpaceDE w:val="0"/>
        <w:autoSpaceDN w:val="0"/>
        <w:adjustRightInd w:val="0"/>
        <w:spacing w:after="80" w:line="276" w:lineRule="auto"/>
        <w:jc w:val="both"/>
        <w:rPr>
          <w:rFonts w:ascii="Garamond" w:eastAsia="GaramondPremrPro" w:hAnsi="Garamond" w:cs="Arial"/>
          <w:b/>
          <w:color w:val="001600"/>
          <w:lang w:val="en-US"/>
        </w:rPr>
      </w:pPr>
      <w:r w:rsidRPr="001B0E07">
        <w:rPr>
          <w:rFonts w:ascii="Garamond" w:eastAsia="GaramondPremrPro" w:hAnsi="Garamond" w:cs="Arial"/>
          <w:lang w:val="en-US"/>
        </w:rPr>
        <w:t xml:space="preserve">Data processing was performed using Matlab (MathWorks, Natick, MA, USA). </w:t>
      </w:r>
      <w:r w:rsidRPr="001B0E07">
        <w:rPr>
          <w:rFonts w:ascii="Garamond" w:hAnsi="Garamond" w:cs="Arial"/>
          <w:lang w:val="en-US"/>
        </w:rPr>
        <w:t>By correlation analysis between consecutive images the two dimensional trajectories of individual molecules in the plane of focus were reconstructed by determining the probability and setting a high-confidence threshold that each step in a trajectory was from the same particle. Multiple data sets were produced for every receptor type and for the existing complexes of the receptors separately. In brief, t</w:t>
      </w:r>
      <w:r w:rsidRPr="001B0E07">
        <w:rPr>
          <w:rFonts w:ascii="Garamond" w:eastAsia="GaramondPremrPro" w:hAnsi="Garamond" w:cs="Arial"/>
          <w:lang w:val="en-US"/>
        </w:rPr>
        <w:t>rajectories were then analyzed as described previously</w:t>
      </w:r>
      <w:r w:rsidR="007B1F1F">
        <w:rPr>
          <w:rFonts w:ascii="Garamond" w:eastAsia="GaramondPremrPro" w:hAnsi="Garamond" w:cs="Arial"/>
          <w:lang w:val="en-US"/>
        </w:rPr>
        <w:t xml:space="preserve"> </w:t>
      </w:r>
      <w:r w:rsidR="00964A78" w:rsidRPr="001B0E07">
        <w:rPr>
          <w:rFonts w:ascii="Garamond" w:hAnsi="Garamond" w:cs="Arial"/>
          <w:lang w:val="en-US"/>
        </w:rPr>
        <w:fldChar w:fldCharType="begin"/>
      </w:r>
      <w:r w:rsidR="00590346">
        <w:rPr>
          <w:rFonts w:ascii="Garamond" w:hAnsi="Garamond" w:cs="Arial"/>
          <w:lang w:val="en-US"/>
        </w:rPr>
        <w:instrText xml:space="preserve"> ADDIN EN.CITE &lt;EndNote&gt;&lt;Cite&gt;&lt;Author&gt;Lommerse&lt;/Author&gt;&lt;Year&gt;2004&lt;/Year&gt;&lt;RecNum&gt;1164&lt;/RecNum&gt;&lt;DisplayText&gt;[1]&lt;/DisplayText&gt;&lt;record&gt;&lt;rec-number&gt;1164&lt;/rec-number&gt;&lt;foreign-keys&gt;&lt;key app="EN" db-id="ss5t55s2jpetstevet1p2pegepev9srsza9r"&gt;1164&lt;/key&gt;&lt;/foreign-keys&gt;&lt;ref-type name="Journal Article"&gt;17&lt;/ref-type&gt;&lt;contributors&gt;&lt;authors&gt;&lt;author&gt;Lommerse, P. H.&lt;/author&gt;&lt;author&gt;Blab, G. A.&lt;/author&gt;&lt;author&gt;Cognet, L.&lt;/author&gt;&lt;author&gt;Harms, G. S.&lt;/author&gt;&lt;author&gt;Snaar-Jagalska, B. E.&lt;/author&gt;&lt;author&gt;Spaink, H. P.&lt;/author&gt;&lt;author&gt;Schmidt, T.&lt;/author&gt;&lt;/authors&gt;&lt;/contributors&gt;&lt;auth-address&gt;Department of Biophysics, Leiden University, Leiden, The Netherlands.&lt;/auth-address&gt;&lt;titles&gt;&lt;title&gt;Single-molecule imaging of the H-ras membrane-anchor reveals domains in the cytoplasmic leaflet of the cell membrane&lt;/title&gt;&lt;secondary-title&gt;Biophys. J.&lt;/secondary-title&gt;&lt;alt-title&gt;Biophys J&lt;/alt-title&gt;&lt;/titles&gt;&lt;pages&gt;609-16&lt;/pages&gt;&lt;volume&gt;86&lt;/volume&gt;&lt;number&gt;1 Pt 1&lt;/number&gt;&lt;edition&gt;2003/12/26&lt;/edition&gt;&lt;keywords&gt;&lt;keyword&gt;3T3 Cells&lt;/keyword&gt;&lt;keyword&gt;Animals&lt;/keyword&gt;&lt;keyword&gt;Cell Line&lt;/keyword&gt;&lt;keyword&gt;Cell Membrane/*metabolism/*ultrastructure&lt;/keyword&gt;&lt;keyword&gt;Cytoplasm/*metabolism&lt;/keyword&gt;&lt;keyword&gt;Humans&lt;/keyword&gt;&lt;keyword&gt;Kidney/cytology/embryology/metabolism&lt;/keyword&gt;&lt;keyword&gt;Membrane Microdomains/*metabolism/*ultrastructure&lt;/keyword&gt;&lt;keyword&gt;Mice&lt;/keyword&gt;&lt;keyword&gt;Protein Transport/physiology&lt;/keyword&gt;&lt;keyword&gt;Proto-Oncogene Proteins p21(ras)/*metabolism/*ultrastructure&lt;/keyword&gt;&lt;keyword&gt;Tissue Distribution&lt;/keyword&gt;&lt;/keywords&gt;&lt;dates&gt;&lt;year&gt;2004&lt;/year&gt;&lt;pub-dates&gt;&lt;date&gt;Jan&lt;/date&gt;&lt;/pub-dates&gt;&lt;/dates&gt;&lt;isbn&gt;0006-3495 (Print)&amp;#xD;0006-3495 (Linking)&lt;/isbn&gt;&lt;accession-num&gt;14695305&lt;/accession-num&gt;&lt;work-type&gt;Research Support, Non-U.S. Gov&amp;apos;t&lt;/work-type&gt;&lt;urls&gt;&lt;related-urls&gt;&lt;url&gt;http://www.ncbi.nlm.nih.gov/pubmed/14695305&lt;/url&gt;&lt;/related-urls&gt;&lt;/urls&gt;&lt;custom2&gt;1303830&lt;/custom2&gt;&lt;electronic-resource-num&gt;10.1016/S0006-3495(04)74139-9&lt;/electronic-resource-num&gt;&lt;language&gt;eng&lt;/language&gt;&lt;/record&gt;&lt;/Cite&gt;&lt;/EndNote&gt;</w:instrText>
      </w:r>
      <w:r w:rsidR="00964A78" w:rsidRPr="001B0E07">
        <w:rPr>
          <w:rFonts w:ascii="Garamond" w:hAnsi="Garamond" w:cs="Arial"/>
          <w:lang w:val="en-US"/>
        </w:rPr>
        <w:fldChar w:fldCharType="separate"/>
      </w:r>
      <w:r w:rsidR="00590346">
        <w:rPr>
          <w:rFonts w:ascii="Garamond" w:hAnsi="Garamond" w:cs="Arial"/>
          <w:noProof/>
          <w:lang w:val="en-US"/>
        </w:rPr>
        <w:t>[</w:t>
      </w:r>
      <w:hyperlink w:anchor="_ENREF_1" w:tooltip="Lommerse, 2004 #1164" w:history="1">
        <w:r w:rsidR="00590346">
          <w:rPr>
            <w:rFonts w:ascii="Garamond" w:hAnsi="Garamond" w:cs="Arial"/>
            <w:noProof/>
            <w:lang w:val="en-US"/>
          </w:rPr>
          <w:t>1</w:t>
        </w:r>
      </w:hyperlink>
      <w:r w:rsidR="00590346">
        <w:rPr>
          <w:rFonts w:ascii="Garamond" w:hAnsi="Garamond" w:cs="Arial"/>
          <w:noProof/>
          <w:lang w:val="en-US"/>
        </w:rPr>
        <w:t>]</w:t>
      </w:r>
      <w:r w:rsidR="00964A78" w:rsidRPr="001B0E07">
        <w:rPr>
          <w:rFonts w:ascii="Garamond" w:hAnsi="Garamond" w:cs="Arial"/>
          <w:lang w:val="en-US"/>
        </w:rPr>
        <w:fldChar w:fldCharType="end"/>
      </w:r>
      <w:r w:rsidRPr="001B0E07">
        <w:rPr>
          <w:rFonts w:ascii="Garamond" w:eastAsia="GaramondPremrPro" w:hAnsi="Garamond" w:cs="Arial"/>
          <w:lang w:val="en-US"/>
        </w:rPr>
        <w:t>. For the analysis of the (</w:t>
      </w:r>
      <w:r w:rsidRPr="001B0E07">
        <w:rPr>
          <w:rFonts w:ascii="Garamond" w:eastAsia="GaramondPremrPro" w:hAnsi="Garamond" w:cs="Arial"/>
          <w:i/>
          <w:iCs/>
          <w:lang w:val="en-US"/>
        </w:rPr>
        <w:t>r</w:t>
      </w:r>
      <w:r w:rsidRPr="001B0E07">
        <w:rPr>
          <w:rFonts w:ascii="Garamond" w:eastAsia="GaramondPremrPro" w:hAnsi="Garamond" w:cs="Arial"/>
          <w:i/>
          <w:iCs/>
          <w:vertAlign w:val="subscript"/>
          <w:lang w:val="en-US"/>
        </w:rPr>
        <w:t>i</w:t>
      </w:r>
      <w:r w:rsidRPr="001B0E07">
        <w:rPr>
          <w:rFonts w:ascii="Garamond" w:eastAsia="GaramondPremrPro" w:hAnsi="Garamond" w:cs="Arial"/>
          <w:i/>
          <w:iCs/>
          <w:lang w:val="en-US"/>
        </w:rPr>
        <w:t xml:space="preserve"> </w:t>
      </w:r>
      <w:r w:rsidRPr="001B0E07">
        <w:rPr>
          <w:rFonts w:ascii="Garamond" w:eastAsia="GaramondPremrPro" w:hAnsi="Garamond" w:cs="Arial"/>
          <w:vertAlign w:val="superscript"/>
          <w:lang w:val="en-US"/>
        </w:rPr>
        <w:t>2</w:t>
      </w:r>
      <w:r w:rsidRPr="001B0E07">
        <w:rPr>
          <w:rFonts w:ascii="Garamond" w:eastAsia="GaramondPremrPro" w:hAnsi="Garamond" w:cs="Arial"/>
          <w:lang w:val="en-US"/>
        </w:rPr>
        <w:t xml:space="preserve">, </w:t>
      </w:r>
      <w:r w:rsidRPr="001B0E07">
        <w:rPr>
          <w:rFonts w:ascii="Garamond" w:eastAsia="GaramondPremrPro" w:hAnsi="Garamond" w:cs="Arial"/>
          <w:i/>
          <w:iCs/>
          <w:lang w:val="en-US"/>
        </w:rPr>
        <w:t>t</w:t>
      </w:r>
      <w:r w:rsidRPr="001B0E07">
        <w:rPr>
          <w:rFonts w:ascii="Garamond" w:eastAsia="GaramondPremrPro" w:hAnsi="Garamond" w:cs="Arial"/>
          <w:i/>
          <w:iCs/>
          <w:vertAlign w:val="subscript"/>
          <w:lang w:val="en-US"/>
        </w:rPr>
        <w:t>lag</w:t>
      </w:r>
      <w:r w:rsidRPr="001B0E07">
        <w:rPr>
          <w:rFonts w:ascii="Garamond" w:eastAsia="GaramondPremrPro" w:hAnsi="Garamond" w:cs="Arial"/>
          <w:lang w:val="en-US"/>
        </w:rPr>
        <w:t>) plots, a positional accuracy of 14 ± 3 nm was considered</w:t>
      </w:r>
      <w:r w:rsidR="00CF6B48" w:rsidRPr="001B0E07">
        <w:rPr>
          <w:rFonts w:ascii="Garamond" w:eastAsia="GaramondPremrPro" w:hAnsi="Garamond" w:cs="Arial"/>
          <w:lang w:val="en-US"/>
        </w:rPr>
        <w:t xml:space="preserve"> </w:t>
      </w:r>
      <w:r w:rsidR="0093504A" w:rsidRPr="001B0E07">
        <w:rPr>
          <w:rFonts w:ascii="Garamond" w:eastAsia="GaramondPremrPro" w:hAnsi="Garamond" w:cs="Arial"/>
          <w:lang w:val="en-US"/>
        </w:rPr>
        <w:t xml:space="preserve">in our measurements </w:t>
      </w:r>
      <w:r w:rsidR="00964A78" w:rsidRPr="001B0E07">
        <w:rPr>
          <w:rFonts w:ascii="Garamond" w:eastAsia="GaramondPremrPro" w:hAnsi="Garamond" w:cs="Arial"/>
          <w:lang w:val="en-US"/>
        </w:rPr>
        <w:fldChar w:fldCharType="begin"/>
      </w:r>
      <w:r w:rsidR="00590346">
        <w:rPr>
          <w:rFonts w:ascii="Garamond" w:eastAsia="GaramondPremrPro" w:hAnsi="Garamond" w:cs="Arial"/>
          <w:lang w:val="en-US"/>
        </w:rPr>
        <w:instrText xml:space="preserve"> ADDIN EN.CITE &lt;EndNote&gt;&lt;Cite&gt;&lt;Author&gt;Thompson&lt;/Author&gt;&lt;Year&gt;2002&lt;/Year&gt;&lt;RecNum&gt;1165&lt;/RecNum&gt;&lt;DisplayText&gt;[2]&lt;/DisplayText&gt;&lt;record&gt;&lt;rec-number&gt;1165&lt;/rec-number&gt;&lt;foreign-keys&gt;&lt;key app="EN" db-id="ss5t55s2jpetstevet1p2pegepev9srsza9r"&gt;1165&lt;/key&gt;&lt;/foreign-keys&gt;&lt;ref-type name="Journal Article"&gt;17&lt;/ref-type&gt;&lt;contributors&gt;&lt;authors&gt;&lt;author&gt;Thompson, R. E.&lt;/author&gt;&lt;author&gt;Larson, D. R.&lt;/author&gt;&lt;author&gt;Webb, W. W.&lt;/author&gt;&lt;/authors&gt;&lt;/contributors&gt;&lt;auth-address&gt;Cornell University, School of Applied and Engineering Physics, Ithaca, New York 14853, USA.&lt;/auth-address&gt;&lt;titles&gt;&lt;title&gt;Precise nanometer localization analysis for individual fluorescent probes&lt;/title&gt;&lt;secondary-title&gt;Biophys. J.&lt;/secondary-title&gt;&lt;alt-title&gt;Biophys J&lt;/alt-title&gt;&lt;/titles&gt;&lt;pages&gt;2775-83&lt;/pages&gt;&lt;volume&gt;82&lt;/volume&gt;&lt;number&gt;5&lt;/number&gt;&lt;edition&gt;2002/04/20&lt;/edition&gt;&lt;keywords&gt;&lt;keyword&gt;Fluorescent Dyes/*analysis&lt;/keyword&gt;&lt;keyword&gt;Least-Squares Analysis&lt;/keyword&gt;&lt;keyword&gt;Microscopy, Confocal/methods&lt;/keyword&gt;&lt;keyword&gt;Normal Distribution&lt;/keyword&gt;&lt;keyword&gt;Photons&lt;/keyword&gt;&lt;keyword&gt;Sensitivity and Specificity&lt;/keyword&gt;&lt;/keywords&gt;&lt;dates&gt;&lt;year&gt;2002&lt;/year&gt;&lt;pub-dates&gt;&lt;date&gt;May&lt;/date&gt;&lt;/pub-dates&gt;&lt;/dates&gt;&lt;isbn&gt;0006-3495 (Print)&amp;#xD;0006-3495 (Linking)&lt;/isbn&gt;&lt;accession-num&gt;11964263&lt;/accession-num&gt;&lt;work-type&gt;Research Support, U.S. Gov&amp;apos;t, Non-P.H.S.&amp;#xD;Research Support, U.S. Gov&amp;apos;t, P.H.S.&lt;/work-type&gt;&lt;urls&gt;&lt;related-urls&gt;&lt;url&gt;http://www.ncbi.nlm.nih.gov/pubmed/11964263&lt;/url&gt;&lt;/related-urls&gt;&lt;/urls&gt;&lt;custom2&gt;1302065&lt;/custom2&gt;&lt;electronic-resource-num&gt;10.1016/S0006-3495(02)75618-X&lt;/electronic-resource-num&gt;&lt;language&gt;eng&lt;/language&gt;&lt;/record&gt;&lt;/Cite&gt;&lt;/EndNote&gt;</w:instrText>
      </w:r>
      <w:r w:rsidR="00964A78" w:rsidRPr="001B0E07">
        <w:rPr>
          <w:rFonts w:ascii="Garamond" w:eastAsia="GaramondPremrPro" w:hAnsi="Garamond" w:cs="Arial"/>
          <w:lang w:val="en-US"/>
        </w:rPr>
        <w:fldChar w:fldCharType="separate"/>
      </w:r>
      <w:r w:rsidR="00590346">
        <w:rPr>
          <w:rFonts w:ascii="Garamond" w:eastAsia="GaramondPremrPro" w:hAnsi="Garamond" w:cs="Arial"/>
          <w:noProof/>
          <w:lang w:val="en-US"/>
        </w:rPr>
        <w:t>[</w:t>
      </w:r>
      <w:hyperlink w:anchor="_ENREF_2" w:tooltip="Thompson, 2002 #1165" w:history="1">
        <w:r w:rsidR="00590346">
          <w:rPr>
            <w:rFonts w:ascii="Garamond" w:eastAsia="GaramondPremrPro" w:hAnsi="Garamond" w:cs="Arial"/>
            <w:noProof/>
            <w:lang w:val="en-US"/>
          </w:rPr>
          <w:t>2</w:t>
        </w:r>
      </w:hyperlink>
      <w:r w:rsidR="00590346">
        <w:rPr>
          <w:rFonts w:ascii="Garamond" w:eastAsia="GaramondPremrPro" w:hAnsi="Garamond" w:cs="Arial"/>
          <w:noProof/>
          <w:lang w:val="en-US"/>
        </w:rPr>
        <w:t>]</w:t>
      </w:r>
      <w:r w:rsidR="00964A78" w:rsidRPr="001B0E07">
        <w:rPr>
          <w:rFonts w:ascii="Garamond" w:eastAsia="GaramondPremrPro" w:hAnsi="Garamond" w:cs="Arial"/>
          <w:lang w:val="en-US"/>
        </w:rPr>
        <w:fldChar w:fldCharType="end"/>
      </w:r>
      <w:r w:rsidRPr="001B0E07">
        <w:rPr>
          <w:rFonts w:ascii="Garamond" w:eastAsia="GaramondPremrPro" w:hAnsi="Garamond" w:cs="Arial"/>
          <w:lang w:val="en-US"/>
        </w:rPr>
        <w:t xml:space="preserve">. </w:t>
      </w:r>
    </w:p>
    <w:p w14:paraId="2C689B94" w14:textId="315D9301" w:rsidR="00642348" w:rsidRPr="001B0E07" w:rsidRDefault="00642348" w:rsidP="00856E94">
      <w:pPr>
        <w:spacing w:after="80" w:line="276" w:lineRule="auto"/>
        <w:jc w:val="both"/>
        <w:rPr>
          <w:rFonts w:ascii="Garamond" w:hAnsi="Garamond" w:cs="Arial"/>
          <w:color w:val="00B050"/>
          <w:lang w:val="en-US"/>
        </w:rPr>
      </w:pPr>
      <w:r w:rsidRPr="001B0E07">
        <w:rPr>
          <w:rFonts w:ascii="Garamond" w:eastAsia="GaramondPremrPro" w:hAnsi="Garamond" w:cs="Arial"/>
          <w:lang w:val="en-US"/>
        </w:rPr>
        <w:t xml:space="preserve">The lateral diffusion of Brownian particles in a medium characterized by a diffusion constant </w:t>
      </w:r>
      <w:r w:rsidRPr="001B0E07">
        <w:rPr>
          <w:rFonts w:ascii="Garamond" w:eastAsia="GaramondPremrPro" w:hAnsi="Garamond" w:cs="Arial"/>
          <w:i/>
          <w:iCs/>
          <w:lang w:val="en-US"/>
        </w:rPr>
        <w:t xml:space="preserve">D </w:t>
      </w:r>
      <w:r w:rsidRPr="001B0E07">
        <w:rPr>
          <w:rFonts w:ascii="Garamond" w:eastAsia="GaramondPremrPro" w:hAnsi="Garamond" w:cs="Arial"/>
          <w:lang w:val="en-US"/>
        </w:rPr>
        <w:t xml:space="preserve">is described by the cumulative probability distribution function for the square displacements, </w:t>
      </w:r>
      <w:r w:rsidRPr="001B0E07">
        <w:rPr>
          <w:rFonts w:ascii="Garamond" w:eastAsia="GaramondPremrPro" w:hAnsi="Garamond" w:cs="Arial"/>
          <w:i/>
          <w:iCs/>
          <w:lang w:val="en-US"/>
        </w:rPr>
        <w:t>r</w:t>
      </w:r>
      <w:r w:rsidR="00CF6B48" w:rsidRPr="001B0E07">
        <w:rPr>
          <w:rFonts w:ascii="Garamond" w:hAnsi="Garamond" w:cs="Arial"/>
          <w:lang w:val="en-US"/>
        </w:rPr>
        <w:t xml:space="preserve"> </w:t>
      </w:r>
      <w:r w:rsidR="00964A78" w:rsidRPr="001B0E07">
        <w:rPr>
          <w:rFonts w:ascii="Garamond" w:hAnsi="Garamond" w:cs="Arial"/>
          <w:lang w:val="en-US"/>
        </w:rPr>
        <w:fldChar w:fldCharType="begin">
          <w:fldData xml:space="preserve">PEVuZE5vdGU+PENpdGU+PEF1dGhvcj5UaG9tcHNvbjwvQXV0aG9yPjxZZWFyPjIwMDI8L1llYXI+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</w:fldData>
        </w:fldChar>
      </w:r>
      <w:r w:rsidR="00590346">
        <w:rPr>
          <w:rFonts w:ascii="Garamond" w:hAnsi="Garamond" w:cs="Arial"/>
          <w:lang w:val="en-US"/>
        </w:rPr>
        <w:instrText xml:space="preserve"> ADDIN EN.CITE </w:instrText>
      </w:r>
      <w:r w:rsidR="00590346">
        <w:rPr>
          <w:rFonts w:ascii="Garamond" w:hAnsi="Garamond" w:cs="Arial"/>
          <w:lang w:val="en-US"/>
        </w:rPr>
        <w:fldChar w:fldCharType="begin">
          <w:fldData xml:space="preserve">PEVuZE5vdGU+PENpdGU+PEF1dGhvcj5UaG9tcHNvbjwvQXV0aG9yPjxZZWFyPjIwMDI8L1llYXI+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</w:fldData>
        </w:fldChar>
      </w:r>
      <w:r w:rsidR="00590346">
        <w:rPr>
          <w:rFonts w:ascii="Garamond" w:hAnsi="Garamond" w:cs="Arial"/>
          <w:lang w:val="en-US"/>
        </w:rPr>
        <w:instrText xml:space="preserve"> ADDIN EN.CITE.DATA </w:instrText>
      </w:r>
      <w:r w:rsidR="00590346">
        <w:rPr>
          <w:rFonts w:ascii="Garamond" w:hAnsi="Garamond" w:cs="Arial"/>
          <w:lang w:val="en-US"/>
        </w:rPr>
      </w:r>
      <w:r w:rsidR="00590346">
        <w:rPr>
          <w:rFonts w:ascii="Garamond" w:hAnsi="Garamond" w:cs="Arial"/>
          <w:lang w:val="en-US"/>
        </w:rPr>
        <w:fldChar w:fldCharType="end"/>
      </w:r>
      <w:r w:rsidR="00964A78" w:rsidRPr="001B0E07">
        <w:rPr>
          <w:rFonts w:ascii="Garamond" w:hAnsi="Garamond" w:cs="Arial"/>
          <w:lang w:val="en-US"/>
        </w:rPr>
        <w:fldChar w:fldCharType="separate"/>
      </w:r>
      <w:r w:rsidR="00590346">
        <w:rPr>
          <w:rFonts w:ascii="Garamond" w:hAnsi="Garamond" w:cs="Arial"/>
          <w:noProof/>
          <w:lang w:val="en-US"/>
        </w:rPr>
        <w:t>[</w:t>
      </w:r>
      <w:hyperlink w:anchor="_ENREF_2" w:tooltip="Thompson, 2002 #1165" w:history="1">
        <w:r w:rsidR="00590346">
          <w:rPr>
            <w:rFonts w:ascii="Garamond" w:hAnsi="Garamond" w:cs="Arial"/>
            <w:noProof/>
            <w:lang w:val="en-US"/>
          </w:rPr>
          <w:t>2</w:t>
        </w:r>
      </w:hyperlink>
      <w:r w:rsidR="00590346">
        <w:rPr>
          <w:rFonts w:ascii="Garamond" w:hAnsi="Garamond" w:cs="Arial"/>
          <w:noProof/>
          <w:lang w:val="en-US"/>
        </w:rPr>
        <w:t xml:space="preserve">, </w:t>
      </w:r>
      <w:hyperlink w:anchor="_ENREF_3" w:tooltip="Schutz, 1997 #1166" w:history="1">
        <w:r w:rsidR="00590346">
          <w:rPr>
            <w:rFonts w:ascii="Garamond" w:hAnsi="Garamond" w:cs="Arial"/>
            <w:noProof/>
            <w:lang w:val="en-US"/>
          </w:rPr>
          <w:t>3</w:t>
        </w:r>
      </w:hyperlink>
      <w:r w:rsidR="00590346">
        <w:rPr>
          <w:rFonts w:ascii="Garamond" w:hAnsi="Garamond" w:cs="Arial"/>
          <w:noProof/>
          <w:lang w:val="en-US"/>
        </w:rPr>
        <w:t>]</w:t>
      </w:r>
      <w:r w:rsidR="00964A78" w:rsidRPr="001B0E07">
        <w:rPr>
          <w:rFonts w:ascii="Garamond" w:hAnsi="Garamond" w:cs="Arial"/>
          <w:lang w:val="en-US"/>
        </w:rPr>
        <w:fldChar w:fldCharType="end"/>
      </w:r>
      <w:r w:rsidRPr="001B0E07">
        <w:rPr>
          <w:rFonts w:ascii="Garamond" w:eastAsia="GaramondPremrPro" w:hAnsi="Garamond" w:cs="Arial"/>
          <w:lang w:val="en-US"/>
        </w:rPr>
        <w:t>:</w:t>
      </w:r>
    </w:p>
    <w:p w14:paraId="44255855" w14:textId="77777777" w:rsidR="00642348" w:rsidRPr="001B0E07" w:rsidRDefault="00642348" w:rsidP="00856E94">
      <w:pPr>
        <w:autoSpaceDE w:val="0"/>
        <w:autoSpaceDN w:val="0"/>
        <w:adjustRightInd w:val="0"/>
        <w:spacing w:after="80" w:line="276" w:lineRule="auto"/>
        <w:jc w:val="both"/>
        <w:rPr>
          <w:rFonts w:ascii="Garamond" w:eastAsia="GaramondPremrPro" w:hAnsi="Garamond" w:cs="Arial"/>
          <w:color w:val="001600"/>
          <w:lang w:val="en-US"/>
        </w:rPr>
      </w:pPr>
      <w:r w:rsidRPr="001B0E07">
        <w:rPr>
          <w:rFonts w:ascii="Garamond" w:eastAsia="GaramondPremrPro" w:hAnsi="Garamond" w:cs="Arial"/>
          <w:noProof/>
          <w:color w:val="001600"/>
          <w:lang w:val="es-ES" w:eastAsia="es-ES"/>
        </w:rPr>
        <w:drawing>
          <wp:inline distT="0" distB="0" distL="0" distR="0" wp14:anchorId="51AD8C80" wp14:editId="79F589BC">
            <wp:extent cx="2189480" cy="807720"/>
            <wp:effectExtent l="0" t="0" r="1270" b="0"/>
            <wp:docPr id="1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9480" cy="807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BA7E02" w14:textId="04B6CAF0" w:rsidR="00642348" w:rsidRPr="001B0E07" w:rsidRDefault="00642348" w:rsidP="00856E94">
      <w:pPr>
        <w:autoSpaceDE w:val="0"/>
        <w:autoSpaceDN w:val="0"/>
        <w:adjustRightInd w:val="0"/>
        <w:spacing w:after="80" w:line="276" w:lineRule="auto"/>
        <w:jc w:val="both"/>
        <w:rPr>
          <w:rFonts w:ascii="Garamond" w:eastAsia="GaramondPremrPro" w:hAnsi="Garamond" w:cs="Arial"/>
          <w:color w:val="001600"/>
          <w:lang w:val="en-US"/>
        </w:rPr>
      </w:pPr>
      <w:r w:rsidRPr="001B0E07">
        <w:rPr>
          <w:rFonts w:ascii="Garamond" w:hAnsi="Garamond" w:cs="Arial"/>
          <w:i/>
          <w:iCs/>
          <w:lang w:val="en-US"/>
        </w:rPr>
        <w:t>P</w:t>
      </w:r>
      <w:r w:rsidRPr="001B0E07">
        <w:rPr>
          <w:rFonts w:ascii="Garamond" w:eastAsia="GaramondPremrPro" w:hAnsi="Garamond" w:cs="Arial"/>
          <w:lang w:val="en-US"/>
        </w:rPr>
        <w:t>(</w:t>
      </w:r>
      <w:r w:rsidRPr="001B0E07">
        <w:rPr>
          <w:rFonts w:ascii="Garamond" w:hAnsi="Garamond" w:cs="Arial"/>
          <w:i/>
          <w:iCs/>
          <w:lang w:val="en-US"/>
        </w:rPr>
        <w:t>r</w:t>
      </w:r>
      <w:r w:rsidRPr="001B0E07">
        <w:rPr>
          <w:rFonts w:ascii="Garamond" w:eastAsia="GaramondPremrPro" w:hAnsi="Garamond" w:cs="Arial"/>
          <w:vertAlign w:val="superscript"/>
          <w:lang w:val="en-US"/>
        </w:rPr>
        <w:t>2</w:t>
      </w:r>
      <w:r w:rsidRPr="001B0E07">
        <w:rPr>
          <w:rFonts w:ascii="Garamond" w:eastAsia="GaramondPremrPro" w:hAnsi="Garamond" w:cs="Arial"/>
          <w:lang w:val="en-US"/>
        </w:rPr>
        <w:t xml:space="preserve">, </w:t>
      </w:r>
      <w:r w:rsidRPr="001B0E07">
        <w:rPr>
          <w:rFonts w:ascii="Garamond" w:hAnsi="Garamond" w:cs="Arial"/>
          <w:i/>
          <w:iCs/>
          <w:lang w:val="en-US"/>
        </w:rPr>
        <w:t>t</w:t>
      </w:r>
      <w:r w:rsidRPr="001B0E07">
        <w:rPr>
          <w:rFonts w:ascii="Garamond" w:hAnsi="Garamond" w:cs="Arial"/>
          <w:i/>
          <w:iCs/>
          <w:vertAlign w:val="subscript"/>
          <w:lang w:val="en-US"/>
        </w:rPr>
        <w:t>lag</w:t>
      </w:r>
      <w:r w:rsidRPr="001B0E07">
        <w:rPr>
          <w:rFonts w:ascii="Garamond" w:eastAsia="GaramondPremrPro" w:hAnsi="Garamond" w:cs="Arial"/>
          <w:lang w:val="en-US"/>
        </w:rPr>
        <w:t xml:space="preserve">) </w:t>
      </w:r>
      <w:r w:rsidR="0093504A" w:rsidRPr="001B0E07">
        <w:rPr>
          <w:rFonts w:ascii="Garamond" w:eastAsia="GaramondPremrPro" w:hAnsi="Garamond" w:cs="Arial"/>
          <w:lang w:val="en-US"/>
        </w:rPr>
        <w:t>is</w:t>
      </w:r>
      <w:r w:rsidRPr="001B0E07">
        <w:rPr>
          <w:rFonts w:ascii="Garamond" w:eastAsia="GaramondPremrPro" w:hAnsi="Garamond" w:cs="Arial"/>
          <w:lang w:val="en-US"/>
        </w:rPr>
        <w:t xml:space="preserve"> the probability that the Brownian particle starting at the origin will be found within a circle of radius </w:t>
      </w:r>
      <w:r w:rsidRPr="001B0E07">
        <w:rPr>
          <w:rFonts w:ascii="Garamond" w:eastAsia="GaramondPremrPro" w:hAnsi="Garamond" w:cs="Arial"/>
          <w:i/>
          <w:iCs/>
          <w:lang w:val="en-US"/>
        </w:rPr>
        <w:t xml:space="preserve">r </w:t>
      </w:r>
      <w:r w:rsidRPr="001B0E07">
        <w:rPr>
          <w:rFonts w:ascii="Garamond" w:eastAsia="GaramondPremrPro" w:hAnsi="Garamond" w:cs="Arial"/>
          <w:lang w:val="en-US"/>
        </w:rPr>
        <w:t xml:space="preserve">at time </w:t>
      </w:r>
      <w:r w:rsidRPr="001B0E07">
        <w:rPr>
          <w:rFonts w:ascii="Garamond" w:eastAsia="GaramondPremrPro" w:hAnsi="Garamond" w:cs="Arial"/>
          <w:i/>
          <w:iCs/>
          <w:lang w:val="en-US"/>
        </w:rPr>
        <w:t>t</w:t>
      </w:r>
      <w:r w:rsidRPr="001B0E07">
        <w:rPr>
          <w:rFonts w:ascii="Garamond" w:eastAsia="GaramondPremrPro" w:hAnsi="Garamond" w:cs="Arial"/>
          <w:i/>
          <w:iCs/>
          <w:vertAlign w:val="subscript"/>
          <w:lang w:val="en-US"/>
        </w:rPr>
        <w:t>lag</w:t>
      </w:r>
      <w:r w:rsidRPr="001B0E07">
        <w:rPr>
          <w:rFonts w:ascii="Garamond" w:eastAsia="GaramondPremrPro" w:hAnsi="Garamond" w:cs="Arial"/>
          <w:lang w:val="en-US"/>
        </w:rPr>
        <w:t xml:space="preserve">. Provided that the system under study segregates into two components, characterized by mean-square displacements </w:t>
      </w:r>
      <w:r w:rsidRPr="001B0E07">
        <w:rPr>
          <w:rFonts w:ascii="Garamond" w:eastAsia="GaramondPremrPro" w:hAnsi="Garamond" w:cs="Arial"/>
          <w:i/>
          <w:iCs/>
          <w:lang w:val="en-US"/>
        </w:rPr>
        <w:t>r</w:t>
      </w:r>
      <w:r w:rsidRPr="001B0E07">
        <w:rPr>
          <w:rFonts w:ascii="Garamond" w:eastAsia="GaramondPremrPro" w:hAnsi="Garamond" w:cs="Arial"/>
          <w:i/>
          <w:iCs/>
          <w:vertAlign w:val="subscript"/>
          <w:lang w:val="en-US"/>
        </w:rPr>
        <w:t>1</w:t>
      </w:r>
      <w:r w:rsidRPr="001B0E07">
        <w:rPr>
          <w:rFonts w:ascii="Garamond" w:eastAsia="GaramondPremrPro" w:hAnsi="Garamond" w:cs="Arial"/>
          <w:i/>
          <w:iCs/>
          <w:lang w:val="en-US"/>
        </w:rPr>
        <w:t xml:space="preserve"> </w:t>
      </w:r>
      <w:r w:rsidRPr="001B0E07">
        <w:rPr>
          <w:rFonts w:ascii="Garamond" w:eastAsia="GaramondPremrPro" w:hAnsi="Garamond" w:cs="Arial"/>
          <w:vertAlign w:val="superscript"/>
          <w:lang w:val="en-US"/>
        </w:rPr>
        <w:t>2</w:t>
      </w:r>
      <w:r w:rsidRPr="001B0E07">
        <w:rPr>
          <w:rFonts w:ascii="Garamond" w:eastAsia="GaramondPremrPro" w:hAnsi="Garamond" w:cs="Arial"/>
          <w:lang w:val="en-US"/>
        </w:rPr>
        <w:t xml:space="preserve"> and </w:t>
      </w:r>
      <w:r w:rsidRPr="001B0E07">
        <w:rPr>
          <w:rFonts w:ascii="Garamond" w:eastAsia="GaramondPremrPro" w:hAnsi="Garamond" w:cs="Arial"/>
          <w:i/>
          <w:iCs/>
          <w:lang w:val="en-US"/>
        </w:rPr>
        <w:t>r</w:t>
      </w:r>
      <w:r w:rsidRPr="001B0E07">
        <w:rPr>
          <w:rFonts w:ascii="Garamond" w:eastAsia="GaramondPremrPro" w:hAnsi="Garamond" w:cs="Arial"/>
          <w:i/>
          <w:iCs/>
          <w:vertAlign w:val="subscript"/>
          <w:lang w:val="en-US"/>
        </w:rPr>
        <w:t>2</w:t>
      </w:r>
      <w:r w:rsidRPr="001B0E07">
        <w:rPr>
          <w:rFonts w:ascii="Garamond" w:eastAsia="GaramondPremrPro" w:hAnsi="Garamond" w:cs="Arial"/>
          <w:i/>
          <w:iCs/>
          <w:vertAlign w:val="superscript"/>
          <w:lang w:val="en-US"/>
        </w:rPr>
        <w:t xml:space="preserve"> </w:t>
      </w:r>
      <w:r w:rsidRPr="001B0E07">
        <w:rPr>
          <w:rFonts w:ascii="Garamond" w:eastAsia="GaramondPremrPro" w:hAnsi="Garamond" w:cs="Arial"/>
          <w:vertAlign w:val="superscript"/>
          <w:lang w:val="en-US"/>
        </w:rPr>
        <w:t>2</w:t>
      </w:r>
      <w:r w:rsidRPr="001B0E07">
        <w:rPr>
          <w:rFonts w:ascii="Garamond" w:eastAsia="GaramondPremrPro" w:hAnsi="Garamond" w:cs="Arial"/>
          <w:lang w:val="en-US"/>
        </w:rPr>
        <w:t xml:space="preserve">, and relative fractions </w:t>
      </w:r>
      <w:r w:rsidRPr="001B0E07">
        <w:rPr>
          <w:rFonts w:ascii="Times New Roman" w:eastAsia="GaramondPremrPro" w:hAnsi="Times New Roman"/>
          <w:lang w:val="en-US"/>
        </w:rPr>
        <w:t>α</w:t>
      </w:r>
      <w:r w:rsidRPr="001B0E07">
        <w:rPr>
          <w:rFonts w:ascii="Garamond" w:eastAsia="GaramondPremrPro" w:hAnsi="Garamond" w:cs="Arial"/>
          <w:lang w:val="en-US"/>
        </w:rPr>
        <w:t xml:space="preserve"> and (1 – </w:t>
      </w:r>
      <w:r w:rsidRPr="001B0E07">
        <w:rPr>
          <w:rFonts w:ascii="Times New Roman" w:eastAsia="GaramondPremrPro" w:hAnsi="Times New Roman"/>
          <w:lang w:val="en-US"/>
        </w:rPr>
        <w:t>α</w:t>
      </w:r>
      <w:r w:rsidRPr="001B0E07">
        <w:rPr>
          <w:rFonts w:ascii="Garamond" w:eastAsia="GaramondPremrPro" w:hAnsi="Garamond" w:cs="Arial"/>
          <w:lang w:val="en-US"/>
        </w:rPr>
        <w:t>), respectively</w:t>
      </w:r>
      <w:r w:rsidR="0093504A" w:rsidRPr="001B0E07">
        <w:rPr>
          <w:rFonts w:ascii="Garamond" w:eastAsia="GaramondPremrPro" w:hAnsi="Garamond" w:cs="Arial"/>
          <w:lang w:val="en-US"/>
        </w:rPr>
        <w:t>, e</w:t>
      </w:r>
      <w:r w:rsidRPr="001B0E07">
        <w:rPr>
          <w:rFonts w:ascii="Garamond" w:eastAsia="GaramondPremrPro" w:hAnsi="Garamond" w:cs="Arial"/>
          <w:lang w:val="en-US"/>
        </w:rPr>
        <w:t>quation 1 becomes</w:t>
      </w:r>
      <w:r w:rsidR="00CF6B48" w:rsidRPr="001B0E07">
        <w:rPr>
          <w:rFonts w:ascii="Garamond" w:eastAsia="GaramondPremrPro" w:hAnsi="Garamond" w:cs="Arial"/>
          <w:lang w:val="en-US"/>
        </w:rPr>
        <w:t xml:space="preserve"> </w:t>
      </w:r>
      <w:r w:rsidR="00964A78" w:rsidRPr="001B0E07">
        <w:rPr>
          <w:rFonts w:ascii="Garamond" w:eastAsia="GaramondPremrPro" w:hAnsi="Garamond" w:cs="Arial"/>
          <w:lang w:val="en-US"/>
        </w:rPr>
        <w:fldChar w:fldCharType="begin">
          <w:fldData xml:space="preserve">PEVuZE5vdGU+PENpdGU+PEF1dGhvcj5Mb21tZXJzZTwvQXV0aG9yPjxZZWFyPjIwMDQ8L1llYXI+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=
</w:fldData>
        </w:fldChar>
      </w:r>
      <w:r w:rsidR="00590346">
        <w:rPr>
          <w:rFonts w:ascii="Garamond" w:eastAsia="GaramondPremrPro" w:hAnsi="Garamond" w:cs="Arial"/>
          <w:lang w:val="en-US"/>
        </w:rPr>
        <w:instrText xml:space="preserve"> ADDIN EN.CITE </w:instrText>
      </w:r>
      <w:r w:rsidR="00590346">
        <w:rPr>
          <w:rFonts w:ascii="Garamond" w:eastAsia="GaramondPremrPro" w:hAnsi="Garamond" w:cs="Arial"/>
          <w:lang w:val="en-US"/>
        </w:rPr>
        <w:fldChar w:fldCharType="begin">
          <w:fldData xml:space="preserve">PEVuZE5vdGU+PENpdGU+PEF1dGhvcj5Mb21tZXJzZTwvQXV0aG9yPjxZZWFyPjIwMDQ8L1llYXI+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=
</w:fldData>
        </w:fldChar>
      </w:r>
      <w:r w:rsidR="00590346">
        <w:rPr>
          <w:rFonts w:ascii="Garamond" w:eastAsia="GaramondPremrPro" w:hAnsi="Garamond" w:cs="Arial"/>
          <w:lang w:val="en-US"/>
        </w:rPr>
        <w:instrText xml:space="preserve"> ADDIN EN.CITE.DATA </w:instrText>
      </w:r>
      <w:r w:rsidR="00590346">
        <w:rPr>
          <w:rFonts w:ascii="Garamond" w:eastAsia="GaramondPremrPro" w:hAnsi="Garamond" w:cs="Arial"/>
          <w:lang w:val="en-US"/>
        </w:rPr>
      </w:r>
      <w:r w:rsidR="00590346">
        <w:rPr>
          <w:rFonts w:ascii="Garamond" w:eastAsia="GaramondPremrPro" w:hAnsi="Garamond" w:cs="Arial"/>
          <w:lang w:val="en-US"/>
        </w:rPr>
        <w:fldChar w:fldCharType="end"/>
      </w:r>
      <w:r w:rsidR="00964A78" w:rsidRPr="001B0E07">
        <w:rPr>
          <w:rFonts w:ascii="Garamond" w:eastAsia="GaramondPremrPro" w:hAnsi="Garamond" w:cs="Arial"/>
          <w:lang w:val="en-US"/>
        </w:rPr>
        <w:fldChar w:fldCharType="separate"/>
      </w:r>
      <w:r w:rsidR="00590346">
        <w:rPr>
          <w:rFonts w:ascii="Garamond" w:eastAsia="GaramondPremrPro" w:hAnsi="Garamond" w:cs="Arial"/>
          <w:noProof/>
          <w:lang w:val="en-US"/>
        </w:rPr>
        <w:t>[</w:t>
      </w:r>
      <w:hyperlink w:anchor="_ENREF_1" w:tooltip="Lommerse, 2004 #1164" w:history="1">
        <w:r w:rsidR="00590346">
          <w:rPr>
            <w:rFonts w:ascii="Garamond" w:eastAsia="GaramondPremrPro" w:hAnsi="Garamond" w:cs="Arial"/>
            <w:noProof/>
            <w:lang w:val="en-US"/>
          </w:rPr>
          <w:t>1</w:t>
        </w:r>
      </w:hyperlink>
      <w:r w:rsidR="00590346">
        <w:rPr>
          <w:rFonts w:ascii="Garamond" w:eastAsia="GaramondPremrPro" w:hAnsi="Garamond" w:cs="Arial"/>
          <w:noProof/>
          <w:lang w:val="en-US"/>
        </w:rPr>
        <w:t xml:space="preserve">, </w:t>
      </w:r>
      <w:hyperlink w:anchor="_ENREF_3" w:tooltip="Schutz, 1997 #1166" w:history="1">
        <w:r w:rsidR="00590346">
          <w:rPr>
            <w:rFonts w:ascii="Garamond" w:eastAsia="GaramondPremrPro" w:hAnsi="Garamond" w:cs="Arial"/>
            <w:noProof/>
            <w:lang w:val="en-US"/>
          </w:rPr>
          <w:t>3</w:t>
        </w:r>
      </w:hyperlink>
      <w:r w:rsidR="00590346">
        <w:rPr>
          <w:rFonts w:ascii="Garamond" w:eastAsia="GaramondPremrPro" w:hAnsi="Garamond" w:cs="Arial"/>
          <w:noProof/>
          <w:lang w:val="en-US"/>
        </w:rPr>
        <w:t>]</w:t>
      </w:r>
      <w:r w:rsidR="00964A78" w:rsidRPr="001B0E07">
        <w:rPr>
          <w:rFonts w:ascii="Garamond" w:eastAsia="GaramondPremrPro" w:hAnsi="Garamond" w:cs="Arial"/>
          <w:lang w:val="en-US"/>
        </w:rPr>
        <w:fldChar w:fldCharType="end"/>
      </w:r>
      <w:r w:rsidR="00E834E8" w:rsidRPr="001B0E07">
        <w:rPr>
          <w:rFonts w:ascii="Garamond" w:eastAsia="GaramondPremrPro" w:hAnsi="Garamond" w:cs="Arial"/>
          <w:lang w:val="en-US"/>
        </w:rPr>
        <w:t>:</w:t>
      </w:r>
    </w:p>
    <w:p w14:paraId="7880F75A" w14:textId="77777777" w:rsidR="00642348" w:rsidRPr="001B0E07" w:rsidRDefault="00642348" w:rsidP="00856E94">
      <w:pPr>
        <w:tabs>
          <w:tab w:val="left" w:pos="5400"/>
        </w:tabs>
        <w:autoSpaceDE w:val="0"/>
        <w:autoSpaceDN w:val="0"/>
        <w:adjustRightInd w:val="0"/>
        <w:spacing w:after="80" w:line="276" w:lineRule="auto"/>
        <w:jc w:val="both"/>
        <w:rPr>
          <w:rFonts w:ascii="Garamond" w:eastAsia="GaramondPremrPro" w:hAnsi="Garamond" w:cs="Arial"/>
          <w:color w:val="001600"/>
          <w:lang w:val="en-US"/>
        </w:rPr>
      </w:pPr>
      <w:r w:rsidRPr="001B0E07">
        <w:rPr>
          <w:rFonts w:ascii="Garamond" w:eastAsia="GaramondPremrPro" w:hAnsi="Garamond" w:cs="Arial"/>
          <w:noProof/>
          <w:color w:val="001600"/>
          <w:lang w:val="es-ES" w:eastAsia="es-ES"/>
        </w:rPr>
        <w:drawing>
          <wp:inline distT="0" distB="0" distL="0" distR="0" wp14:anchorId="6C802FCB" wp14:editId="0CB668A0">
            <wp:extent cx="2656840" cy="883920"/>
            <wp:effectExtent l="0" t="0" r="0" b="0"/>
            <wp:docPr id="1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6840" cy="883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9E35BB" w14:textId="575EE794" w:rsidR="00642348" w:rsidRPr="001B0E07" w:rsidRDefault="00642348" w:rsidP="00856E94">
      <w:pPr>
        <w:autoSpaceDE w:val="0"/>
        <w:autoSpaceDN w:val="0"/>
        <w:adjustRightInd w:val="0"/>
        <w:spacing w:after="80" w:line="276" w:lineRule="auto"/>
        <w:jc w:val="both"/>
        <w:rPr>
          <w:rFonts w:ascii="Garamond" w:eastAsia="GaramondPremrPro" w:hAnsi="Garamond" w:cs="Arial"/>
          <w:color w:val="001600"/>
          <w:lang w:val="en-US"/>
        </w:rPr>
      </w:pPr>
      <w:r w:rsidRPr="001B0E07">
        <w:rPr>
          <w:rFonts w:ascii="Garamond" w:eastAsia="GaramondPremrPro" w:hAnsi="Garamond" w:cs="Arial"/>
          <w:lang w:val="en-US"/>
        </w:rPr>
        <w:t xml:space="preserve">The cumulative probability distributions </w:t>
      </w:r>
      <w:r w:rsidRPr="001B0E07">
        <w:rPr>
          <w:rFonts w:ascii="Garamond" w:eastAsia="GaramondPremrPro" w:hAnsi="Garamond" w:cs="Arial"/>
          <w:i/>
          <w:iCs/>
          <w:lang w:val="en-US"/>
        </w:rPr>
        <w:t>P</w:t>
      </w:r>
      <w:r w:rsidRPr="001B0E07">
        <w:rPr>
          <w:rFonts w:ascii="Garamond" w:eastAsia="GaramondPremrPro" w:hAnsi="Garamond" w:cs="Arial"/>
          <w:lang w:val="en-US"/>
        </w:rPr>
        <w:t>(</w:t>
      </w:r>
      <w:r w:rsidRPr="001B0E07">
        <w:rPr>
          <w:rFonts w:ascii="Garamond" w:eastAsia="GaramondPremrPro" w:hAnsi="Garamond" w:cs="Arial"/>
          <w:i/>
          <w:iCs/>
          <w:lang w:val="en-US"/>
        </w:rPr>
        <w:t>r</w:t>
      </w:r>
      <w:r w:rsidRPr="001B0E07">
        <w:rPr>
          <w:rFonts w:ascii="Garamond" w:eastAsia="GaramondPremrPro" w:hAnsi="Garamond" w:cs="Arial"/>
          <w:i/>
          <w:iCs/>
          <w:vertAlign w:val="subscript"/>
          <w:lang w:val="en-US"/>
        </w:rPr>
        <w:t>i</w:t>
      </w:r>
      <w:r w:rsidRPr="001B0E07">
        <w:rPr>
          <w:rFonts w:ascii="Garamond" w:eastAsia="GaramondPremrPro" w:hAnsi="Garamond" w:cs="Arial"/>
          <w:i/>
          <w:iCs/>
          <w:lang w:val="en-US"/>
        </w:rPr>
        <w:t xml:space="preserve"> </w:t>
      </w:r>
      <w:r w:rsidRPr="001B0E07">
        <w:rPr>
          <w:rFonts w:ascii="Garamond" w:eastAsia="GaramondPremrPro" w:hAnsi="Garamond" w:cs="Arial"/>
          <w:vertAlign w:val="superscript"/>
          <w:lang w:val="en-US"/>
        </w:rPr>
        <w:t>2</w:t>
      </w:r>
      <w:r w:rsidRPr="001B0E07">
        <w:rPr>
          <w:rFonts w:ascii="Garamond" w:eastAsia="GaramondPremrPro" w:hAnsi="Garamond" w:cs="Arial"/>
          <w:lang w:val="en-US"/>
        </w:rPr>
        <w:t xml:space="preserve">, </w:t>
      </w:r>
      <w:r w:rsidRPr="001B0E07">
        <w:rPr>
          <w:rFonts w:ascii="Garamond" w:eastAsia="GaramondPremrPro" w:hAnsi="Garamond" w:cs="Arial"/>
          <w:i/>
          <w:iCs/>
          <w:lang w:val="en-US"/>
        </w:rPr>
        <w:t>t</w:t>
      </w:r>
      <w:r w:rsidRPr="001B0E07">
        <w:rPr>
          <w:rFonts w:ascii="Garamond" w:eastAsia="GaramondPremrPro" w:hAnsi="Garamond" w:cs="Arial"/>
          <w:i/>
          <w:iCs/>
          <w:vertAlign w:val="subscript"/>
          <w:lang w:val="en-US"/>
        </w:rPr>
        <w:t>lag</w:t>
      </w:r>
      <w:r w:rsidRPr="001B0E07">
        <w:rPr>
          <w:rFonts w:ascii="Garamond" w:eastAsia="GaramondPremrPro" w:hAnsi="Garamond" w:cs="Arial"/>
          <w:lang w:val="en-US"/>
        </w:rPr>
        <w:t>) were constructed for each time lag from the single-molecule trajectories by counting the number of square displacements with values &lt;</w:t>
      </w:r>
      <w:r w:rsidRPr="001B0E07">
        <w:rPr>
          <w:rFonts w:ascii="Garamond" w:eastAsia="GaramondPremrPro" w:hAnsi="Garamond" w:cs="Arial"/>
          <w:i/>
          <w:iCs/>
          <w:lang w:val="en-US"/>
        </w:rPr>
        <w:t>r</w:t>
      </w:r>
      <w:r w:rsidRPr="001B0E07">
        <w:rPr>
          <w:rFonts w:ascii="Garamond" w:eastAsia="GaramondPremrPro" w:hAnsi="Garamond" w:cs="Arial"/>
          <w:vertAlign w:val="superscript"/>
          <w:lang w:val="en-US"/>
        </w:rPr>
        <w:t>2</w:t>
      </w:r>
      <w:r w:rsidRPr="001B0E07">
        <w:rPr>
          <w:rFonts w:ascii="Garamond" w:eastAsia="GaramondPremrPro" w:hAnsi="Garamond" w:cs="Arial"/>
          <w:lang w:val="en-US"/>
        </w:rPr>
        <w:t>, and subsequent normalization by the total number of data points</w:t>
      </w:r>
      <w:r w:rsidR="00CF6B48" w:rsidRPr="001B0E07">
        <w:rPr>
          <w:rFonts w:ascii="Garamond" w:eastAsia="GaramondPremrPro" w:hAnsi="Garamond" w:cs="Arial"/>
          <w:iCs/>
          <w:lang w:val="en-US"/>
        </w:rPr>
        <w:t xml:space="preserve"> </w:t>
      </w:r>
      <w:r w:rsidR="00964A78" w:rsidRPr="001B0E07">
        <w:rPr>
          <w:rFonts w:ascii="Garamond" w:eastAsia="GaramondPremrPro" w:hAnsi="Garamond" w:cs="Arial"/>
          <w:iCs/>
          <w:lang w:val="en-US"/>
        </w:rPr>
        <w:fldChar w:fldCharType="begin"/>
      </w:r>
      <w:r w:rsidR="00590346">
        <w:rPr>
          <w:rFonts w:ascii="Garamond" w:eastAsia="GaramondPremrPro" w:hAnsi="Garamond" w:cs="Arial"/>
          <w:iCs/>
          <w:lang w:val="en-US"/>
        </w:rPr>
        <w:instrText xml:space="preserve"> ADDIN EN.CITE &lt;EndNote&gt;&lt;Cite&gt;&lt;Author&gt;Schutz&lt;/Author&gt;&lt;Year&gt;1997&lt;/Year&gt;&lt;RecNum&gt;1166&lt;/RecNum&gt;&lt;DisplayText&gt;[3]&lt;/DisplayText&gt;&lt;record&gt;&lt;rec-number&gt;1166&lt;/rec-number&gt;&lt;foreign-keys&gt;&lt;key app="EN" db-id="ss5t55s2jpetstevet1p2pegepev9srsza9r"&gt;1166&lt;/key&gt;&lt;/foreign-keys&gt;&lt;ref-type name="Journal Article"&gt;17&lt;/ref-type&gt;&lt;contributors&gt;&lt;authors&gt;&lt;author&gt;Schutz, G. J.&lt;/author&gt;&lt;author&gt;Schindler, H.&lt;/author&gt;&lt;author&gt;Schmidt, T.&lt;/author&gt;&lt;/authors&gt;&lt;/contributors&gt;&lt;auth-address&gt;Institute for Biophysics, University of Linz, Austria.&lt;/auth-address&gt;&lt;titles&gt;&lt;title&gt;Single-molecule microscopy on model membranes reveals anomalous diffusion&lt;/title&gt;&lt;secondary-title&gt;Biophys. J.&lt;/secondary-title&gt;&lt;alt-title&gt;Biophys J&lt;/alt-title&gt;&lt;/titles&gt;&lt;pages&gt;1073-80&lt;/pages&gt;&lt;volume&gt;73&lt;/volume&gt;&lt;number&gt;2&lt;/number&gt;&lt;edition&gt;1997/08/01&lt;/edition&gt;&lt;keywords&gt;&lt;keyword&gt;Diffusion&lt;/keyword&gt;&lt;keyword&gt;Dimyristoylphosphatidylcholine/*chemistry&lt;/keyword&gt;&lt;keyword&gt;Fluorescent Dyes&lt;/keyword&gt;&lt;keyword&gt;Kinetics&lt;/keyword&gt;&lt;keyword&gt;Lipid Bilayers/*chemistry&lt;/keyword&gt;&lt;keyword&gt;Liposomes/*chemistry&lt;/keyword&gt;&lt;keyword&gt;Microscopy, Fluorescence/methods&lt;/keyword&gt;&lt;keyword&gt;Models, Chemical&lt;/keyword&gt;&lt;keyword&gt;Molecular Conformation&lt;/keyword&gt;&lt;keyword&gt;Phosphatidylcholines/*chemistry&lt;/keyword&gt;&lt;keyword&gt;Phosphatidylethanolamines/*chemistry&lt;/keyword&gt;&lt;keyword&gt;Rhodamines/*chemistry&lt;/keyword&gt;&lt;keyword&gt;Sensitivity and Specificity&lt;/keyword&gt;&lt;/keywords&gt;&lt;dates&gt;&lt;year&gt;1997&lt;/year&gt;&lt;pub-dates&gt;&lt;date&gt;Aug&lt;/date&gt;&lt;/pub-dates&gt;&lt;/dates&gt;&lt;isbn&gt;0006-3495 (Print)&amp;#xD;0006-3495 (Linking)&lt;/isbn&gt;&lt;accession-num&gt;9251823&lt;/accession-num&gt;&lt;work-type&gt;Research Support, Non-U.S. Gov&amp;apos;t&lt;/work-type&gt;&lt;urls&gt;&lt;related-urls&gt;&lt;url&gt;http://www.ncbi.nlm.nih.gov/pubmed/9251823&lt;/url&gt;&lt;/related-urls&gt;&lt;/urls&gt;&lt;custom2&gt;1181003&lt;/custom2&gt;&lt;electronic-resource-num&gt;10.1016/S0006-3495(97)78139-6&lt;/electronic-resource-num&gt;&lt;language&gt;eng&lt;/language&gt;&lt;/record&gt;&lt;/Cite&gt;&lt;/EndNote&gt;</w:instrText>
      </w:r>
      <w:r w:rsidR="00964A78" w:rsidRPr="001B0E07">
        <w:rPr>
          <w:rFonts w:ascii="Garamond" w:eastAsia="GaramondPremrPro" w:hAnsi="Garamond" w:cs="Arial"/>
          <w:iCs/>
          <w:lang w:val="en-US"/>
        </w:rPr>
        <w:fldChar w:fldCharType="separate"/>
      </w:r>
      <w:r w:rsidR="00590346">
        <w:rPr>
          <w:rFonts w:ascii="Garamond" w:eastAsia="GaramondPremrPro" w:hAnsi="Garamond" w:cs="Arial"/>
          <w:iCs/>
          <w:noProof/>
          <w:lang w:val="en-US"/>
        </w:rPr>
        <w:t>[</w:t>
      </w:r>
      <w:hyperlink w:anchor="_ENREF_3" w:tooltip="Schutz, 1997 #1166" w:history="1">
        <w:r w:rsidR="00590346">
          <w:rPr>
            <w:rFonts w:ascii="Garamond" w:eastAsia="GaramondPremrPro" w:hAnsi="Garamond" w:cs="Arial"/>
            <w:iCs/>
            <w:noProof/>
            <w:lang w:val="en-US"/>
          </w:rPr>
          <w:t>3</w:t>
        </w:r>
      </w:hyperlink>
      <w:r w:rsidR="00590346">
        <w:rPr>
          <w:rFonts w:ascii="Garamond" w:eastAsia="GaramondPremrPro" w:hAnsi="Garamond" w:cs="Arial"/>
          <w:iCs/>
          <w:noProof/>
          <w:lang w:val="en-US"/>
        </w:rPr>
        <w:t>]</w:t>
      </w:r>
      <w:r w:rsidR="00964A78" w:rsidRPr="001B0E07">
        <w:rPr>
          <w:rFonts w:ascii="Garamond" w:eastAsia="GaramondPremrPro" w:hAnsi="Garamond" w:cs="Arial"/>
          <w:iCs/>
          <w:lang w:val="en-US"/>
        </w:rPr>
        <w:fldChar w:fldCharType="end"/>
      </w:r>
      <w:r w:rsidRPr="001B0E07">
        <w:rPr>
          <w:rFonts w:ascii="Garamond" w:eastAsia="GaramondPremrPro" w:hAnsi="Garamond" w:cs="Arial"/>
          <w:lang w:val="en-US"/>
        </w:rPr>
        <w:t xml:space="preserve">. Probability distributions with </w:t>
      </w:r>
      <w:r w:rsidRPr="001B0E07">
        <w:rPr>
          <w:rFonts w:ascii="Garamond" w:eastAsia="GaramondPremrPro" w:hAnsi="Garamond" w:cs="Arial"/>
          <w:i/>
          <w:iCs/>
          <w:lang w:val="en-US"/>
        </w:rPr>
        <w:t xml:space="preserve">n </w:t>
      </w:r>
      <w:r w:rsidRPr="001B0E07">
        <w:rPr>
          <w:rFonts w:ascii="Garamond" w:eastAsia="GaramondPremrPro" w:hAnsi="Garamond" w:cs="Arial"/>
          <w:lang w:val="en-US"/>
        </w:rPr>
        <w:t>&gt;1</w:t>
      </w:r>
      <w:r w:rsidR="00A43461" w:rsidRPr="001B0E07">
        <w:rPr>
          <w:rFonts w:ascii="Garamond" w:eastAsia="GaramondPremrPro" w:hAnsi="Garamond" w:cs="Arial"/>
          <w:lang w:val="en-US"/>
        </w:rPr>
        <w:t>,</w:t>
      </w:r>
      <w:r w:rsidRPr="001B0E07">
        <w:rPr>
          <w:rFonts w:ascii="Garamond" w:eastAsia="GaramondPremrPro" w:hAnsi="Garamond" w:cs="Arial"/>
          <w:lang w:val="en-US"/>
        </w:rPr>
        <w:t>000 data poin</w:t>
      </w:r>
      <w:r w:rsidR="0093504A" w:rsidRPr="001B0E07">
        <w:rPr>
          <w:rFonts w:ascii="Garamond" w:eastAsia="GaramondPremrPro" w:hAnsi="Garamond" w:cs="Arial"/>
          <w:lang w:val="en-US"/>
        </w:rPr>
        <w:t>ts were least-square fitted to e</w:t>
      </w:r>
      <w:r w:rsidRPr="001B0E07">
        <w:rPr>
          <w:rFonts w:ascii="Garamond" w:eastAsia="GaramondPremrPro" w:hAnsi="Garamond" w:cs="Arial"/>
          <w:lang w:val="en-US"/>
        </w:rPr>
        <w:t>quation 2, resulting in a parameter set {</w:t>
      </w:r>
      <w:r w:rsidRPr="001B0E07">
        <w:rPr>
          <w:rFonts w:ascii="Garamond" w:eastAsia="GaramondPremrPro" w:hAnsi="Garamond" w:cs="Arial"/>
          <w:i/>
          <w:iCs/>
          <w:lang w:val="en-US"/>
        </w:rPr>
        <w:t>r</w:t>
      </w:r>
      <w:r w:rsidRPr="001B0E07">
        <w:rPr>
          <w:rFonts w:ascii="Garamond" w:eastAsia="GaramondPremrPro" w:hAnsi="Garamond" w:cs="Arial"/>
          <w:i/>
          <w:iCs/>
          <w:vertAlign w:val="subscript"/>
          <w:lang w:val="en-US"/>
        </w:rPr>
        <w:t>1</w:t>
      </w:r>
      <w:r w:rsidRPr="001B0E07">
        <w:rPr>
          <w:rFonts w:ascii="Garamond" w:eastAsia="GaramondPremrPro" w:hAnsi="Garamond" w:cs="Arial"/>
          <w:i/>
          <w:iCs/>
          <w:lang w:val="en-US"/>
        </w:rPr>
        <w:t xml:space="preserve"> </w:t>
      </w:r>
      <w:r w:rsidRPr="001B0E07">
        <w:rPr>
          <w:rFonts w:ascii="Garamond" w:eastAsia="GaramondPremrPro" w:hAnsi="Garamond" w:cs="Arial"/>
          <w:vertAlign w:val="superscript"/>
          <w:lang w:val="en-US"/>
        </w:rPr>
        <w:t>2</w:t>
      </w:r>
      <w:r w:rsidRPr="001B0E07">
        <w:rPr>
          <w:rFonts w:ascii="Garamond" w:eastAsia="GaramondPremrPro" w:hAnsi="Garamond" w:cs="Arial"/>
          <w:lang w:val="en-US"/>
        </w:rPr>
        <w:t>(</w:t>
      </w:r>
      <w:r w:rsidRPr="001B0E07">
        <w:rPr>
          <w:rFonts w:ascii="Garamond" w:eastAsia="GaramondPremrPro" w:hAnsi="Garamond" w:cs="Arial"/>
          <w:i/>
          <w:iCs/>
          <w:lang w:val="en-US"/>
        </w:rPr>
        <w:t>t</w:t>
      </w:r>
      <w:r w:rsidRPr="001B0E07">
        <w:rPr>
          <w:rFonts w:ascii="Garamond" w:eastAsia="GaramondPremrPro" w:hAnsi="Garamond" w:cs="Arial"/>
          <w:i/>
          <w:iCs/>
          <w:vertAlign w:val="subscript"/>
          <w:lang w:val="en-US"/>
        </w:rPr>
        <w:t>lag</w:t>
      </w:r>
      <w:r w:rsidRPr="001B0E07">
        <w:rPr>
          <w:rFonts w:ascii="Garamond" w:eastAsia="GaramondPremrPro" w:hAnsi="Garamond" w:cs="Arial"/>
          <w:lang w:val="en-US"/>
        </w:rPr>
        <w:t xml:space="preserve">), </w:t>
      </w:r>
      <w:r w:rsidRPr="001B0E07">
        <w:rPr>
          <w:rFonts w:ascii="Garamond" w:eastAsia="GaramondPremrPro" w:hAnsi="Garamond" w:cs="Arial"/>
          <w:i/>
          <w:iCs/>
          <w:lang w:val="en-US"/>
        </w:rPr>
        <w:t>r</w:t>
      </w:r>
      <w:r w:rsidRPr="001B0E07">
        <w:rPr>
          <w:rFonts w:ascii="Garamond" w:eastAsia="GaramondPremrPro" w:hAnsi="Garamond" w:cs="Arial"/>
          <w:i/>
          <w:iCs/>
          <w:vertAlign w:val="subscript"/>
          <w:lang w:val="en-US"/>
        </w:rPr>
        <w:t>2</w:t>
      </w:r>
      <w:r w:rsidRPr="001B0E07">
        <w:rPr>
          <w:rFonts w:ascii="Garamond" w:eastAsia="GaramondPremrPro" w:hAnsi="Garamond" w:cs="Arial"/>
          <w:i/>
          <w:iCs/>
          <w:lang w:val="en-US"/>
        </w:rPr>
        <w:t xml:space="preserve"> </w:t>
      </w:r>
      <w:r w:rsidRPr="001B0E07">
        <w:rPr>
          <w:rFonts w:ascii="Garamond" w:eastAsia="GaramondPremrPro" w:hAnsi="Garamond" w:cs="Arial"/>
          <w:vertAlign w:val="superscript"/>
          <w:lang w:val="en-US"/>
        </w:rPr>
        <w:t>2</w:t>
      </w:r>
      <w:r w:rsidRPr="001B0E07">
        <w:rPr>
          <w:rFonts w:ascii="Garamond" w:eastAsia="GaramondPremrPro" w:hAnsi="Garamond" w:cs="Arial"/>
          <w:lang w:val="en-US"/>
        </w:rPr>
        <w:t>(</w:t>
      </w:r>
      <w:r w:rsidRPr="001B0E07">
        <w:rPr>
          <w:rFonts w:ascii="Garamond" w:eastAsia="GaramondPremrPro" w:hAnsi="Garamond" w:cs="Arial"/>
          <w:i/>
          <w:iCs/>
          <w:lang w:val="en-US"/>
        </w:rPr>
        <w:t>t</w:t>
      </w:r>
      <w:r w:rsidRPr="001B0E07">
        <w:rPr>
          <w:rFonts w:ascii="Garamond" w:eastAsia="GaramondPremrPro" w:hAnsi="Garamond" w:cs="Arial"/>
          <w:i/>
          <w:iCs/>
          <w:vertAlign w:val="subscript"/>
          <w:lang w:val="en-US"/>
        </w:rPr>
        <w:t>lag</w:t>
      </w:r>
      <w:r w:rsidRPr="001B0E07">
        <w:rPr>
          <w:rFonts w:ascii="Garamond" w:eastAsia="GaramondPremrPro" w:hAnsi="Garamond" w:cs="Arial"/>
          <w:lang w:val="en-US"/>
        </w:rPr>
        <w:t xml:space="preserve">), </w:t>
      </w:r>
      <w:r w:rsidRPr="001B0E07">
        <w:rPr>
          <w:rFonts w:ascii="Times New Roman" w:eastAsia="GaramondPremrPro" w:hAnsi="Times New Roman"/>
          <w:lang w:val="en-US"/>
        </w:rPr>
        <w:t>α</w:t>
      </w:r>
      <w:r w:rsidRPr="001B0E07">
        <w:rPr>
          <w:rFonts w:ascii="Garamond" w:eastAsia="GaramondPremrPro" w:hAnsi="Garamond" w:cs="Arial"/>
          <w:lang w:val="en-US"/>
        </w:rPr>
        <w:t xml:space="preserve">}, for each time lag, </w:t>
      </w:r>
      <w:r w:rsidRPr="001B0E07">
        <w:rPr>
          <w:rFonts w:ascii="Garamond" w:eastAsia="GaramondPremrPro" w:hAnsi="Garamond" w:cs="Arial"/>
          <w:i/>
          <w:iCs/>
          <w:lang w:val="en-US"/>
        </w:rPr>
        <w:t>t</w:t>
      </w:r>
      <w:r w:rsidRPr="001B0E07">
        <w:rPr>
          <w:rFonts w:ascii="Garamond" w:eastAsia="GaramondPremrPro" w:hAnsi="Garamond" w:cs="Arial"/>
          <w:i/>
          <w:iCs/>
          <w:vertAlign w:val="subscript"/>
          <w:lang w:val="en-US"/>
        </w:rPr>
        <w:t>lag</w:t>
      </w:r>
      <w:r w:rsidRPr="001B0E07">
        <w:rPr>
          <w:rFonts w:ascii="Garamond" w:eastAsia="GaramondPremrPro" w:hAnsi="Garamond" w:cs="Arial"/>
          <w:lang w:val="en-US"/>
        </w:rPr>
        <w:t xml:space="preserve">. This approach of fitting leads to a robust estimation of the mean-square displacements </w:t>
      </w:r>
      <w:r w:rsidRPr="001B0E07">
        <w:rPr>
          <w:rFonts w:ascii="Garamond" w:eastAsia="GaramondPremrPro" w:hAnsi="Garamond" w:cs="Arial"/>
          <w:i/>
          <w:iCs/>
          <w:lang w:val="en-US"/>
        </w:rPr>
        <w:t>r</w:t>
      </w:r>
      <w:r w:rsidRPr="001B0E07">
        <w:rPr>
          <w:rFonts w:ascii="Garamond" w:eastAsia="GaramondPremrPro" w:hAnsi="Garamond" w:cs="Arial"/>
          <w:i/>
          <w:iCs/>
          <w:vertAlign w:val="subscript"/>
          <w:lang w:val="en-US"/>
        </w:rPr>
        <w:t>i</w:t>
      </w:r>
      <w:r w:rsidRPr="001B0E07">
        <w:rPr>
          <w:rFonts w:ascii="Garamond" w:eastAsia="GaramondPremrPro" w:hAnsi="Garamond" w:cs="Arial"/>
          <w:i/>
          <w:iCs/>
          <w:lang w:val="en-US"/>
        </w:rPr>
        <w:t xml:space="preserve"> </w:t>
      </w:r>
      <w:r w:rsidRPr="001B0E07">
        <w:rPr>
          <w:rFonts w:ascii="Garamond" w:eastAsia="GaramondPremrPro" w:hAnsi="Garamond" w:cs="Arial"/>
          <w:vertAlign w:val="superscript"/>
          <w:lang w:val="en-US"/>
        </w:rPr>
        <w:t>2</w:t>
      </w:r>
      <w:r w:rsidRPr="001B0E07">
        <w:rPr>
          <w:rFonts w:ascii="Garamond" w:eastAsia="GaramondPremrPro" w:hAnsi="Garamond" w:cs="Arial"/>
          <w:lang w:val="en-US"/>
        </w:rPr>
        <w:t xml:space="preserve"> even when the mobility is not purely random</w:t>
      </w:r>
      <w:r w:rsidR="00CF6B48" w:rsidRPr="001B0E07">
        <w:rPr>
          <w:rFonts w:ascii="Garamond" w:eastAsia="GaramondPremrPro" w:hAnsi="Garamond" w:cs="Arial"/>
          <w:lang w:val="en-US"/>
        </w:rPr>
        <w:t xml:space="preserve"> </w:t>
      </w:r>
      <w:r w:rsidR="00964A78" w:rsidRPr="001B0E07">
        <w:rPr>
          <w:rFonts w:ascii="Garamond" w:eastAsia="GaramondPremrPro" w:hAnsi="Garamond" w:cs="Arial"/>
          <w:lang w:val="en-US"/>
        </w:rPr>
        <w:fldChar w:fldCharType="begin"/>
      </w:r>
      <w:r w:rsidR="00590346">
        <w:rPr>
          <w:rFonts w:ascii="Garamond" w:eastAsia="GaramondPremrPro" w:hAnsi="Garamond" w:cs="Arial"/>
          <w:lang w:val="en-US"/>
        </w:rPr>
        <w:instrText xml:space="preserve"> ADDIN EN.CITE &lt;EndNote&gt;&lt;Cite&gt;&lt;Author&gt;Lommerse&lt;/Author&gt;&lt;Year&gt;2004&lt;/Year&gt;&lt;RecNum&gt;1164&lt;/RecNum&gt;&lt;DisplayText&gt;[1]&lt;/DisplayText&gt;&lt;record&gt;&lt;rec-number&gt;1164&lt;/rec-number&gt;&lt;foreign-keys&gt;&lt;key app="EN" db-id="ss5t55s2jpetstevet1p2pegepev9srsza9r"&gt;1164&lt;/key&gt;&lt;/foreign-keys&gt;&lt;ref-type name="Journal Article"&gt;17&lt;/ref-type&gt;&lt;contributors&gt;&lt;authors&gt;&lt;author&gt;Lommerse, P. H.&lt;/author&gt;&lt;author&gt;Blab, G. A.&lt;/author&gt;&lt;author&gt;Cognet, L.&lt;/author&gt;&lt;author&gt;Harms, G. S.&lt;/author&gt;&lt;author&gt;Snaar-Jagalska, B. E.&lt;/author&gt;&lt;author&gt;Spaink, H. P.&lt;/author&gt;&lt;author&gt;Schmidt, T.&lt;/author&gt;&lt;/authors&gt;&lt;/contributors&gt;&lt;auth-address&gt;Department of Biophysics, Leiden University, Leiden, The Netherlands.&lt;/auth-address&gt;&lt;titles&gt;&lt;title&gt;Single-molecule imaging of the H-ras membrane-anchor reveals domains in the cytoplasmic leaflet of the cell membrane&lt;/title&gt;&lt;secondary-title&gt;Biophys. J.&lt;/secondary-title&gt;&lt;alt-title&gt;Biophys J&lt;/alt-title&gt;&lt;/titles&gt;&lt;pages&gt;609-16&lt;/pages&gt;&lt;volume&gt;86&lt;/volume&gt;&lt;number&gt;1 Pt 1&lt;/number&gt;&lt;edition&gt;2003/12/26&lt;/edition&gt;&lt;keywords&gt;&lt;keyword&gt;3T3 Cells&lt;/keyword&gt;&lt;keyword&gt;Animals&lt;/keyword&gt;&lt;keyword&gt;Cell Line&lt;/keyword&gt;&lt;keyword&gt;Cell Membrane/*metabolism/*ultrastructure&lt;/keyword&gt;&lt;keyword&gt;Cytoplasm/*metabolism&lt;/keyword&gt;&lt;keyword&gt;Humans&lt;/keyword&gt;&lt;keyword&gt;Kidney/cytology/embryology/metabolism&lt;/keyword&gt;&lt;keyword&gt;Membrane Microdomains/*metabolism/*ultrastructure&lt;/keyword&gt;&lt;keyword&gt;Mice&lt;/keyword&gt;&lt;keyword&gt;Protein Transport/physiology&lt;/keyword&gt;&lt;keyword&gt;Proto-Oncogene Proteins p21(ras)/*metabolism/*ultrastructure&lt;/keyword&gt;&lt;keyword&gt;Tissue Distribution&lt;/keyword&gt;&lt;/keywords&gt;&lt;dates&gt;&lt;year&gt;2004&lt;/year&gt;&lt;pub-dates&gt;&lt;date&gt;Jan&lt;/date&gt;&lt;/pub-dates&gt;&lt;/dates&gt;&lt;isbn&gt;0006-3495 (Print)&amp;#xD;0006-3495 (Linking)&lt;/isbn&gt;&lt;accession-num&gt;14695305&lt;/accession-num&gt;&lt;work-type&gt;Research Support, Non-U.S. Gov&amp;apos;t&lt;/work-type&gt;&lt;urls&gt;&lt;related-urls&gt;&lt;url&gt;http://www.ncbi.nlm.nih.gov/pubmed/14695305&lt;/url&gt;&lt;/related-urls&gt;&lt;/urls&gt;&lt;custom2&gt;1303830&lt;/custom2&gt;&lt;electronic-resource-num&gt;10.1016/S0006-3495(04)74139-9&lt;/electronic-resource-num&gt;&lt;language&gt;eng&lt;/language&gt;&lt;/record&gt;&lt;/Cite&gt;&lt;/EndNote&gt;</w:instrText>
      </w:r>
      <w:r w:rsidR="00964A78" w:rsidRPr="001B0E07">
        <w:rPr>
          <w:rFonts w:ascii="Garamond" w:eastAsia="GaramondPremrPro" w:hAnsi="Garamond" w:cs="Arial"/>
          <w:lang w:val="en-US"/>
        </w:rPr>
        <w:fldChar w:fldCharType="separate"/>
      </w:r>
      <w:r w:rsidR="00590346">
        <w:rPr>
          <w:rFonts w:ascii="Garamond" w:eastAsia="GaramondPremrPro" w:hAnsi="Garamond" w:cs="Arial"/>
          <w:noProof/>
          <w:lang w:val="en-US"/>
        </w:rPr>
        <w:t>[</w:t>
      </w:r>
      <w:hyperlink w:anchor="_ENREF_1" w:tooltip="Lommerse, 2004 #1164" w:history="1">
        <w:r w:rsidR="00590346">
          <w:rPr>
            <w:rFonts w:ascii="Garamond" w:eastAsia="GaramondPremrPro" w:hAnsi="Garamond" w:cs="Arial"/>
            <w:noProof/>
            <w:lang w:val="en-US"/>
          </w:rPr>
          <w:t>1</w:t>
        </w:r>
      </w:hyperlink>
      <w:r w:rsidR="00590346">
        <w:rPr>
          <w:rFonts w:ascii="Garamond" w:eastAsia="GaramondPremrPro" w:hAnsi="Garamond" w:cs="Arial"/>
          <w:noProof/>
          <w:lang w:val="en-US"/>
        </w:rPr>
        <w:t>]</w:t>
      </w:r>
      <w:r w:rsidR="00964A78" w:rsidRPr="001B0E07">
        <w:rPr>
          <w:rFonts w:ascii="Garamond" w:eastAsia="GaramondPremrPro" w:hAnsi="Garamond" w:cs="Arial"/>
          <w:lang w:val="en-US"/>
        </w:rPr>
        <w:fldChar w:fldCharType="end"/>
      </w:r>
      <w:r w:rsidR="0093504A" w:rsidRPr="001B0E07">
        <w:rPr>
          <w:rFonts w:ascii="Garamond" w:eastAsia="GaramondPremrPro" w:hAnsi="Garamond" w:cs="Arial"/>
          <w:lang w:val="en-US"/>
        </w:rPr>
        <w:t>. An e</w:t>
      </w:r>
      <w:r w:rsidRPr="001B0E07">
        <w:rPr>
          <w:rFonts w:ascii="Garamond" w:eastAsia="GaramondPremrPro" w:hAnsi="Garamond" w:cs="Arial"/>
          <w:lang w:val="en-US"/>
        </w:rPr>
        <w:t xml:space="preserve">xample of the data </w:t>
      </w:r>
      <w:r w:rsidR="0093504A" w:rsidRPr="001B0E07">
        <w:rPr>
          <w:rFonts w:ascii="Garamond" w:eastAsia="GaramondPremrPro" w:hAnsi="Garamond" w:cs="Arial"/>
          <w:lang w:val="en-US"/>
        </w:rPr>
        <w:t>is</w:t>
      </w:r>
      <w:r w:rsidRPr="001B0E07">
        <w:rPr>
          <w:rFonts w:ascii="Garamond" w:eastAsia="GaramondPremrPro" w:hAnsi="Garamond" w:cs="Arial"/>
          <w:lang w:val="en-US"/>
        </w:rPr>
        <w:t xml:space="preserve"> </w:t>
      </w:r>
      <w:r w:rsidR="00AE1E40" w:rsidRPr="001B0E07">
        <w:rPr>
          <w:rFonts w:ascii="Garamond" w:eastAsia="GaramondPremrPro" w:hAnsi="Garamond" w:cs="Arial"/>
          <w:lang w:val="en-US"/>
        </w:rPr>
        <w:t xml:space="preserve">provided </w:t>
      </w:r>
      <w:r w:rsidRPr="001B0E07">
        <w:rPr>
          <w:rFonts w:ascii="Garamond" w:eastAsia="GaramondPremrPro" w:hAnsi="Garamond" w:cs="Arial"/>
          <w:lang w:val="en-US"/>
        </w:rPr>
        <w:t>in Graph 1.</w:t>
      </w:r>
    </w:p>
    <w:p w14:paraId="7E7FE820" w14:textId="77777777" w:rsidR="00642348" w:rsidRPr="001B0E07" w:rsidRDefault="00642348" w:rsidP="00856E94">
      <w:pPr>
        <w:autoSpaceDE w:val="0"/>
        <w:autoSpaceDN w:val="0"/>
        <w:adjustRightInd w:val="0"/>
        <w:spacing w:after="80" w:line="276" w:lineRule="auto"/>
        <w:jc w:val="both"/>
        <w:rPr>
          <w:rFonts w:ascii="Garamond" w:eastAsia="GaramondPremrPro" w:hAnsi="Garamond" w:cs="GaramondPremrPro-BdSubh"/>
          <w:color w:val="001600"/>
          <w:lang w:val="en-US"/>
        </w:rPr>
      </w:pPr>
      <w:r w:rsidRPr="001B0E07">
        <w:rPr>
          <w:rFonts w:ascii="Garamond" w:eastAsia="GaramondPremrPro" w:hAnsi="Garamond" w:cs="Arial"/>
          <w:noProof/>
          <w:color w:val="001600"/>
          <w:lang w:val="es-ES" w:eastAsia="es-ES"/>
        </w:rPr>
        <w:drawing>
          <wp:inline distT="0" distB="0" distL="0" distR="0" wp14:anchorId="4CD86890" wp14:editId="25303D1F">
            <wp:extent cx="2204720" cy="1818640"/>
            <wp:effectExtent l="0" t="0" r="5080" b="0"/>
            <wp:docPr id="1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4720" cy="1818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F8FF60" w14:textId="7F76782F" w:rsidR="00642348" w:rsidRPr="001B0E07" w:rsidRDefault="00642348" w:rsidP="00856E94">
      <w:pPr>
        <w:autoSpaceDE w:val="0"/>
        <w:autoSpaceDN w:val="0"/>
        <w:adjustRightInd w:val="0"/>
        <w:spacing w:after="80" w:line="276" w:lineRule="auto"/>
        <w:jc w:val="both"/>
        <w:rPr>
          <w:rFonts w:ascii="Garamond" w:eastAsia="GaramondPremrPro" w:hAnsi="Garamond" w:cs="Arial"/>
          <w:color w:val="001600"/>
          <w:lang w:val="en-US"/>
        </w:rPr>
      </w:pPr>
      <w:r w:rsidRPr="001B0E07">
        <w:rPr>
          <w:rFonts w:ascii="Garamond" w:hAnsi="Garamond" w:cs="Arial"/>
          <w:b/>
          <w:bCs/>
          <w:lang w:val="en-US"/>
        </w:rPr>
        <w:lastRenderedPageBreak/>
        <w:t xml:space="preserve">Graph 1. </w:t>
      </w:r>
      <w:r w:rsidRPr="001B0E07">
        <w:rPr>
          <w:rFonts w:ascii="Garamond" w:hAnsi="Garamond" w:cs="Arial"/>
          <w:bCs/>
          <w:lang w:val="en-US"/>
        </w:rPr>
        <w:t xml:space="preserve">Example of </w:t>
      </w:r>
      <w:r w:rsidR="00AE1E40" w:rsidRPr="001B0E07">
        <w:rPr>
          <w:rFonts w:ascii="Garamond" w:hAnsi="Garamond" w:cs="Arial"/>
          <w:bCs/>
          <w:lang w:val="en-US"/>
        </w:rPr>
        <w:t xml:space="preserve">the </w:t>
      </w:r>
      <w:r w:rsidRPr="001B0E07">
        <w:rPr>
          <w:rFonts w:ascii="Garamond" w:hAnsi="Garamond" w:cs="Arial"/>
          <w:bCs/>
          <w:lang w:val="en-US"/>
        </w:rPr>
        <w:t xml:space="preserve">mobility probability distribution. </w:t>
      </w:r>
      <w:r w:rsidRPr="001B0E07">
        <w:rPr>
          <w:rFonts w:ascii="Garamond" w:hAnsi="Garamond" w:cs="Arial"/>
          <w:lang w:val="en-US"/>
        </w:rPr>
        <w:t xml:space="preserve">Example from </w:t>
      </w:r>
      <w:r w:rsidR="00AE1E40" w:rsidRPr="001B0E07">
        <w:rPr>
          <w:rFonts w:ascii="Garamond" w:hAnsi="Garamond" w:cs="Arial"/>
          <w:lang w:val="en-US"/>
        </w:rPr>
        <w:t xml:space="preserve">data using cells expressing </w:t>
      </w:r>
      <w:r w:rsidRPr="001B0E07">
        <w:rPr>
          <w:rFonts w:ascii="Garamond" w:hAnsi="Garamond" w:cs="Arial"/>
          <w:lang w:val="en-US"/>
        </w:rPr>
        <w:t>A</w:t>
      </w:r>
      <w:r w:rsidRPr="001B0E07">
        <w:rPr>
          <w:rFonts w:ascii="Garamond" w:hAnsi="Garamond" w:cs="Arial"/>
          <w:vertAlign w:val="subscript"/>
          <w:lang w:val="en-US"/>
        </w:rPr>
        <w:t>1</w:t>
      </w:r>
      <w:r w:rsidR="00160C33" w:rsidRPr="001B0E07">
        <w:rPr>
          <w:rFonts w:ascii="Garamond" w:hAnsi="Garamond" w:cs="Arial"/>
          <w:lang w:val="en-US"/>
        </w:rPr>
        <w:t xml:space="preserve">R- eGFP </w:t>
      </w:r>
      <w:r w:rsidRPr="001B0E07">
        <w:rPr>
          <w:rFonts w:ascii="Garamond" w:hAnsi="Garamond" w:cs="Arial"/>
          <w:lang w:val="en-US"/>
        </w:rPr>
        <w:t xml:space="preserve">at </w:t>
      </w:r>
      <w:r w:rsidRPr="001B0E07">
        <w:rPr>
          <w:rFonts w:ascii="Garamond" w:hAnsi="Garamond" w:cs="Arial"/>
          <w:i/>
          <w:iCs/>
          <w:lang w:val="en-US"/>
        </w:rPr>
        <w:t>t</w:t>
      </w:r>
      <w:r w:rsidRPr="001B0E07">
        <w:rPr>
          <w:rFonts w:ascii="Garamond" w:hAnsi="Garamond" w:cs="Arial"/>
          <w:i/>
          <w:iCs/>
          <w:vertAlign w:val="subscript"/>
          <w:lang w:val="en-US"/>
        </w:rPr>
        <w:t>lag</w:t>
      </w:r>
      <w:r w:rsidRPr="001B0E07">
        <w:rPr>
          <w:rFonts w:ascii="Garamond" w:hAnsi="Garamond" w:cs="Arial"/>
          <w:i/>
          <w:iCs/>
          <w:lang w:val="en-US"/>
        </w:rPr>
        <w:t xml:space="preserve"> </w:t>
      </w:r>
      <w:r w:rsidRPr="001B0E07">
        <w:rPr>
          <w:rFonts w:ascii="Garamond" w:hAnsi="Garamond" w:cs="Arial"/>
          <w:lang w:val="en-US"/>
        </w:rPr>
        <w:t>= 0.58 s</w:t>
      </w:r>
    </w:p>
    <w:p w14:paraId="6A69C124" w14:textId="77777777" w:rsidR="00642348" w:rsidRPr="001B0E07" w:rsidRDefault="00642348" w:rsidP="00856E94">
      <w:pPr>
        <w:autoSpaceDE w:val="0"/>
        <w:autoSpaceDN w:val="0"/>
        <w:adjustRightInd w:val="0"/>
        <w:spacing w:after="80" w:line="276" w:lineRule="auto"/>
        <w:jc w:val="both"/>
        <w:rPr>
          <w:rFonts w:ascii="Garamond" w:eastAsia="GaramondPremrPro" w:hAnsi="Garamond" w:cs="Arial"/>
          <w:lang w:val="en-US"/>
        </w:rPr>
      </w:pPr>
      <w:r w:rsidRPr="001B0E07">
        <w:rPr>
          <w:rFonts w:ascii="Garamond" w:eastAsia="GaramondPremrPro" w:hAnsi="Garamond" w:cs="Arial"/>
          <w:lang w:val="en-US"/>
        </w:rPr>
        <w:t>For mobility analysis, the diffusional behavior of the respective populations of molecules was revealed by plotting the mean square displacement (</w:t>
      </w:r>
      <w:r w:rsidRPr="001B0E07">
        <w:rPr>
          <w:rFonts w:ascii="Garamond" w:eastAsia="GaramondPremrPro" w:hAnsi="Garamond" w:cs="Arial"/>
          <w:i/>
          <w:iCs/>
          <w:lang w:val="en-US"/>
        </w:rPr>
        <w:t>r</w:t>
      </w:r>
      <w:r w:rsidRPr="001B0E07">
        <w:rPr>
          <w:rFonts w:ascii="Garamond" w:eastAsia="GaramondPremrPro" w:hAnsi="Garamond" w:cs="Arial"/>
          <w:i/>
          <w:iCs/>
          <w:vertAlign w:val="subscript"/>
          <w:lang w:val="en-US"/>
        </w:rPr>
        <w:t>i</w:t>
      </w:r>
      <w:r w:rsidRPr="001B0E07">
        <w:rPr>
          <w:rFonts w:ascii="Garamond" w:eastAsia="GaramondPremrPro" w:hAnsi="Garamond" w:cs="Arial"/>
          <w:i/>
          <w:iCs/>
          <w:lang w:val="en-US"/>
        </w:rPr>
        <w:t xml:space="preserve"> </w:t>
      </w:r>
      <w:r w:rsidRPr="001B0E07">
        <w:rPr>
          <w:rFonts w:ascii="Garamond" w:eastAsia="GaramondPremrPro" w:hAnsi="Garamond" w:cs="Arial"/>
          <w:vertAlign w:val="superscript"/>
          <w:lang w:val="en-US"/>
        </w:rPr>
        <w:t>2</w:t>
      </w:r>
      <w:r w:rsidRPr="001B0E07">
        <w:rPr>
          <w:rFonts w:ascii="Garamond" w:eastAsia="GaramondPremrPro" w:hAnsi="Garamond" w:cs="Arial"/>
          <w:lang w:val="en-US"/>
        </w:rPr>
        <w:t xml:space="preserve">) versus </w:t>
      </w:r>
      <w:r w:rsidRPr="001B0E07">
        <w:rPr>
          <w:rFonts w:ascii="Garamond" w:eastAsia="GaramondPremrPro" w:hAnsi="Garamond" w:cs="Arial"/>
          <w:i/>
          <w:iCs/>
          <w:lang w:val="en-US"/>
        </w:rPr>
        <w:t>t</w:t>
      </w:r>
      <w:r w:rsidRPr="001B0E07">
        <w:rPr>
          <w:rFonts w:ascii="Garamond" w:eastAsia="GaramondPremrPro" w:hAnsi="Garamond" w:cs="Arial"/>
          <w:i/>
          <w:iCs/>
          <w:vertAlign w:val="subscript"/>
          <w:lang w:val="en-US"/>
        </w:rPr>
        <w:t>lag</w:t>
      </w:r>
      <w:r w:rsidRPr="001B0E07">
        <w:rPr>
          <w:rFonts w:ascii="Garamond" w:eastAsia="GaramondPremrPro" w:hAnsi="Garamond" w:cs="Arial"/>
          <w:lang w:val="en-US"/>
        </w:rPr>
        <w:t>. The (</w:t>
      </w:r>
      <w:r w:rsidRPr="001B0E07">
        <w:rPr>
          <w:rFonts w:ascii="Garamond" w:eastAsia="GaramondPremrPro" w:hAnsi="Garamond" w:cs="Arial"/>
          <w:i/>
          <w:iCs/>
          <w:lang w:val="en-US"/>
        </w:rPr>
        <w:t>r</w:t>
      </w:r>
      <w:r w:rsidRPr="001B0E07">
        <w:rPr>
          <w:rFonts w:ascii="Garamond" w:eastAsia="GaramondPremrPro" w:hAnsi="Garamond" w:cs="Arial"/>
          <w:i/>
          <w:iCs/>
          <w:vertAlign w:val="subscript"/>
          <w:lang w:val="en-US"/>
        </w:rPr>
        <w:t>i</w:t>
      </w:r>
      <w:r w:rsidRPr="001B0E07">
        <w:rPr>
          <w:rFonts w:ascii="Garamond" w:eastAsia="GaramondPremrPro" w:hAnsi="Garamond" w:cs="Arial"/>
          <w:i/>
          <w:iCs/>
          <w:lang w:val="en-US"/>
        </w:rPr>
        <w:t xml:space="preserve"> </w:t>
      </w:r>
      <w:r w:rsidRPr="001B0E07">
        <w:rPr>
          <w:rFonts w:ascii="Garamond" w:eastAsia="GaramondPremrPro" w:hAnsi="Garamond" w:cs="Arial"/>
          <w:vertAlign w:val="superscript"/>
          <w:lang w:val="en-US"/>
        </w:rPr>
        <w:t>2</w:t>
      </w:r>
      <w:r w:rsidRPr="001B0E07">
        <w:rPr>
          <w:rFonts w:ascii="Garamond" w:eastAsia="GaramondPremrPro" w:hAnsi="Garamond" w:cs="Arial"/>
          <w:lang w:val="en-US"/>
        </w:rPr>
        <w:t xml:space="preserve">, </w:t>
      </w:r>
      <w:r w:rsidRPr="001B0E07">
        <w:rPr>
          <w:rFonts w:ascii="Garamond" w:eastAsia="GaramondPremrPro" w:hAnsi="Garamond" w:cs="Arial"/>
          <w:i/>
          <w:iCs/>
          <w:lang w:val="en-US"/>
        </w:rPr>
        <w:t>t</w:t>
      </w:r>
      <w:r w:rsidRPr="001B0E07">
        <w:rPr>
          <w:rFonts w:ascii="Garamond" w:eastAsia="GaramondPremrPro" w:hAnsi="Garamond" w:cs="Arial"/>
          <w:i/>
          <w:iCs/>
          <w:vertAlign w:val="subscript"/>
          <w:lang w:val="en-US"/>
        </w:rPr>
        <w:t>lag</w:t>
      </w:r>
      <w:r w:rsidRPr="001B0E07">
        <w:rPr>
          <w:rFonts w:ascii="Garamond" w:eastAsia="GaramondPremrPro" w:hAnsi="Garamond" w:cs="Arial"/>
          <w:lang w:val="en-US"/>
        </w:rPr>
        <w:t>) data sets were fitted by a free diffusion model,</w:t>
      </w:r>
    </w:p>
    <w:p w14:paraId="762375EA" w14:textId="77777777" w:rsidR="00642348" w:rsidRPr="001B0E07" w:rsidRDefault="00642348" w:rsidP="00856E94">
      <w:pPr>
        <w:tabs>
          <w:tab w:val="left" w:pos="5040"/>
        </w:tabs>
        <w:autoSpaceDE w:val="0"/>
        <w:autoSpaceDN w:val="0"/>
        <w:adjustRightInd w:val="0"/>
        <w:spacing w:after="80" w:line="276" w:lineRule="auto"/>
        <w:jc w:val="both"/>
        <w:rPr>
          <w:rFonts w:ascii="Garamond" w:eastAsia="GaramondPremrPro" w:hAnsi="Garamond" w:cs="Arial"/>
          <w:lang w:val="en-US"/>
        </w:rPr>
      </w:pPr>
      <w:r w:rsidRPr="001B0E07">
        <w:rPr>
          <w:rFonts w:ascii="Garamond" w:eastAsia="GaramondPremrPro" w:hAnsi="Garamond" w:cs="Arial"/>
          <w:noProof/>
          <w:lang w:val="es-ES" w:eastAsia="es-ES"/>
        </w:rPr>
        <w:drawing>
          <wp:inline distT="0" distB="0" distL="0" distR="0" wp14:anchorId="46A59BD0" wp14:editId="5A575453">
            <wp:extent cx="1925320" cy="655320"/>
            <wp:effectExtent l="0" t="0" r="0" b="0"/>
            <wp:docPr id="1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5320" cy="655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6F8B2B" w14:textId="1722B38B" w:rsidR="00642348" w:rsidRPr="001B0E07" w:rsidRDefault="00642348" w:rsidP="00856E94">
      <w:pPr>
        <w:autoSpaceDE w:val="0"/>
        <w:autoSpaceDN w:val="0"/>
        <w:adjustRightInd w:val="0"/>
        <w:spacing w:after="80" w:line="276" w:lineRule="auto"/>
        <w:jc w:val="both"/>
        <w:rPr>
          <w:rFonts w:ascii="Garamond" w:eastAsia="GaramondPremrPro" w:hAnsi="Garamond" w:cs="Arial"/>
          <w:lang w:val="en-US"/>
        </w:rPr>
      </w:pPr>
      <w:r w:rsidRPr="001B0E07">
        <w:rPr>
          <w:rFonts w:ascii="Garamond" w:eastAsia="GaramondPremrPro" w:hAnsi="Garamond" w:cs="Arial"/>
          <w:lang w:val="en-US"/>
        </w:rPr>
        <w:t xml:space="preserve">where </w:t>
      </w:r>
      <w:r w:rsidRPr="001B0E07">
        <w:rPr>
          <w:rFonts w:ascii="Garamond" w:eastAsia="GaramondPremrPro" w:hAnsi="Garamond" w:cs="Arial"/>
          <w:i/>
          <w:iCs/>
          <w:lang w:val="en-US"/>
        </w:rPr>
        <w:t>r</w:t>
      </w:r>
      <w:r w:rsidRPr="001B0E07">
        <w:rPr>
          <w:rFonts w:ascii="Garamond" w:eastAsia="GaramondPremrPro" w:hAnsi="Garamond" w:cs="Arial"/>
          <w:i/>
          <w:iCs/>
          <w:vertAlign w:val="subscript"/>
          <w:lang w:val="en-US"/>
        </w:rPr>
        <w:t xml:space="preserve">i </w:t>
      </w:r>
      <w:r w:rsidRPr="001B0E07">
        <w:rPr>
          <w:rFonts w:ascii="Garamond" w:eastAsia="GaramondPremrPro" w:hAnsi="Garamond" w:cs="Arial"/>
          <w:vertAlign w:val="superscript"/>
          <w:lang w:val="en-US"/>
        </w:rPr>
        <w:t>2</w:t>
      </w:r>
      <w:r w:rsidRPr="001B0E07">
        <w:rPr>
          <w:rFonts w:ascii="Garamond" w:eastAsia="GaramondPremrPro" w:hAnsi="Garamond" w:cs="Arial"/>
          <w:lang w:val="en-US"/>
        </w:rPr>
        <w:t xml:space="preserve"> is proportional to time </w:t>
      </w:r>
      <w:r w:rsidRPr="001B0E07">
        <w:rPr>
          <w:rFonts w:ascii="Garamond" w:eastAsia="GaramondPremrPro" w:hAnsi="Garamond" w:cs="Arial"/>
          <w:i/>
          <w:iCs/>
          <w:lang w:val="en-US"/>
        </w:rPr>
        <w:t>t</w:t>
      </w:r>
      <w:r w:rsidRPr="001B0E07">
        <w:rPr>
          <w:rFonts w:ascii="Garamond" w:eastAsia="GaramondPremrPro" w:hAnsi="Garamond" w:cs="Arial"/>
          <w:i/>
          <w:iCs/>
          <w:vertAlign w:val="subscript"/>
          <w:lang w:val="en-US"/>
        </w:rPr>
        <w:t>lag</w:t>
      </w:r>
      <w:r w:rsidRPr="001B0E07">
        <w:rPr>
          <w:rFonts w:ascii="Garamond" w:eastAsia="GaramondPremrPro" w:hAnsi="Garamond" w:cs="Arial"/>
          <w:lang w:val="en-US"/>
        </w:rPr>
        <w:t>. When diffusion is hindered by obstruction or trapping in such a way that the mean square displacement is proportional to some power of time &lt;1 (</w:t>
      </w:r>
      <w:r w:rsidRPr="001B0E07">
        <w:rPr>
          <w:rFonts w:ascii="Garamond" w:eastAsia="GaramondPremrPro" w:hAnsi="Garamond" w:cs="Arial"/>
          <w:i/>
          <w:iCs/>
          <w:lang w:val="en-US"/>
        </w:rPr>
        <w:t>r</w:t>
      </w:r>
      <w:r w:rsidRPr="001B0E07">
        <w:rPr>
          <w:rFonts w:ascii="Garamond" w:eastAsia="GaramondPremrPro" w:hAnsi="Garamond" w:cs="Arial"/>
          <w:i/>
          <w:iCs/>
          <w:vertAlign w:val="subscript"/>
          <w:lang w:val="en-US"/>
        </w:rPr>
        <w:t xml:space="preserve">i </w:t>
      </w:r>
      <w:r w:rsidRPr="001B0E07">
        <w:rPr>
          <w:rFonts w:ascii="Garamond" w:eastAsia="GaramondPremrPro" w:hAnsi="Garamond" w:cs="Arial"/>
          <w:vertAlign w:val="superscript"/>
          <w:lang w:val="en-US"/>
        </w:rPr>
        <w:t>2</w:t>
      </w:r>
      <w:r w:rsidRPr="001B0E07">
        <w:rPr>
          <w:rFonts w:ascii="Garamond" w:eastAsia="GaramondPremrPro" w:hAnsi="Garamond" w:cs="Arial"/>
          <w:lang w:val="en-US"/>
        </w:rPr>
        <w:t xml:space="preserve"> ~ </w:t>
      </w:r>
      <w:r w:rsidRPr="001B0E07">
        <w:rPr>
          <w:rFonts w:ascii="Garamond" w:eastAsia="GaramondPremrPro" w:hAnsi="Garamond" w:cs="Arial"/>
          <w:i/>
          <w:iCs/>
          <w:lang w:val="en-US"/>
        </w:rPr>
        <w:t>t</w:t>
      </w:r>
      <w:r w:rsidRPr="001B0E07">
        <w:rPr>
          <w:rFonts w:ascii="Times New Roman" w:eastAsia="GaramondPremrPro" w:hAnsi="Times New Roman"/>
          <w:vertAlign w:val="superscript"/>
          <w:lang w:val="en-US"/>
        </w:rPr>
        <w:t>α</w:t>
      </w:r>
      <w:r w:rsidR="00160C33" w:rsidRPr="001B0E07">
        <w:rPr>
          <w:rFonts w:ascii="Garamond" w:eastAsia="GaramondPremrPro" w:hAnsi="Garamond" w:cs="Arial"/>
          <w:lang w:val="en-US"/>
        </w:rPr>
        <w:t xml:space="preserve"> , </w:t>
      </w:r>
      <w:r w:rsidR="00160C33" w:rsidRPr="001B0E07">
        <w:rPr>
          <w:rFonts w:ascii="Times New Roman" w:eastAsia="GaramondPremrPro" w:hAnsi="Times New Roman"/>
          <w:lang w:val="en-US"/>
        </w:rPr>
        <w:t>α</w:t>
      </w:r>
      <w:r w:rsidR="00160C33" w:rsidRPr="001B0E07">
        <w:rPr>
          <w:rFonts w:ascii="Garamond" w:eastAsia="GaramondPremrPro" w:hAnsi="Garamond" w:cs="Arial"/>
          <w:lang w:val="en-US"/>
        </w:rPr>
        <w:t xml:space="preserve"> &lt; 1) (</w:t>
      </w:r>
      <w:r w:rsidRPr="001B0E07">
        <w:rPr>
          <w:rFonts w:ascii="Garamond" w:eastAsia="GaramondPremrPro" w:hAnsi="Garamond" w:cs="Arial"/>
          <w:lang w:val="en-US"/>
        </w:rPr>
        <w:t>anomalous subdiffusion</w:t>
      </w:r>
      <w:r w:rsidR="00160C33" w:rsidRPr="001B0E07">
        <w:rPr>
          <w:rFonts w:ascii="Garamond" w:eastAsia="GaramondPremrPro" w:hAnsi="Garamond" w:cs="Arial"/>
          <w:lang w:val="en-US"/>
        </w:rPr>
        <w:t>)</w:t>
      </w:r>
      <w:r w:rsidRPr="001B0E07">
        <w:rPr>
          <w:rFonts w:ascii="Garamond" w:eastAsia="GaramondPremrPro" w:hAnsi="Garamond" w:cs="Arial"/>
          <w:lang w:val="en-US"/>
        </w:rPr>
        <w:t>, the diffusion constant becomes</w:t>
      </w:r>
      <w:r w:rsidR="00CF6B48" w:rsidRPr="001B0E07">
        <w:rPr>
          <w:rFonts w:ascii="Garamond" w:eastAsia="GaramondPremrPro" w:hAnsi="Garamond" w:cs="Arial"/>
          <w:lang w:val="en-US"/>
        </w:rPr>
        <w:t xml:space="preserve"> </w:t>
      </w:r>
      <w:r w:rsidR="00964A78" w:rsidRPr="001B0E07">
        <w:rPr>
          <w:rFonts w:ascii="Garamond" w:eastAsia="GaramondPremrPro" w:hAnsi="Garamond" w:cs="Arial"/>
          <w:lang w:val="en-US"/>
        </w:rPr>
        <w:fldChar w:fldCharType="begin"/>
      </w:r>
      <w:r w:rsidR="00590346">
        <w:rPr>
          <w:rFonts w:ascii="Garamond" w:eastAsia="GaramondPremrPro" w:hAnsi="Garamond" w:cs="Arial"/>
          <w:lang w:val="en-US"/>
        </w:rPr>
        <w:instrText xml:space="preserve"> ADDIN EN.CITE &lt;EndNote&gt;&lt;Cite&gt;&lt;Author&gt;Lommerse&lt;/Author&gt;&lt;Year&gt;2004&lt;/Year&gt;&lt;RecNum&gt;1164&lt;/RecNum&gt;&lt;DisplayText&gt;[1]&lt;/DisplayText&gt;&lt;record&gt;&lt;rec-number&gt;1164&lt;/rec-number&gt;&lt;foreign-keys&gt;&lt;key app="EN" db-id="ss5t55s2jpetstevet1p2pegepev9srsza9r"&gt;1164&lt;/key&gt;&lt;/foreign-keys&gt;&lt;ref-type name="Journal Article"&gt;17&lt;/ref-type&gt;&lt;contributors&gt;&lt;authors&gt;&lt;author&gt;Lommerse, P. H.&lt;/author&gt;&lt;author&gt;Blab, G. A.&lt;/author&gt;&lt;author&gt;Cognet, L.&lt;/author&gt;&lt;author&gt;Harms, G. S.&lt;/author&gt;&lt;author&gt;Snaar-Jagalska, B. E.&lt;/author&gt;&lt;author&gt;Spaink, H. P.&lt;/author&gt;&lt;author&gt;Schmidt, T.&lt;/author&gt;&lt;/authors&gt;&lt;/contributors&gt;&lt;auth-address&gt;Department of Biophysics, Leiden University, Leiden, The Netherlands.&lt;/auth-address&gt;&lt;titles&gt;&lt;title&gt;Single-molecule imaging of the H-ras membrane-anchor reveals domains in the cytoplasmic leaflet of the cell membrane&lt;/title&gt;&lt;secondary-title&gt;Biophys. J.&lt;/secondary-title&gt;&lt;alt-title&gt;Biophys J&lt;/alt-title&gt;&lt;/titles&gt;&lt;pages&gt;609-16&lt;/pages&gt;&lt;volume&gt;86&lt;/volume&gt;&lt;number&gt;1 Pt 1&lt;/number&gt;&lt;edition&gt;2003/12/26&lt;/edition&gt;&lt;keywords&gt;&lt;keyword&gt;3T3 Cells&lt;/keyword&gt;&lt;keyword&gt;Animals&lt;/keyword&gt;&lt;keyword&gt;Cell Line&lt;/keyword&gt;&lt;keyword&gt;Cell Membrane/*metabolism/*ultrastructure&lt;/keyword&gt;&lt;keyword&gt;Cytoplasm/*metabolism&lt;/keyword&gt;&lt;keyword&gt;Humans&lt;/keyword&gt;&lt;keyword&gt;Kidney/cytology/embryology/metabolism&lt;/keyword&gt;&lt;keyword&gt;Membrane Microdomains/*metabolism/*ultrastructure&lt;/keyword&gt;&lt;keyword&gt;Mice&lt;/keyword&gt;&lt;keyword&gt;Protein Transport/physiology&lt;/keyword&gt;&lt;keyword&gt;Proto-Oncogene Proteins p21(ras)/*metabolism/*ultrastructure&lt;/keyword&gt;&lt;keyword&gt;Tissue Distribution&lt;/keyword&gt;&lt;/keywords&gt;&lt;dates&gt;&lt;year&gt;2004&lt;/year&gt;&lt;pub-dates&gt;&lt;date&gt;Jan&lt;/date&gt;&lt;/pub-dates&gt;&lt;/dates&gt;&lt;isbn&gt;0006-3495 (Print)&amp;#xD;0006-3495 (Linking)&lt;/isbn&gt;&lt;accession-num&gt;14695305&lt;/accession-num&gt;&lt;work-type&gt;Research Support, Non-U.S. Gov&amp;apos;t&lt;/work-type&gt;&lt;urls&gt;&lt;related-urls&gt;&lt;url&gt;http://www.ncbi.nlm.nih.gov/pubmed/14695305&lt;/url&gt;&lt;/related-urls&gt;&lt;/urls&gt;&lt;custom2&gt;1303830&lt;/custom2&gt;&lt;electronic-resource-num&gt;10.1016/S0006-3495(04)74139-9&lt;/electronic-resource-num&gt;&lt;language&gt;eng&lt;/language&gt;&lt;/record&gt;&lt;/Cite&gt;&lt;/EndNote&gt;</w:instrText>
      </w:r>
      <w:r w:rsidR="00964A78" w:rsidRPr="001B0E07">
        <w:rPr>
          <w:rFonts w:ascii="Garamond" w:eastAsia="GaramondPremrPro" w:hAnsi="Garamond" w:cs="Arial"/>
          <w:lang w:val="en-US"/>
        </w:rPr>
        <w:fldChar w:fldCharType="separate"/>
      </w:r>
      <w:r w:rsidR="00590346">
        <w:rPr>
          <w:rFonts w:ascii="Garamond" w:eastAsia="GaramondPremrPro" w:hAnsi="Garamond" w:cs="Arial"/>
          <w:noProof/>
          <w:lang w:val="en-US"/>
        </w:rPr>
        <w:t>[</w:t>
      </w:r>
      <w:hyperlink w:anchor="_ENREF_1" w:tooltip="Lommerse, 2004 #1164" w:history="1">
        <w:r w:rsidR="00590346">
          <w:rPr>
            <w:rFonts w:ascii="Garamond" w:eastAsia="GaramondPremrPro" w:hAnsi="Garamond" w:cs="Arial"/>
            <w:noProof/>
            <w:lang w:val="en-US"/>
          </w:rPr>
          <w:t>1</w:t>
        </w:r>
      </w:hyperlink>
      <w:r w:rsidR="00590346">
        <w:rPr>
          <w:rFonts w:ascii="Garamond" w:eastAsia="GaramondPremrPro" w:hAnsi="Garamond" w:cs="Arial"/>
          <w:noProof/>
          <w:lang w:val="en-US"/>
        </w:rPr>
        <w:t>]</w:t>
      </w:r>
      <w:r w:rsidR="00964A78" w:rsidRPr="001B0E07">
        <w:rPr>
          <w:rFonts w:ascii="Garamond" w:eastAsia="GaramondPremrPro" w:hAnsi="Garamond" w:cs="Arial"/>
          <w:lang w:val="en-US"/>
        </w:rPr>
        <w:fldChar w:fldCharType="end"/>
      </w:r>
      <w:r w:rsidRPr="001B0E07">
        <w:rPr>
          <w:rFonts w:ascii="Garamond" w:eastAsia="GaramondPremrPro" w:hAnsi="Garamond" w:cs="Arial"/>
          <w:lang w:val="en-US"/>
        </w:rPr>
        <w:t>:</w:t>
      </w:r>
    </w:p>
    <w:p w14:paraId="573ABF85" w14:textId="77777777" w:rsidR="00642348" w:rsidRPr="001B0E07" w:rsidRDefault="00642348" w:rsidP="00856E94">
      <w:pPr>
        <w:spacing w:after="80" w:line="276" w:lineRule="auto"/>
        <w:jc w:val="both"/>
        <w:rPr>
          <w:rFonts w:ascii="Garamond" w:eastAsia="GaramondPremrPro" w:hAnsi="Garamond" w:cs="Arial"/>
          <w:lang w:val="en-US"/>
        </w:rPr>
      </w:pPr>
      <w:r w:rsidRPr="001B0E07">
        <w:rPr>
          <w:rFonts w:ascii="Garamond" w:eastAsia="GaramondPremrPro" w:hAnsi="Garamond" w:cs="Arial"/>
          <w:noProof/>
          <w:lang w:val="es-ES" w:eastAsia="es-ES"/>
        </w:rPr>
        <w:drawing>
          <wp:inline distT="0" distB="0" distL="0" distR="0" wp14:anchorId="634AE538" wp14:editId="4B4872DB">
            <wp:extent cx="1666240" cy="675640"/>
            <wp:effectExtent l="0" t="0" r="0" b="0"/>
            <wp:docPr id="1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6240" cy="675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D2356D" w14:textId="07373106" w:rsidR="00642348" w:rsidRPr="001B0E07" w:rsidRDefault="00642348" w:rsidP="00856E94">
      <w:pPr>
        <w:autoSpaceDE w:val="0"/>
        <w:autoSpaceDN w:val="0"/>
        <w:adjustRightInd w:val="0"/>
        <w:spacing w:after="80" w:line="276" w:lineRule="auto"/>
        <w:jc w:val="both"/>
        <w:rPr>
          <w:rFonts w:ascii="Garamond" w:eastAsia="GaramondPremrPro" w:hAnsi="Garamond" w:cs="Arial"/>
          <w:lang w:val="en-US"/>
        </w:rPr>
      </w:pPr>
      <w:r w:rsidRPr="001B0E07">
        <w:rPr>
          <w:rFonts w:ascii="Garamond" w:eastAsia="GaramondPremrPro" w:hAnsi="Garamond" w:cs="Arial"/>
          <w:lang w:val="en-US"/>
        </w:rPr>
        <w:t xml:space="preserve">If </w:t>
      </w:r>
      <w:r w:rsidRPr="001B0E07">
        <w:rPr>
          <w:rFonts w:ascii="Times New Roman" w:eastAsia="GaramondPremrPro" w:hAnsi="Times New Roman"/>
          <w:lang w:val="en-US"/>
        </w:rPr>
        <w:t>α</w:t>
      </w:r>
      <w:r w:rsidRPr="001B0E07">
        <w:rPr>
          <w:rFonts w:ascii="Garamond" w:eastAsia="GaramondPremrPro" w:hAnsi="Garamond" w:cs="Arial"/>
          <w:lang w:val="en-US"/>
        </w:rPr>
        <w:t xml:space="preserve"> = 1, then </w:t>
      </w:r>
      <w:r w:rsidRPr="001B0E07">
        <w:rPr>
          <w:rFonts w:ascii="Garamond" w:eastAsia="GaramondPremrPro" w:hAnsi="Garamond" w:cs="Arial"/>
          <w:i/>
          <w:iCs/>
          <w:lang w:val="en-US"/>
        </w:rPr>
        <w:t>r</w:t>
      </w:r>
      <w:r w:rsidRPr="001B0E07">
        <w:rPr>
          <w:rFonts w:ascii="Garamond" w:eastAsia="GaramondPremrPro" w:hAnsi="Garamond" w:cs="Arial"/>
          <w:i/>
          <w:iCs/>
          <w:vertAlign w:val="subscript"/>
          <w:lang w:val="en-US"/>
        </w:rPr>
        <w:t>i</w:t>
      </w:r>
      <w:r w:rsidRPr="001B0E07">
        <w:rPr>
          <w:rFonts w:ascii="Garamond" w:eastAsia="GaramondPremrPro" w:hAnsi="Garamond" w:cs="Arial"/>
          <w:i/>
          <w:iCs/>
          <w:vertAlign w:val="superscript"/>
          <w:lang w:val="en-US"/>
        </w:rPr>
        <w:t xml:space="preserve"> </w:t>
      </w:r>
      <w:r w:rsidRPr="001B0E07">
        <w:rPr>
          <w:rFonts w:ascii="Garamond" w:eastAsia="GaramondPremrPro" w:hAnsi="Garamond" w:cs="Arial"/>
          <w:vertAlign w:val="superscript"/>
          <w:lang w:val="en-US"/>
        </w:rPr>
        <w:t>2</w:t>
      </w:r>
      <w:r w:rsidRPr="001B0E07">
        <w:rPr>
          <w:rFonts w:ascii="Garamond" w:eastAsia="GaramondPremrPro" w:hAnsi="Garamond" w:cs="Arial"/>
          <w:lang w:val="en-US"/>
        </w:rPr>
        <w:t xml:space="preserve"> ~ 1, </w:t>
      </w:r>
      <w:r w:rsidRPr="001B0E07">
        <w:rPr>
          <w:rFonts w:ascii="Garamond" w:eastAsia="GaramondPremrPro" w:hAnsi="Garamond" w:cs="Arial"/>
          <w:i/>
          <w:iCs/>
          <w:lang w:val="en-US"/>
        </w:rPr>
        <w:t xml:space="preserve">D </w:t>
      </w:r>
      <w:r w:rsidR="00160C33" w:rsidRPr="001B0E07">
        <w:rPr>
          <w:rFonts w:ascii="Garamond" w:eastAsia="GaramondPremrPro" w:hAnsi="Garamond" w:cs="Arial"/>
          <w:lang w:val="en-US"/>
        </w:rPr>
        <w:t xml:space="preserve">= </w:t>
      </w:r>
      <w:r w:rsidR="00160C33" w:rsidRPr="001B0E07">
        <w:rPr>
          <w:rFonts w:ascii="Times New Roman" w:eastAsia="GaramondPremrPro" w:hAnsi="Times New Roman"/>
          <w:lang w:val="en-US"/>
        </w:rPr>
        <w:t>Γ</w:t>
      </w:r>
      <w:r w:rsidR="00160C33" w:rsidRPr="001B0E07">
        <w:rPr>
          <w:rFonts w:ascii="Garamond" w:eastAsia="GaramondPremrPro" w:hAnsi="Garamond" w:cs="Arial"/>
          <w:lang w:val="en-US"/>
        </w:rPr>
        <w:t xml:space="preserve"> is constant</w:t>
      </w:r>
      <w:r w:rsidRPr="001B0E07">
        <w:rPr>
          <w:rFonts w:ascii="Garamond" w:eastAsia="GaramondPremrPro" w:hAnsi="Garamond" w:cs="Arial"/>
          <w:lang w:val="en-US"/>
        </w:rPr>
        <w:t xml:space="preserve"> and diffusion is normal. The confined diffusion model assumes that diffusion is free within a square of side length </w:t>
      </w:r>
      <w:r w:rsidRPr="001B0E07">
        <w:rPr>
          <w:rFonts w:ascii="Garamond" w:eastAsia="GaramondPremrPro" w:hAnsi="Garamond" w:cs="Arial"/>
          <w:i/>
          <w:iCs/>
          <w:lang w:val="en-US"/>
        </w:rPr>
        <w:t>L</w:t>
      </w:r>
      <w:r w:rsidRPr="001B0E07">
        <w:rPr>
          <w:rFonts w:ascii="Garamond" w:eastAsia="GaramondPremrPro" w:hAnsi="Garamond" w:cs="Arial"/>
          <w:lang w:val="en-US"/>
        </w:rPr>
        <w:t xml:space="preserve">, surrounded by an impermeable, reflecting barrier. Then the mean-square displacement depends on </w:t>
      </w:r>
      <w:r w:rsidRPr="001B0E07">
        <w:rPr>
          <w:rFonts w:ascii="Garamond" w:eastAsia="GaramondPremrPro" w:hAnsi="Garamond" w:cs="Arial"/>
          <w:i/>
          <w:iCs/>
          <w:lang w:val="en-US"/>
        </w:rPr>
        <w:t xml:space="preserve">L </w:t>
      </w:r>
      <w:r w:rsidRPr="001B0E07">
        <w:rPr>
          <w:rFonts w:ascii="Garamond" w:eastAsia="GaramondPremrPro" w:hAnsi="Garamond" w:cs="Arial"/>
          <w:lang w:val="en-US"/>
        </w:rPr>
        <w:t xml:space="preserve">and the initial diffusion coefficient </w:t>
      </w:r>
      <w:r w:rsidRPr="001B0E07">
        <w:rPr>
          <w:rFonts w:ascii="Garamond" w:eastAsia="GaramondPremrPro" w:hAnsi="Garamond" w:cs="Arial"/>
          <w:i/>
          <w:iCs/>
          <w:lang w:val="en-US"/>
        </w:rPr>
        <w:t>D</w:t>
      </w:r>
      <w:r w:rsidRPr="001B0E07">
        <w:rPr>
          <w:rFonts w:ascii="Garamond" w:eastAsia="GaramondPremrPro" w:hAnsi="Garamond" w:cs="Arial"/>
          <w:vertAlign w:val="subscript"/>
          <w:lang w:val="en-US"/>
        </w:rPr>
        <w:t>0</w:t>
      </w:r>
      <w:r w:rsidRPr="001B0E07">
        <w:rPr>
          <w:rFonts w:ascii="Garamond" w:eastAsia="GaramondPremrPro" w:hAnsi="Garamond" w:cs="Arial"/>
          <w:lang w:val="en-US"/>
        </w:rPr>
        <w:t xml:space="preserve">, and varies with </w:t>
      </w:r>
      <w:r w:rsidRPr="001B0E07">
        <w:rPr>
          <w:rFonts w:ascii="Garamond" w:eastAsia="GaramondPremrPro" w:hAnsi="Garamond" w:cs="Arial"/>
          <w:i/>
          <w:iCs/>
          <w:lang w:val="en-US"/>
        </w:rPr>
        <w:t>t</w:t>
      </w:r>
      <w:r w:rsidRPr="001B0E07">
        <w:rPr>
          <w:rFonts w:ascii="Garamond" w:eastAsia="GaramondPremrPro" w:hAnsi="Garamond" w:cs="Arial"/>
          <w:i/>
          <w:iCs/>
          <w:vertAlign w:val="subscript"/>
          <w:lang w:val="en-US"/>
        </w:rPr>
        <w:t>lag</w:t>
      </w:r>
      <w:r w:rsidRPr="001B0E07">
        <w:rPr>
          <w:rFonts w:ascii="Garamond" w:eastAsia="GaramondPremrPro" w:hAnsi="Garamond" w:cs="Arial"/>
          <w:i/>
          <w:iCs/>
          <w:lang w:val="en-US"/>
        </w:rPr>
        <w:t xml:space="preserve"> </w:t>
      </w:r>
      <w:r w:rsidRPr="001B0E07">
        <w:rPr>
          <w:rFonts w:ascii="Garamond" w:eastAsia="GaramondPremrPro" w:hAnsi="Garamond" w:cs="Arial"/>
          <w:lang w:val="en-US"/>
        </w:rPr>
        <w:t>as</w:t>
      </w:r>
      <w:r w:rsidR="00CF6B48" w:rsidRPr="001B0E07">
        <w:rPr>
          <w:rFonts w:ascii="Garamond" w:eastAsia="GaramondPremrPro" w:hAnsi="Garamond" w:cs="Arial"/>
          <w:lang w:val="en-US"/>
        </w:rPr>
        <w:t xml:space="preserve"> </w:t>
      </w:r>
      <w:r w:rsidR="00964A78" w:rsidRPr="001B0E07">
        <w:rPr>
          <w:rFonts w:ascii="Garamond" w:eastAsia="GaramondPremrPro" w:hAnsi="Garamond" w:cs="Arial"/>
          <w:lang w:val="en-US"/>
        </w:rPr>
        <w:fldChar w:fldCharType="begin">
          <w:fldData xml:space="preserve">PEVuZE5vdGU+PENpdGU+PEF1dGhvcj5Mb21tZXJzZTwvQXV0aG9yPjxZZWFyPjIwMDQ8L1llYXI+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</w:fldData>
        </w:fldChar>
      </w:r>
      <w:r w:rsidR="00590346">
        <w:rPr>
          <w:rFonts w:ascii="Garamond" w:eastAsia="GaramondPremrPro" w:hAnsi="Garamond" w:cs="Arial"/>
          <w:lang w:val="en-US"/>
        </w:rPr>
        <w:instrText xml:space="preserve"> ADDIN EN.CITE </w:instrText>
      </w:r>
      <w:r w:rsidR="00590346">
        <w:rPr>
          <w:rFonts w:ascii="Garamond" w:eastAsia="GaramondPremrPro" w:hAnsi="Garamond" w:cs="Arial"/>
          <w:lang w:val="en-US"/>
        </w:rPr>
        <w:fldChar w:fldCharType="begin">
          <w:fldData xml:space="preserve">PEVuZE5vdGU+PENpdGU+PEF1dGhvcj5Mb21tZXJzZTwvQXV0aG9yPjxZZWFyPjIwMDQ8L1llYXI+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</w:fldData>
        </w:fldChar>
      </w:r>
      <w:r w:rsidR="00590346">
        <w:rPr>
          <w:rFonts w:ascii="Garamond" w:eastAsia="GaramondPremrPro" w:hAnsi="Garamond" w:cs="Arial"/>
          <w:lang w:val="en-US"/>
        </w:rPr>
        <w:instrText xml:space="preserve"> ADDIN EN.CITE.DATA </w:instrText>
      </w:r>
      <w:r w:rsidR="00590346">
        <w:rPr>
          <w:rFonts w:ascii="Garamond" w:eastAsia="GaramondPremrPro" w:hAnsi="Garamond" w:cs="Arial"/>
          <w:lang w:val="en-US"/>
        </w:rPr>
      </w:r>
      <w:r w:rsidR="00590346">
        <w:rPr>
          <w:rFonts w:ascii="Garamond" w:eastAsia="GaramondPremrPro" w:hAnsi="Garamond" w:cs="Arial"/>
          <w:lang w:val="en-US"/>
        </w:rPr>
        <w:fldChar w:fldCharType="end"/>
      </w:r>
      <w:r w:rsidR="00964A78" w:rsidRPr="001B0E07">
        <w:rPr>
          <w:rFonts w:ascii="Garamond" w:eastAsia="GaramondPremrPro" w:hAnsi="Garamond" w:cs="Arial"/>
          <w:lang w:val="en-US"/>
        </w:rPr>
        <w:fldChar w:fldCharType="separate"/>
      </w:r>
      <w:r w:rsidR="00590346">
        <w:rPr>
          <w:rFonts w:ascii="Garamond" w:eastAsia="GaramondPremrPro" w:hAnsi="Garamond" w:cs="Arial"/>
          <w:noProof/>
          <w:lang w:val="en-US"/>
        </w:rPr>
        <w:t>[</w:t>
      </w:r>
      <w:hyperlink w:anchor="_ENREF_1" w:tooltip="Lommerse, 2004 #1164" w:history="1">
        <w:r w:rsidR="00590346">
          <w:rPr>
            <w:rFonts w:ascii="Garamond" w:eastAsia="GaramondPremrPro" w:hAnsi="Garamond" w:cs="Arial"/>
            <w:noProof/>
            <w:lang w:val="en-US"/>
          </w:rPr>
          <w:t>1</w:t>
        </w:r>
      </w:hyperlink>
      <w:r w:rsidR="00590346">
        <w:rPr>
          <w:rFonts w:ascii="Garamond" w:eastAsia="GaramondPremrPro" w:hAnsi="Garamond" w:cs="Arial"/>
          <w:noProof/>
          <w:lang w:val="en-US"/>
        </w:rPr>
        <w:t xml:space="preserve">, </w:t>
      </w:r>
      <w:hyperlink w:anchor="_ENREF_4" w:tooltip="Kusumi, 2005 #1167" w:history="1">
        <w:r w:rsidR="00590346">
          <w:rPr>
            <w:rFonts w:ascii="Garamond" w:eastAsia="GaramondPremrPro" w:hAnsi="Garamond" w:cs="Arial"/>
            <w:noProof/>
            <w:lang w:val="en-US"/>
          </w:rPr>
          <w:t>4</w:t>
        </w:r>
      </w:hyperlink>
      <w:r w:rsidR="00590346">
        <w:rPr>
          <w:rFonts w:ascii="Garamond" w:eastAsia="GaramondPremrPro" w:hAnsi="Garamond" w:cs="Arial"/>
          <w:noProof/>
          <w:lang w:val="en-US"/>
        </w:rPr>
        <w:t>]</w:t>
      </w:r>
      <w:r w:rsidR="00964A78" w:rsidRPr="001B0E07">
        <w:rPr>
          <w:rFonts w:ascii="Garamond" w:eastAsia="GaramondPremrPro" w:hAnsi="Garamond" w:cs="Arial"/>
          <w:lang w:val="en-US"/>
        </w:rPr>
        <w:fldChar w:fldCharType="end"/>
      </w:r>
      <w:r w:rsidRPr="001B0E07">
        <w:rPr>
          <w:rFonts w:ascii="Garamond" w:eastAsia="GaramondPremrPro" w:hAnsi="Garamond" w:cs="Arial"/>
          <w:lang w:val="en-US"/>
        </w:rPr>
        <w:t>:</w:t>
      </w:r>
    </w:p>
    <w:p w14:paraId="32583D7D" w14:textId="3C26607A" w:rsidR="00642348" w:rsidRPr="001B0E07" w:rsidRDefault="00642348" w:rsidP="00856E94">
      <w:pPr>
        <w:spacing w:after="80" w:line="276" w:lineRule="auto"/>
        <w:jc w:val="both"/>
        <w:rPr>
          <w:rFonts w:ascii="Garamond" w:eastAsia="GaramondPremrPro" w:hAnsi="Garamond" w:cs="Arial"/>
          <w:lang w:val="en-US"/>
        </w:rPr>
      </w:pPr>
      <w:r w:rsidRPr="001B0E07">
        <w:rPr>
          <w:rFonts w:ascii="Garamond" w:eastAsia="GaramondPremrPro" w:hAnsi="Garamond" w:cs="Arial"/>
          <w:noProof/>
          <w:lang w:val="es-ES" w:eastAsia="es-ES"/>
        </w:rPr>
        <w:drawing>
          <wp:inline distT="0" distB="0" distL="0" distR="0" wp14:anchorId="356B0969" wp14:editId="6654D06B">
            <wp:extent cx="2382520" cy="1097280"/>
            <wp:effectExtent l="0" t="0" r="0" b="7620"/>
            <wp:docPr id="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2520" cy="1097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F84868" w14:textId="4319EB8A" w:rsidR="00E9703D" w:rsidRPr="001B0E07" w:rsidRDefault="00642348" w:rsidP="00856E94">
      <w:pPr>
        <w:autoSpaceDE w:val="0"/>
        <w:autoSpaceDN w:val="0"/>
        <w:adjustRightInd w:val="0"/>
        <w:spacing w:after="80" w:line="276" w:lineRule="auto"/>
        <w:jc w:val="both"/>
        <w:rPr>
          <w:rFonts w:ascii="Garamond" w:hAnsi="Garamond" w:cs="Arial"/>
          <w:lang w:val="en-US"/>
        </w:rPr>
      </w:pPr>
      <w:r w:rsidRPr="001B0E07">
        <w:rPr>
          <w:rFonts w:ascii="Garamond" w:hAnsi="Garamond" w:cs="Arial"/>
          <w:lang w:val="en-US"/>
        </w:rPr>
        <w:t xml:space="preserve">Fluorescence distribution </w:t>
      </w:r>
      <w:r w:rsidR="002331D0" w:rsidRPr="001B0E07">
        <w:rPr>
          <w:rFonts w:ascii="Garamond" w:hAnsi="Garamond" w:cs="Arial"/>
          <w:lang w:val="en-US"/>
        </w:rPr>
        <w:t xml:space="preserve">may be used to </w:t>
      </w:r>
      <w:r w:rsidRPr="001B0E07">
        <w:rPr>
          <w:rFonts w:ascii="Garamond" w:hAnsi="Garamond" w:cs="Arial"/>
          <w:lang w:val="en-US"/>
        </w:rPr>
        <w:t>determine local stoichiometry</w:t>
      </w:r>
      <w:r w:rsidR="00E7002E">
        <w:rPr>
          <w:rFonts w:ascii="Garamond" w:hAnsi="Garamond" w:cs="Arial"/>
          <w:lang w:val="en-US"/>
        </w:rPr>
        <w:t xml:space="preserve"> </w:t>
      </w:r>
      <w:r w:rsidR="00964A78" w:rsidRPr="001B0E07">
        <w:rPr>
          <w:rFonts w:ascii="Garamond" w:hAnsi="Garamond" w:cs="Arial"/>
          <w:lang w:val="en-US"/>
        </w:rPr>
        <w:fldChar w:fldCharType="begin">
          <w:fldData xml:space="preserve">PEVuZE5vdGU+PENpdGU+PEF1dGhvcj5TY2htaWR0PC9BdXRob3I+PFllYXI+MTk5NjwvWWVhcj48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</w:fldData>
        </w:fldChar>
      </w:r>
      <w:r w:rsidR="00590346">
        <w:rPr>
          <w:rFonts w:ascii="Garamond" w:hAnsi="Garamond" w:cs="Arial"/>
          <w:lang w:val="en-US"/>
        </w:rPr>
        <w:instrText xml:space="preserve"> ADDIN EN.CITE </w:instrText>
      </w:r>
      <w:r w:rsidR="00590346">
        <w:rPr>
          <w:rFonts w:ascii="Garamond" w:hAnsi="Garamond" w:cs="Arial"/>
          <w:lang w:val="en-US"/>
        </w:rPr>
        <w:fldChar w:fldCharType="begin">
          <w:fldData xml:space="preserve">PEVuZE5vdGU+PENpdGU+PEF1dGhvcj5TY2htaWR0PC9BdXRob3I+PFllYXI+MTk5NjwvWWVhcj48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</w:fldData>
        </w:fldChar>
      </w:r>
      <w:r w:rsidR="00590346">
        <w:rPr>
          <w:rFonts w:ascii="Garamond" w:hAnsi="Garamond" w:cs="Arial"/>
          <w:lang w:val="en-US"/>
        </w:rPr>
        <w:instrText xml:space="preserve"> ADDIN EN.CITE.DATA </w:instrText>
      </w:r>
      <w:r w:rsidR="00590346">
        <w:rPr>
          <w:rFonts w:ascii="Garamond" w:hAnsi="Garamond" w:cs="Arial"/>
          <w:lang w:val="en-US"/>
        </w:rPr>
      </w:r>
      <w:r w:rsidR="00590346">
        <w:rPr>
          <w:rFonts w:ascii="Garamond" w:hAnsi="Garamond" w:cs="Arial"/>
          <w:lang w:val="en-US"/>
        </w:rPr>
        <w:fldChar w:fldCharType="end"/>
      </w:r>
      <w:r w:rsidR="00964A78" w:rsidRPr="001B0E07">
        <w:rPr>
          <w:rFonts w:ascii="Garamond" w:hAnsi="Garamond" w:cs="Arial"/>
          <w:lang w:val="en-US"/>
        </w:rPr>
        <w:fldChar w:fldCharType="separate"/>
      </w:r>
      <w:r w:rsidR="00590346">
        <w:rPr>
          <w:rFonts w:ascii="Garamond" w:hAnsi="Garamond" w:cs="Arial"/>
          <w:noProof/>
          <w:lang w:val="en-US"/>
        </w:rPr>
        <w:t>[</w:t>
      </w:r>
      <w:hyperlink w:anchor="_ENREF_5" w:tooltip="Schmidt, 1996 #1151" w:history="1">
        <w:r w:rsidR="00590346">
          <w:rPr>
            <w:rFonts w:ascii="Garamond" w:hAnsi="Garamond" w:cs="Arial"/>
            <w:noProof/>
            <w:lang w:val="en-US"/>
          </w:rPr>
          <w:t>5</w:t>
        </w:r>
      </w:hyperlink>
      <w:r w:rsidR="00590346">
        <w:rPr>
          <w:rFonts w:ascii="Garamond" w:hAnsi="Garamond" w:cs="Arial"/>
          <w:noProof/>
          <w:lang w:val="en-US"/>
        </w:rPr>
        <w:t xml:space="preserve">, </w:t>
      </w:r>
      <w:hyperlink w:anchor="_ENREF_6" w:tooltip="Harms, 2001 #1150" w:history="1">
        <w:r w:rsidR="00590346">
          <w:rPr>
            <w:rFonts w:ascii="Garamond" w:hAnsi="Garamond" w:cs="Arial"/>
            <w:noProof/>
            <w:lang w:val="en-US"/>
          </w:rPr>
          <w:t>6</w:t>
        </w:r>
      </w:hyperlink>
      <w:r w:rsidR="00590346">
        <w:rPr>
          <w:rFonts w:ascii="Garamond" w:hAnsi="Garamond" w:cs="Arial"/>
          <w:noProof/>
          <w:lang w:val="en-US"/>
        </w:rPr>
        <w:t>]</w:t>
      </w:r>
      <w:r w:rsidR="00964A78" w:rsidRPr="001B0E07">
        <w:rPr>
          <w:rFonts w:ascii="Garamond" w:hAnsi="Garamond" w:cs="Arial"/>
          <w:lang w:val="en-US"/>
        </w:rPr>
        <w:fldChar w:fldCharType="end"/>
      </w:r>
      <w:r w:rsidRPr="001B0E07">
        <w:rPr>
          <w:rFonts w:ascii="Garamond" w:hAnsi="Garamond" w:cs="Arial"/>
          <w:lang w:val="en-US"/>
        </w:rPr>
        <w:t xml:space="preserve">. The </w:t>
      </w:r>
      <w:r w:rsidR="002331D0" w:rsidRPr="001B0E07">
        <w:rPr>
          <w:rFonts w:ascii="Garamond" w:hAnsi="Garamond" w:cs="Arial"/>
          <w:lang w:val="en-US"/>
        </w:rPr>
        <w:t xml:space="preserve">only difference between </w:t>
      </w:r>
      <w:r w:rsidRPr="001B0E07">
        <w:rPr>
          <w:rFonts w:ascii="Garamond" w:hAnsi="Garamond" w:cs="Arial"/>
          <w:lang w:val="en-US"/>
        </w:rPr>
        <w:t>fluorescence of s</w:t>
      </w:r>
      <w:r w:rsidR="002331D0" w:rsidRPr="001B0E07">
        <w:rPr>
          <w:rFonts w:ascii="Garamond" w:hAnsi="Garamond" w:cs="Arial"/>
          <w:lang w:val="en-US"/>
        </w:rPr>
        <w:t>mall fluorophore</w:t>
      </w:r>
      <w:r w:rsidRPr="001B0E07">
        <w:rPr>
          <w:rFonts w:ascii="Garamond" w:hAnsi="Garamond" w:cs="Arial"/>
          <w:lang w:val="en-US"/>
        </w:rPr>
        <w:t xml:space="preserve"> clusters </w:t>
      </w:r>
      <w:r w:rsidR="002331D0" w:rsidRPr="001B0E07">
        <w:rPr>
          <w:rFonts w:ascii="Garamond" w:hAnsi="Garamond" w:cs="Arial"/>
          <w:lang w:val="en-US"/>
        </w:rPr>
        <w:t>and single fluorophores</w:t>
      </w:r>
      <w:r w:rsidRPr="001B0E07">
        <w:rPr>
          <w:rFonts w:ascii="Garamond" w:hAnsi="Garamond" w:cs="Arial"/>
          <w:lang w:val="en-US"/>
        </w:rPr>
        <w:t xml:space="preserve"> </w:t>
      </w:r>
      <w:r w:rsidR="002331D0" w:rsidRPr="001B0E07">
        <w:rPr>
          <w:rFonts w:ascii="Garamond" w:hAnsi="Garamond" w:cs="Arial"/>
          <w:lang w:val="en-US"/>
        </w:rPr>
        <w:t xml:space="preserve">is the </w:t>
      </w:r>
      <w:r w:rsidRPr="001B0E07">
        <w:rPr>
          <w:rFonts w:ascii="Garamond" w:hAnsi="Garamond" w:cs="Arial"/>
          <w:lang w:val="en-US"/>
        </w:rPr>
        <w:t xml:space="preserve">higher intensity. </w:t>
      </w:r>
      <w:r w:rsidR="002331D0" w:rsidRPr="001B0E07">
        <w:rPr>
          <w:rFonts w:ascii="Garamond" w:hAnsi="Garamond" w:cs="Arial"/>
          <w:lang w:val="en-US"/>
        </w:rPr>
        <w:t>F</w:t>
      </w:r>
      <w:r w:rsidRPr="001B0E07">
        <w:rPr>
          <w:rFonts w:ascii="Garamond" w:hAnsi="Garamond" w:cs="Arial"/>
          <w:lang w:val="en-US"/>
        </w:rPr>
        <w:t>luorophore photobleaching or blinking has a significant impact on an average intensity of a fluorophore cluster, reducing it and this way making a direct fluorescence intensity count more complicated.</w:t>
      </w:r>
      <w:r w:rsidRPr="001B0E07">
        <w:rPr>
          <w:rFonts w:ascii="Garamond" w:eastAsia="GaramondPremrPro" w:hAnsi="Garamond" w:cs="Arial"/>
          <w:color w:val="001600"/>
          <w:lang w:val="en-US"/>
        </w:rPr>
        <w:t xml:space="preserve"> T</w:t>
      </w:r>
      <w:r w:rsidRPr="001B0E07">
        <w:rPr>
          <w:rFonts w:ascii="Garamond" w:hAnsi="Garamond" w:cs="Arial"/>
          <w:lang w:val="en-US"/>
        </w:rPr>
        <w:t xml:space="preserve">he probability density function of the fluorescence intensity displays a discrete structure and </w:t>
      </w:r>
      <w:r w:rsidR="002331D0" w:rsidRPr="001B0E07">
        <w:rPr>
          <w:rFonts w:ascii="Garamond" w:hAnsi="Garamond" w:cs="Arial"/>
          <w:lang w:val="en-US"/>
        </w:rPr>
        <w:t>may</w:t>
      </w:r>
      <w:r w:rsidRPr="001B0E07">
        <w:rPr>
          <w:rFonts w:ascii="Garamond" w:hAnsi="Garamond" w:cs="Arial"/>
          <w:lang w:val="en-US"/>
        </w:rPr>
        <w:t xml:space="preserve"> be fitted with multiple Gaussians </w:t>
      </w:r>
      <w:r w:rsidR="002331D0" w:rsidRPr="001B0E07">
        <w:rPr>
          <w:rFonts w:ascii="Garamond" w:hAnsi="Garamond" w:cs="Arial"/>
          <w:lang w:val="en-US"/>
        </w:rPr>
        <w:t xml:space="preserve">models </w:t>
      </w:r>
      <w:r w:rsidRPr="001B0E07">
        <w:rPr>
          <w:rFonts w:ascii="Garamond" w:hAnsi="Garamond" w:cs="Arial"/>
          <w:lang w:val="en-US"/>
        </w:rPr>
        <w:t xml:space="preserve">to </w:t>
      </w:r>
      <w:r w:rsidR="002331D0" w:rsidRPr="001B0E07">
        <w:rPr>
          <w:rFonts w:ascii="Garamond" w:hAnsi="Garamond" w:cs="Arial"/>
          <w:lang w:val="en-US"/>
        </w:rPr>
        <w:t>calculate the molecular stoichiometry</w:t>
      </w:r>
      <w:r w:rsidR="00E11E24">
        <w:rPr>
          <w:rFonts w:ascii="Garamond" w:hAnsi="Garamond" w:cs="Arial"/>
          <w:lang w:val="en-US"/>
        </w:rPr>
        <w:t xml:space="preserve"> </w:t>
      </w:r>
      <w:r w:rsidR="00E11E24" w:rsidRPr="001B0E07">
        <w:rPr>
          <w:rFonts w:ascii="Garamond" w:hAnsi="Garamond" w:cs="Arial"/>
          <w:lang w:val="en-US"/>
        </w:rPr>
        <w:fldChar w:fldCharType="begin">
          <w:fldData xml:space="preserve">PEVuZE5vdGU+PENpdGU+PEF1dGhvcj5TY2htaWR0PC9BdXRob3I+PFllYXI+MTk5NjwvWWVhcj48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</w:fldData>
        </w:fldChar>
      </w:r>
      <w:r w:rsidR="00590346">
        <w:rPr>
          <w:rFonts w:ascii="Garamond" w:hAnsi="Garamond" w:cs="Arial"/>
          <w:lang w:val="en-US"/>
        </w:rPr>
        <w:instrText xml:space="preserve"> ADDIN EN.CITE </w:instrText>
      </w:r>
      <w:r w:rsidR="00590346">
        <w:rPr>
          <w:rFonts w:ascii="Garamond" w:hAnsi="Garamond" w:cs="Arial"/>
          <w:lang w:val="en-US"/>
        </w:rPr>
        <w:fldChar w:fldCharType="begin">
          <w:fldData xml:space="preserve">PEVuZE5vdGU+PENpdGU+PEF1dGhvcj5TY2htaWR0PC9BdXRob3I+PFllYXI+MTk5NjwvWWVhcj48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</w:fldData>
        </w:fldChar>
      </w:r>
      <w:r w:rsidR="00590346">
        <w:rPr>
          <w:rFonts w:ascii="Garamond" w:hAnsi="Garamond" w:cs="Arial"/>
          <w:lang w:val="en-US"/>
        </w:rPr>
        <w:instrText xml:space="preserve"> ADDIN EN.CITE.DATA </w:instrText>
      </w:r>
      <w:r w:rsidR="00590346">
        <w:rPr>
          <w:rFonts w:ascii="Garamond" w:hAnsi="Garamond" w:cs="Arial"/>
          <w:lang w:val="en-US"/>
        </w:rPr>
      </w:r>
      <w:r w:rsidR="00590346">
        <w:rPr>
          <w:rFonts w:ascii="Garamond" w:hAnsi="Garamond" w:cs="Arial"/>
          <w:lang w:val="en-US"/>
        </w:rPr>
        <w:fldChar w:fldCharType="end"/>
      </w:r>
      <w:r w:rsidR="00E11E24" w:rsidRPr="001B0E07">
        <w:rPr>
          <w:rFonts w:ascii="Garamond" w:hAnsi="Garamond" w:cs="Arial"/>
          <w:lang w:val="en-US"/>
        </w:rPr>
        <w:fldChar w:fldCharType="separate"/>
      </w:r>
      <w:r w:rsidR="00590346">
        <w:rPr>
          <w:rFonts w:ascii="Garamond" w:hAnsi="Garamond" w:cs="Arial"/>
          <w:noProof/>
          <w:lang w:val="en-US"/>
        </w:rPr>
        <w:t>[</w:t>
      </w:r>
      <w:hyperlink w:anchor="_ENREF_5" w:tooltip="Schmidt, 1996 #1151" w:history="1">
        <w:r w:rsidR="00590346">
          <w:rPr>
            <w:rFonts w:ascii="Garamond" w:hAnsi="Garamond" w:cs="Arial"/>
            <w:noProof/>
            <w:lang w:val="en-US"/>
          </w:rPr>
          <w:t>5</w:t>
        </w:r>
      </w:hyperlink>
      <w:r w:rsidR="00590346">
        <w:rPr>
          <w:rFonts w:ascii="Garamond" w:hAnsi="Garamond" w:cs="Arial"/>
          <w:noProof/>
          <w:lang w:val="en-US"/>
        </w:rPr>
        <w:t xml:space="preserve">, </w:t>
      </w:r>
      <w:hyperlink w:anchor="_ENREF_6" w:tooltip="Harms, 2001 #1150" w:history="1">
        <w:r w:rsidR="00590346">
          <w:rPr>
            <w:rFonts w:ascii="Garamond" w:hAnsi="Garamond" w:cs="Arial"/>
            <w:noProof/>
            <w:lang w:val="en-US"/>
          </w:rPr>
          <w:t>6</w:t>
        </w:r>
      </w:hyperlink>
      <w:r w:rsidR="00590346">
        <w:rPr>
          <w:rFonts w:ascii="Garamond" w:hAnsi="Garamond" w:cs="Arial"/>
          <w:noProof/>
          <w:lang w:val="en-US"/>
        </w:rPr>
        <w:t>]</w:t>
      </w:r>
      <w:r w:rsidR="00E11E24" w:rsidRPr="001B0E07">
        <w:rPr>
          <w:rFonts w:ascii="Garamond" w:hAnsi="Garamond" w:cs="Arial"/>
          <w:lang w:val="en-US"/>
        </w:rPr>
        <w:fldChar w:fldCharType="end"/>
      </w:r>
      <w:r w:rsidR="00E11E24" w:rsidRPr="001B0E07">
        <w:rPr>
          <w:rFonts w:ascii="Garamond" w:hAnsi="Garamond" w:cs="Arial"/>
          <w:lang w:val="en-US"/>
        </w:rPr>
        <w:t>.</w:t>
      </w:r>
    </w:p>
    <w:p w14:paraId="4C72795A" w14:textId="15C46155" w:rsidR="00964A78" w:rsidRPr="000C55D6" w:rsidRDefault="00786B7C" w:rsidP="00856E94">
      <w:pPr>
        <w:spacing w:after="0"/>
        <w:jc w:val="both"/>
        <w:rPr>
          <w:rFonts w:ascii="Garamond" w:hAnsi="Garamond" w:cs="Arial"/>
          <w:caps/>
          <w:lang w:val="en-US"/>
        </w:rPr>
      </w:pPr>
      <w:r w:rsidRPr="001B0E07">
        <w:rPr>
          <w:rFonts w:ascii="Garamond" w:hAnsi="Garamond" w:cs="Arial"/>
          <w:b/>
          <w:caps/>
          <w:lang w:val="en-US"/>
        </w:rPr>
        <w:br w:type="page"/>
      </w:r>
      <w:r w:rsidR="00642348" w:rsidRPr="000C55D6">
        <w:rPr>
          <w:rFonts w:ascii="Garamond" w:hAnsi="Garamond" w:cs="Arial"/>
          <w:caps/>
          <w:lang w:val="en-US"/>
        </w:rPr>
        <w:t xml:space="preserve">REFERENCES FOR </w:t>
      </w:r>
      <w:r w:rsidRPr="000C55D6">
        <w:rPr>
          <w:rFonts w:ascii="Garamond" w:hAnsi="Garamond" w:cs="Arial"/>
          <w:caps/>
          <w:lang w:val="en-US"/>
        </w:rPr>
        <w:t xml:space="preserve">SUPPLEMENTARY </w:t>
      </w:r>
      <w:r w:rsidR="00590346" w:rsidRPr="000C55D6">
        <w:rPr>
          <w:rFonts w:ascii="Garamond" w:hAnsi="Garamond" w:cs="Arial"/>
          <w:caps/>
          <w:lang w:val="en-US"/>
        </w:rPr>
        <w:t>METHODS</w:t>
      </w:r>
    </w:p>
    <w:p w14:paraId="09259C05" w14:textId="77777777" w:rsidR="002331D0" w:rsidRPr="000C55D6" w:rsidRDefault="002331D0" w:rsidP="00856E94">
      <w:pPr>
        <w:spacing w:after="0"/>
        <w:jc w:val="both"/>
        <w:rPr>
          <w:rFonts w:ascii="Garamond" w:hAnsi="Garamond" w:cs="Arial"/>
          <w:caps/>
          <w:lang w:val="en-US"/>
        </w:rPr>
      </w:pPr>
    </w:p>
    <w:p w14:paraId="060EB3F3" w14:textId="2FCE1205" w:rsidR="00590346" w:rsidRPr="000C55D6" w:rsidRDefault="00964A78" w:rsidP="00590346">
      <w:pPr>
        <w:spacing w:after="0"/>
        <w:ind w:left="720" w:hanging="720"/>
        <w:jc w:val="both"/>
        <w:rPr>
          <w:rFonts w:ascii="Garamond" w:hAnsi="Garamond" w:cs="Arial"/>
          <w:noProof/>
        </w:rPr>
      </w:pPr>
      <w:r w:rsidRPr="000C55D6">
        <w:rPr>
          <w:rFonts w:ascii="Garamond" w:hAnsi="Garamond" w:cs="Arial"/>
        </w:rPr>
        <w:fldChar w:fldCharType="begin"/>
      </w:r>
      <w:r w:rsidRPr="000C55D6">
        <w:rPr>
          <w:rFonts w:ascii="Garamond" w:hAnsi="Garamond" w:cs="Arial"/>
        </w:rPr>
        <w:instrText xml:space="preserve"> ADDIN EN.REFLIST </w:instrText>
      </w:r>
      <w:r w:rsidRPr="000C55D6">
        <w:rPr>
          <w:rFonts w:ascii="Garamond" w:hAnsi="Garamond" w:cs="Arial"/>
        </w:rPr>
        <w:fldChar w:fldCharType="separate"/>
      </w:r>
      <w:bookmarkStart w:id="0" w:name="_ENREF_1"/>
      <w:r w:rsidR="00590346" w:rsidRPr="000C55D6">
        <w:rPr>
          <w:rFonts w:ascii="Garamond" w:hAnsi="Garamond" w:cs="Arial"/>
          <w:noProof/>
        </w:rPr>
        <w:t>1.</w:t>
      </w:r>
      <w:r w:rsidR="00590346" w:rsidRPr="000C55D6">
        <w:rPr>
          <w:rFonts w:ascii="Garamond" w:hAnsi="Garamond" w:cs="Arial"/>
          <w:noProof/>
        </w:rPr>
        <w:tab/>
        <w:t xml:space="preserve">Lommerse PH, Blab GA, Cognet L, Harms GS, Snaar-Jagalska BE, Spaink HP, Schmidt T: Single-molecule imaging of the H-ras membrane-anchor reveals domains in the cytoplasmic leaflet of the cell membrane. </w:t>
      </w:r>
      <w:r w:rsidR="00590346" w:rsidRPr="000C55D6">
        <w:rPr>
          <w:rFonts w:ascii="Garamond" w:hAnsi="Garamond" w:cs="Arial"/>
          <w:i/>
          <w:noProof/>
        </w:rPr>
        <w:t xml:space="preserve">Biophys J </w:t>
      </w:r>
      <w:r w:rsidR="00590346" w:rsidRPr="000C55D6">
        <w:rPr>
          <w:rFonts w:ascii="Garamond" w:hAnsi="Garamond" w:cs="Arial"/>
          <w:noProof/>
        </w:rPr>
        <w:t>2004, 86:609-616.</w:t>
      </w:r>
      <w:bookmarkEnd w:id="0"/>
    </w:p>
    <w:p w14:paraId="0B57C723" w14:textId="0D58BBEA" w:rsidR="00590346" w:rsidRPr="000C55D6" w:rsidRDefault="00590346" w:rsidP="00590346">
      <w:pPr>
        <w:spacing w:after="0"/>
        <w:ind w:left="720" w:hanging="720"/>
        <w:jc w:val="both"/>
        <w:rPr>
          <w:rFonts w:ascii="Garamond" w:hAnsi="Garamond" w:cs="Arial"/>
          <w:noProof/>
        </w:rPr>
      </w:pPr>
      <w:bookmarkStart w:id="1" w:name="_ENREF_2"/>
      <w:r w:rsidRPr="000C55D6">
        <w:rPr>
          <w:rFonts w:ascii="Garamond" w:hAnsi="Garamond" w:cs="Arial"/>
          <w:noProof/>
        </w:rPr>
        <w:t>2.</w:t>
      </w:r>
      <w:r w:rsidRPr="000C55D6">
        <w:rPr>
          <w:rFonts w:ascii="Garamond" w:hAnsi="Garamond" w:cs="Arial"/>
          <w:noProof/>
        </w:rPr>
        <w:tab/>
        <w:t xml:space="preserve">Thompson RE, Larson DR, Webb WW: Precise nanometer localization analysis for individual fluorescent probes. </w:t>
      </w:r>
      <w:r w:rsidRPr="000C55D6">
        <w:rPr>
          <w:rFonts w:ascii="Garamond" w:hAnsi="Garamond" w:cs="Arial"/>
          <w:i/>
          <w:noProof/>
        </w:rPr>
        <w:t xml:space="preserve">Biophys J </w:t>
      </w:r>
      <w:r w:rsidR="000C55D6">
        <w:rPr>
          <w:rFonts w:ascii="Garamond" w:hAnsi="Garamond" w:cs="Arial"/>
          <w:noProof/>
        </w:rPr>
        <w:t>2002, 82</w:t>
      </w:r>
      <w:r w:rsidRPr="000C55D6">
        <w:rPr>
          <w:rFonts w:ascii="Garamond" w:hAnsi="Garamond" w:cs="Arial"/>
          <w:noProof/>
        </w:rPr>
        <w:t>:2775-2783.</w:t>
      </w:r>
      <w:bookmarkEnd w:id="1"/>
    </w:p>
    <w:p w14:paraId="618EB2C6" w14:textId="15202427" w:rsidR="00590346" w:rsidRPr="000C55D6" w:rsidRDefault="00590346" w:rsidP="00590346">
      <w:pPr>
        <w:spacing w:after="0"/>
        <w:ind w:left="720" w:hanging="720"/>
        <w:jc w:val="both"/>
        <w:rPr>
          <w:rFonts w:ascii="Garamond" w:hAnsi="Garamond" w:cs="Arial"/>
          <w:noProof/>
        </w:rPr>
      </w:pPr>
      <w:bookmarkStart w:id="2" w:name="_ENREF_3"/>
      <w:r w:rsidRPr="000C55D6">
        <w:rPr>
          <w:rFonts w:ascii="Garamond" w:hAnsi="Garamond" w:cs="Arial"/>
          <w:noProof/>
        </w:rPr>
        <w:t>3.</w:t>
      </w:r>
      <w:r w:rsidRPr="000C55D6">
        <w:rPr>
          <w:rFonts w:ascii="Garamond" w:hAnsi="Garamond" w:cs="Arial"/>
          <w:noProof/>
        </w:rPr>
        <w:tab/>
        <w:t xml:space="preserve">Schutz GJ, Schindler H, Schmidt T: Single-molecule microscopy on model membranes reveals anomalous diffusion. </w:t>
      </w:r>
      <w:r w:rsidRPr="000C55D6">
        <w:rPr>
          <w:rFonts w:ascii="Garamond" w:hAnsi="Garamond" w:cs="Arial"/>
          <w:i/>
          <w:noProof/>
        </w:rPr>
        <w:t xml:space="preserve">Biophys J </w:t>
      </w:r>
      <w:r w:rsidRPr="000C55D6">
        <w:rPr>
          <w:rFonts w:ascii="Garamond" w:hAnsi="Garamond" w:cs="Arial"/>
          <w:noProof/>
        </w:rPr>
        <w:t>1997</w:t>
      </w:r>
      <w:r w:rsidR="000C55D6">
        <w:rPr>
          <w:rFonts w:ascii="Garamond" w:hAnsi="Garamond" w:cs="Arial"/>
          <w:noProof/>
        </w:rPr>
        <w:t>, 73</w:t>
      </w:r>
      <w:r w:rsidRPr="000C55D6">
        <w:rPr>
          <w:rFonts w:ascii="Garamond" w:hAnsi="Garamond" w:cs="Arial"/>
          <w:noProof/>
        </w:rPr>
        <w:t>:1073-1080.</w:t>
      </w:r>
      <w:bookmarkEnd w:id="2"/>
    </w:p>
    <w:p w14:paraId="0B1A5DB6" w14:textId="77777777" w:rsidR="00590346" w:rsidRPr="000C55D6" w:rsidRDefault="00590346" w:rsidP="00590346">
      <w:pPr>
        <w:spacing w:after="0"/>
        <w:ind w:left="720" w:hanging="720"/>
        <w:jc w:val="both"/>
        <w:rPr>
          <w:rFonts w:ascii="Garamond" w:hAnsi="Garamond" w:cs="Arial"/>
          <w:noProof/>
        </w:rPr>
      </w:pPr>
      <w:bookmarkStart w:id="3" w:name="_ENREF_4"/>
      <w:r w:rsidRPr="000C55D6">
        <w:rPr>
          <w:rFonts w:ascii="Garamond" w:hAnsi="Garamond" w:cs="Arial"/>
          <w:noProof/>
        </w:rPr>
        <w:t>4.</w:t>
      </w:r>
      <w:r w:rsidRPr="000C55D6">
        <w:rPr>
          <w:rFonts w:ascii="Garamond" w:hAnsi="Garamond" w:cs="Arial"/>
          <w:noProof/>
        </w:rPr>
        <w:tab/>
        <w:t xml:space="preserve">Kusumi A, Nakada C, Ritchie K, Murase K, Suzuki K, Murakoshi H, Kasai RS, Kondo J, Fujiwara T: Paradigm shift of the plasma membrane concept from the two-dimensional continuum fluid to the partitioned fluid: high-speed single-molecule tracking of membrane molecules. </w:t>
      </w:r>
      <w:r w:rsidRPr="000C55D6">
        <w:rPr>
          <w:rFonts w:ascii="Garamond" w:hAnsi="Garamond" w:cs="Arial"/>
          <w:i/>
          <w:noProof/>
        </w:rPr>
        <w:t xml:space="preserve">Annu Rev BiophysBiomol Struct </w:t>
      </w:r>
      <w:r w:rsidRPr="000C55D6">
        <w:rPr>
          <w:rFonts w:ascii="Garamond" w:hAnsi="Garamond" w:cs="Arial"/>
          <w:noProof/>
        </w:rPr>
        <w:t>2005, 34:351-378.</w:t>
      </w:r>
      <w:bookmarkEnd w:id="3"/>
    </w:p>
    <w:p w14:paraId="76C1EC7E" w14:textId="77777777" w:rsidR="00590346" w:rsidRPr="000C55D6" w:rsidRDefault="00590346" w:rsidP="00590346">
      <w:pPr>
        <w:spacing w:after="0"/>
        <w:ind w:left="720" w:hanging="720"/>
        <w:jc w:val="both"/>
        <w:rPr>
          <w:rFonts w:ascii="Garamond" w:hAnsi="Garamond" w:cs="Arial"/>
          <w:noProof/>
        </w:rPr>
      </w:pPr>
      <w:bookmarkStart w:id="4" w:name="_ENREF_5"/>
      <w:r w:rsidRPr="000C55D6">
        <w:rPr>
          <w:rFonts w:ascii="Garamond" w:hAnsi="Garamond" w:cs="Arial"/>
          <w:noProof/>
        </w:rPr>
        <w:t>5.</w:t>
      </w:r>
      <w:r w:rsidRPr="000C55D6">
        <w:rPr>
          <w:rFonts w:ascii="Garamond" w:hAnsi="Garamond" w:cs="Arial"/>
          <w:noProof/>
        </w:rPr>
        <w:tab/>
        <w:t xml:space="preserve">Schmidt T, Schütz GJ, Gruber HJ, Schindler H: Local Stoichiometries Determined by Counting Individual Molecules. </w:t>
      </w:r>
      <w:r w:rsidRPr="000C55D6">
        <w:rPr>
          <w:rFonts w:ascii="Garamond" w:hAnsi="Garamond" w:cs="Arial"/>
          <w:i/>
          <w:noProof/>
        </w:rPr>
        <w:t xml:space="preserve">Anal Chem </w:t>
      </w:r>
      <w:r w:rsidRPr="000C55D6">
        <w:rPr>
          <w:rFonts w:ascii="Garamond" w:hAnsi="Garamond" w:cs="Arial"/>
          <w:noProof/>
        </w:rPr>
        <w:t>1996, 68:4397-4401.</w:t>
      </w:r>
      <w:bookmarkEnd w:id="4"/>
    </w:p>
    <w:p w14:paraId="59B3A19A" w14:textId="5E8DCC06" w:rsidR="00590346" w:rsidRPr="000C55D6" w:rsidRDefault="00590346" w:rsidP="00590346">
      <w:pPr>
        <w:ind w:left="720" w:hanging="720"/>
        <w:jc w:val="both"/>
        <w:rPr>
          <w:rFonts w:ascii="Garamond" w:hAnsi="Garamond" w:cs="Arial"/>
          <w:noProof/>
        </w:rPr>
      </w:pPr>
      <w:bookmarkStart w:id="5" w:name="_ENREF_6"/>
      <w:r w:rsidRPr="000C55D6">
        <w:rPr>
          <w:rFonts w:ascii="Garamond" w:hAnsi="Garamond" w:cs="Arial"/>
          <w:noProof/>
        </w:rPr>
        <w:t>6.</w:t>
      </w:r>
      <w:r w:rsidRPr="000C55D6">
        <w:rPr>
          <w:rFonts w:ascii="Garamond" w:hAnsi="Garamond" w:cs="Arial"/>
          <w:noProof/>
        </w:rPr>
        <w:tab/>
        <w:t xml:space="preserve">Harms GS, Cognet L, Lommerse PH, Blab GA, Kahr H, Gamsjager R, Spaink HP, Soldatov NM, Romanin C, Schmidt T: Single-molecule imaging of l-type Ca(2+) channels in live cells. </w:t>
      </w:r>
      <w:r w:rsidRPr="000C55D6">
        <w:rPr>
          <w:rFonts w:ascii="Garamond" w:hAnsi="Garamond" w:cs="Arial"/>
          <w:i/>
          <w:noProof/>
        </w:rPr>
        <w:t xml:space="preserve">Biophys J </w:t>
      </w:r>
      <w:r w:rsidR="000C55D6">
        <w:rPr>
          <w:rFonts w:ascii="Garamond" w:hAnsi="Garamond" w:cs="Arial"/>
          <w:noProof/>
        </w:rPr>
        <w:t>2001, 81</w:t>
      </w:r>
      <w:bookmarkStart w:id="6" w:name="_GoBack"/>
      <w:bookmarkEnd w:id="6"/>
      <w:r w:rsidRPr="000C55D6">
        <w:rPr>
          <w:rFonts w:ascii="Garamond" w:hAnsi="Garamond" w:cs="Arial"/>
          <w:noProof/>
        </w:rPr>
        <w:t>:2639-2646.</w:t>
      </w:r>
      <w:bookmarkEnd w:id="5"/>
    </w:p>
    <w:p w14:paraId="1629A783" w14:textId="3026C07F" w:rsidR="00590346" w:rsidRPr="000C55D6" w:rsidRDefault="00590346" w:rsidP="00590346">
      <w:pPr>
        <w:jc w:val="both"/>
        <w:rPr>
          <w:rFonts w:ascii="Garamond" w:hAnsi="Garamond"/>
          <w:noProof/>
          <w:lang w:val="en-US"/>
        </w:rPr>
      </w:pPr>
    </w:p>
    <w:p w14:paraId="74438C4E" w14:textId="5E58F7DC" w:rsidR="00EC0BC0" w:rsidRPr="000C55D6" w:rsidRDefault="00964A78" w:rsidP="00856E94">
      <w:pPr>
        <w:autoSpaceDE w:val="0"/>
        <w:autoSpaceDN w:val="0"/>
        <w:adjustRightInd w:val="0"/>
        <w:spacing w:line="360" w:lineRule="auto"/>
        <w:jc w:val="both"/>
        <w:rPr>
          <w:rFonts w:ascii="Garamond" w:hAnsi="Garamond" w:cs="Arial"/>
          <w:lang w:val="en-US"/>
        </w:rPr>
      </w:pPr>
      <w:r w:rsidRPr="000C55D6">
        <w:rPr>
          <w:rFonts w:ascii="Garamond" w:hAnsi="Garamond" w:cs="Arial"/>
          <w:lang w:val="en-US"/>
        </w:rPr>
        <w:fldChar w:fldCharType="end"/>
      </w:r>
    </w:p>
    <w:sectPr w:rsidR="00EC0BC0" w:rsidRPr="000C55D6" w:rsidSect="00E33428">
      <w:footerReference w:type="even" r:id="rId14"/>
      <w:footerReference w:type="default" r:id="rId15"/>
      <w:pgSz w:w="11900" w:h="16840"/>
      <w:pgMar w:top="1417" w:right="1701" w:bottom="1417" w:left="1701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A54C43" w14:textId="77777777" w:rsidR="00F12828" w:rsidRDefault="00F12828">
      <w:r>
        <w:separator/>
      </w:r>
    </w:p>
  </w:endnote>
  <w:endnote w:type="continuationSeparator" w:id="0">
    <w:p w14:paraId="0DF38F7A" w14:textId="77777777" w:rsidR="00F12828" w:rsidRDefault="00F128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Droid Sans">
    <w:panose1 w:val="00000000000000000000"/>
    <w:charset w:val="00"/>
    <w:family w:val="roman"/>
    <w:notTrueType/>
    <w:pitch w:val="default"/>
  </w:font>
  <w:font w:name="Lohit Hindi"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Frutiger LT Com 45 Light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GaramondPremrPro">
    <w:altName w:val="Arial Unicode MS"/>
    <w:panose1 w:val="00000000000000000000"/>
    <w:charset w:val="80"/>
    <w:family w:val="roman"/>
    <w:notTrueType/>
    <w:pitch w:val="default"/>
    <w:sig w:usb0="00000007" w:usb1="08070000" w:usb2="00000010" w:usb3="00000000" w:csb0="00020003" w:csb1="00000000"/>
  </w:font>
  <w:font w:name="GaramondPremrPro-BdSubh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FF8933" w14:textId="77777777" w:rsidR="00F12828" w:rsidRDefault="00F12828" w:rsidP="00E33428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283F22B3" w14:textId="77777777" w:rsidR="00F12828" w:rsidRDefault="00F12828" w:rsidP="00E33428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727F59" w14:textId="77777777" w:rsidR="00F12828" w:rsidRDefault="00F12828" w:rsidP="00E33428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0C55D6">
      <w:rPr>
        <w:rStyle w:val="Nmerodepgina"/>
        <w:noProof/>
      </w:rPr>
      <w:t>4</w:t>
    </w:r>
    <w:r>
      <w:rPr>
        <w:rStyle w:val="Nmerodepgina"/>
      </w:rPr>
      <w:fldChar w:fldCharType="end"/>
    </w:r>
  </w:p>
  <w:p w14:paraId="5C8C6407" w14:textId="77777777" w:rsidR="00F12828" w:rsidRDefault="00F12828" w:rsidP="00E33428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E689A3" w14:textId="77777777" w:rsidR="00F12828" w:rsidRDefault="00F12828">
      <w:r>
        <w:separator/>
      </w:r>
    </w:p>
  </w:footnote>
  <w:footnote w:type="continuationSeparator" w:id="0">
    <w:p w14:paraId="03FD2CC9" w14:textId="77777777" w:rsidR="00F12828" w:rsidRDefault="00F128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CFC03C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40EA24EE"/>
    <w:multiLevelType w:val="hybridMultilevel"/>
    <w:tmpl w:val="F40291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E902A09"/>
    <w:multiLevelType w:val="hybridMultilevel"/>
    <w:tmpl w:val="D04EFA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010421C"/>
    <w:multiLevelType w:val="hybridMultilevel"/>
    <w:tmpl w:val="596E5CA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3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B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s5t55s2jpetstevet1p2pegepev9srsza9r&quot;&gt;GPCR_ref&lt;record-ids&gt;&lt;item&gt;1150&lt;/item&gt;&lt;item&gt;1151&lt;/item&gt;&lt;item&gt;1164&lt;/item&gt;&lt;item&gt;1165&lt;/item&gt;&lt;item&gt;1166&lt;/item&gt;&lt;item&gt;1167&lt;/item&gt;&lt;/record-ids&gt;&lt;/item&gt;&lt;/Libraries&gt;"/>
  </w:docVars>
  <w:rsids>
    <w:rsidRoot w:val="000D1D3B"/>
    <w:rsid w:val="000003E6"/>
    <w:rsid w:val="00002CEE"/>
    <w:rsid w:val="00005873"/>
    <w:rsid w:val="0000655A"/>
    <w:rsid w:val="00007E04"/>
    <w:rsid w:val="00010621"/>
    <w:rsid w:val="00010EA4"/>
    <w:rsid w:val="00011ACA"/>
    <w:rsid w:val="00012BDB"/>
    <w:rsid w:val="0001322C"/>
    <w:rsid w:val="00013BAE"/>
    <w:rsid w:val="00014523"/>
    <w:rsid w:val="00014BEE"/>
    <w:rsid w:val="00015D56"/>
    <w:rsid w:val="00016207"/>
    <w:rsid w:val="0001624D"/>
    <w:rsid w:val="00016466"/>
    <w:rsid w:val="00020BAF"/>
    <w:rsid w:val="00021636"/>
    <w:rsid w:val="00023457"/>
    <w:rsid w:val="0002371D"/>
    <w:rsid w:val="00025DF9"/>
    <w:rsid w:val="00027836"/>
    <w:rsid w:val="00030005"/>
    <w:rsid w:val="0003001B"/>
    <w:rsid w:val="00030456"/>
    <w:rsid w:val="0003073B"/>
    <w:rsid w:val="0003097B"/>
    <w:rsid w:val="00032395"/>
    <w:rsid w:val="00034096"/>
    <w:rsid w:val="00035010"/>
    <w:rsid w:val="0003775B"/>
    <w:rsid w:val="00041712"/>
    <w:rsid w:val="00043D34"/>
    <w:rsid w:val="0004419A"/>
    <w:rsid w:val="000451C0"/>
    <w:rsid w:val="00051023"/>
    <w:rsid w:val="0005196E"/>
    <w:rsid w:val="00051D00"/>
    <w:rsid w:val="000523D3"/>
    <w:rsid w:val="00053FE7"/>
    <w:rsid w:val="00054C75"/>
    <w:rsid w:val="00055AB0"/>
    <w:rsid w:val="0005687F"/>
    <w:rsid w:val="00065ED4"/>
    <w:rsid w:val="0006684A"/>
    <w:rsid w:val="00066B96"/>
    <w:rsid w:val="00067580"/>
    <w:rsid w:val="00073B6A"/>
    <w:rsid w:val="000773C6"/>
    <w:rsid w:val="00080FB2"/>
    <w:rsid w:val="00081317"/>
    <w:rsid w:val="000839F8"/>
    <w:rsid w:val="00083A00"/>
    <w:rsid w:val="00084FF0"/>
    <w:rsid w:val="00086C6B"/>
    <w:rsid w:val="00090D2A"/>
    <w:rsid w:val="00091D19"/>
    <w:rsid w:val="000935A9"/>
    <w:rsid w:val="00093AB0"/>
    <w:rsid w:val="000A07B8"/>
    <w:rsid w:val="000A5787"/>
    <w:rsid w:val="000A6298"/>
    <w:rsid w:val="000A6F49"/>
    <w:rsid w:val="000B1B34"/>
    <w:rsid w:val="000B22FC"/>
    <w:rsid w:val="000B3AAA"/>
    <w:rsid w:val="000B5F34"/>
    <w:rsid w:val="000B6634"/>
    <w:rsid w:val="000B694D"/>
    <w:rsid w:val="000C0B9F"/>
    <w:rsid w:val="000C55D6"/>
    <w:rsid w:val="000C5643"/>
    <w:rsid w:val="000C5F66"/>
    <w:rsid w:val="000C6DD2"/>
    <w:rsid w:val="000C79B6"/>
    <w:rsid w:val="000D095F"/>
    <w:rsid w:val="000D1D3B"/>
    <w:rsid w:val="000D1D9B"/>
    <w:rsid w:val="000D2AC4"/>
    <w:rsid w:val="000D4443"/>
    <w:rsid w:val="000D45D0"/>
    <w:rsid w:val="000E67E8"/>
    <w:rsid w:val="000E71C5"/>
    <w:rsid w:val="000E7B5D"/>
    <w:rsid w:val="000F09D3"/>
    <w:rsid w:val="000F0C23"/>
    <w:rsid w:val="000F11F8"/>
    <w:rsid w:val="000F5351"/>
    <w:rsid w:val="000F64C7"/>
    <w:rsid w:val="001014F4"/>
    <w:rsid w:val="00102200"/>
    <w:rsid w:val="00102D2F"/>
    <w:rsid w:val="00103FAA"/>
    <w:rsid w:val="0010502A"/>
    <w:rsid w:val="00105AD9"/>
    <w:rsid w:val="00113415"/>
    <w:rsid w:val="001137AD"/>
    <w:rsid w:val="0011575E"/>
    <w:rsid w:val="001160EF"/>
    <w:rsid w:val="0011766B"/>
    <w:rsid w:val="00117892"/>
    <w:rsid w:val="001206AD"/>
    <w:rsid w:val="0012223A"/>
    <w:rsid w:val="00124213"/>
    <w:rsid w:val="00124704"/>
    <w:rsid w:val="00133ED7"/>
    <w:rsid w:val="001353D9"/>
    <w:rsid w:val="001354C8"/>
    <w:rsid w:val="001357F8"/>
    <w:rsid w:val="00135F5A"/>
    <w:rsid w:val="0013794D"/>
    <w:rsid w:val="0014015D"/>
    <w:rsid w:val="001402A3"/>
    <w:rsid w:val="001429EB"/>
    <w:rsid w:val="00143625"/>
    <w:rsid w:val="001445D5"/>
    <w:rsid w:val="00145630"/>
    <w:rsid w:val="0014613B"/>
    <w:rsid w:val="00160C33"/>
    <w:rsid w:val="00162464"/>
    <w:rsid w:val="00163EED"/>
    <w:rsid w:val="00164D87"/>
    <w:rsid w:val="0016748B"/>
    <w:rsid w:val="00170202"/>
    <w:rsid w:val="00170E3F"/>
    <w:rsid w:val="00171B02"/>
    <w:rsid w:val="00171F27"/>
    <w:rsid w:val="00173297"/>
    <w:rsid w:val="00176A9B"/>
    <w:rsid w:val="00177E5D"/>
    <w:rsid w:val="00181312"/>
    <w:rsid w:val="00182258"/>
    <w:rsid w:val="00183AA2"/>
    <w:rsid w:val="001908E3"/>
    <w:rsid w:val="00190C8F"/>
    <w:rsid w:val="001923D0"/>
    <w:rsid w:val="0019253C"/>
    <w:rsid w:val="0019486D"/>
    <w:rsid w:val="00197464"/>
    <w:rsid w:val="001A1BC2"/>
    <w:rsid w:val="001A3826"/>
    <w:rsid w:val="001A526B"/>
    <w:rsid w:val="001A52D6"/>
    <w:rsid w:val="001A5C0A"/>
    <w:rsid w:val="001A5D8E"/>
    <w:rsid w:val="001B01CD"/>
    <w:rsid w:val="001B0E07"/>
    <w:rsid w:val="001B4C4D"/>
    <w:rsid w:val="001B52D2"/>
    <w:rsid w:val="001B56DE"/>
    <w:rsid w:val="001C08F4"/>
    <w:rsid w:val="001C1A7F"/>
    <w:rsid w:val="001C31D0"/>
    <w:rsid w:val="001C3C8C"/>
    <w:rsid w:val="001C430B"/>
    <w:rsid w:val="001C45D7"/>
    <w:rsid w:val="001C594F"/>
    <w:rsid w:val="001D1938"/>
    <w:rsid w:val="001D1FB9"/>
    <w:rsid w:val="001D227E"/>
    <w:rsid w:val="001D3B8D"/>
    <w:rsid w:val="001D55EB"/>
    <w:rsid w:val="001D5EBC"/>
    <w:rsid w:val="001D692E"/>
    <w:rsid w:val="001D6DE0"/>
    <w:rsid w:val="001E1061"/>
    <w:rsid w:val="001E159C"/>
    <w:rsid w:val="001E1FA2"/>
    <w:rsid w:val="001E5468"/>
    <w:rsid w:val="001E7307"/>
    <w:rsid w:val="001F0098"/>
    <w:rsid w:val="001F055A"/>
    <w:rsid w:val="001F0722"/>
    <w:rsid w:val="001F0A93"/>
    <w:rsid w:val="001F13F8"/>
    <w:rsid w:val="001F223E"/>
    <w:rsid w:val="001F2247"/>
    <w:rsid w:val="001F2777"/>
    <w:rsid w:val="001F28AC"/>
    <w:rsid w:val="001F32CC"/>
    <w:rsid w:val="001F338A"/>
    <w:rsid w:val="001F3918"/>
    <w:rsid w:val="001F50F3"/>
    <w:rsid w:val="001F7FB9"/>
    <w:rsid w:val="0020334C"/>
    <w:rsid w:val="00205C6F"/>
    <w:rsid w:val="00207748"/>
    <w:rsid w:val="00207D95"/>
    <w:rsid w:val="00211B19"/>
    <w:rsid w:val="0021247C"/>
    <w:rsid w:val="002171C7"/>
    <w:rsid w:val="002209E2"/>
    <w:rsid w:val="002223B4"/>
    <w:rsid w:val="0022442F"/>
    <w:rsid w:val="00224B8A"/>
    <w:rsid w:val="0022628F"/>
    <w:rsid w:val="002325B7"/>
    <w:rsid w:val="002331D0"/>
    <w:rsid w:val="0023625D"/>
    <w:rsid w:val="00237A12"/>
    <w:rsid w:val="00241B02"/>
    <w:rsid w:val="00242045"/>
    <w:rsid w:val="0024236F"/>
    <w:rsid w:val="00243CEF"/>
    <w:rsid w:val="002442DE"/>
    <w:rsid w:val="00244E7A"/>
    <w:rsid w:val="00247979"/>
    <w:rsid w:val="0025118A"/>
    <w:rsid w:val="00251F3A"/>
    <w:rsid w:val="0025662A"/>
    <w:rsid w:val="00257649"/>
    <w:rsid w:val="002615EA"/>
    <w:rsid w:val="002641BE"/>
    <w:rsid w:val="00264586"/>
    <w:rsid w:val="002657D6"/>
    <w:rsid w:val="00267808"/>
    <w:rsid w:val="002703C1"/>
    <w:rsid w:val="00272991"/>
    <w:rsid w:val="00274411"/>
    <w:rsid w:val="00274AEC"/>
    <w:rsid w:val="00275C28"/>
    <w:rsid w:val="002766D5"/>
    <w:rsid w:val="00276D1C"/>
    <w:rsid w:val="00280946"/>
    <w:rsid w:val="00280C07"/>
    <w:rsid w:val="00281C57"/>
    <w:rsid w:val="00281FAA"/>
    <w:rsid w:val="00284910"/>
    <w:rsid w:val="00284B3B"/>
    <w:rsid w:val="00285D12"/>
    <w:rsid w:val="00285EB9"/>
    <w:rsid w:val="0028682D"/>
    <w:rsid w:val="00292545"/>
    <w:rsid w:val="00292613"/>
    <w:rsid w:val="00292B12"/>
    <w:rsid w:val="00292BD9"/>
    <w:rsid w:val="00293349"/>
    <w:rsid w:val="0029421C"/>
    <w:rsid w:val="002972BC"/>
    <w:rsid w:val="002A19FC"/>
    <w:rsid w:val="002A352A"/>
    <w:rsid w:val="002A598E"/>
    <w:rsid w:val="002B05A2"/>
    <w:rsid w:val="002B17A3"/>
    <w:rsid w:val="002B199B"/>
    <w:rsid w:val="002B271A"/>
    <w:rsid w:val="002B3442"/>
    <w:rsid w:val="002B38BD"/>
    <w:rsid w:val="002B6114"/>
    <w:rsid w:val="002B6FF1"/>
    <w:rsid w:val="002C029F"/>
    <w:rsid w:val="002C03F5"/>
    <w:rsid w:val="002C1138"/>
    <w:rsid w:val="002C4D14"/>
    <w:rsid w:val="002C66C0"/>
    <w:rsid w:val="002D0B66"/>
    <w:rsid w:val="002D10B4"/>
    <w:rsid w:val="002D1844"/>
    <w:rsid w:val="002D26DD"/>
    <w:rsid w:val="002D2BDF"/>
    <w:rsid w:val="002E0EE0"/>
    <w:rsid w:val="002E63F6"/>
    <w:rsid w:val="002E7571"/>
    <w:rsid w:val="002F0426"/>
    <w:rsid w:val="002F2BDC"/>
    <w:rsid w:val="002F3F74"/>
    <w:rsid w:val="002F785E"/>
    <w:rsid w:val="0030047F"/>
    <w:rsid w:val="00300999"/>
    <w:rsid w:val="003022AF"/>
    <w:rsid w:val="00303056"/>
    <w:rsid w:val="00303EF6"/>
    <w:rsid w:val="00304307"/>
    <w:rsid w:val="0030614F"/>
    <w:rsid w:val="00311B9E"/>
    <w:rsid w:val="00311EC5"/>
    <w:rsid w:val="003134E2"/>
    <w:rsid w:val="003141C5"/>
    <w:rsid w:val="0031474E"/>
    <w:rsid w:val="003174E6"/>
    <w:rsid w:val="00321128"/>
    <w:rsid w:val="00321156"/>
    <w:rsid w:val="00321FEB"/>
    <w:rsid w:val="0032379D"/>
    <w:rsid w:val="00323DB7"/>
    <w:rsid w:val="0032446D"/>
    <w:rsid w:val="003245AA"/>
    <w:rsid w:val="00325A9B"/>
    <w:rsid w:val="003301FA"/>
    <w:rsid w:val="00335CB3"/>
    <w:rsid w:val="00335D32"/>
    <w:rsid w:val="003377F5"/>
    <w:rsid w:val="00340F9E"/>
    <w:rsid w:val="00341C50"/>
    <w:rsid w:val="00342629"/>
    <w:rsid w:val="00342CD7"/>
    <w:rsid w:val="00344D67"/>
    <w:rsid w:val="003474C8"/>
    <w:rsid w:val="00350A60"/>
    <w:rsid w:val="00350B1D"/>
    <w:rsid w:val="00351777"/>
    <w:rsid w:val="00351B6D"/>
    <w:rsid w:val="00352F99"/>
    <w:rsid w:val="0035515E"/>
    <w:rsid w:val="003555CA"/>
    <w:rsid w:val="0035683D"/>
    <w:rsid w:val="0035716F"/>
    <w:rsid w:val="00360375"/>
    <w:rsid w:val="00362152"/>
    <w:rsid w:val="00362625"/>
    <w:rsid w:val="00362A4A"/>
    <w:rsid w:val="00363F78"/>
    <w:rsid w:val="003646CC"/>
    <w:rsid w:val="0037125D"/>
    <w:rsid w:val="00371BF3"/>
    <w:rsid w:val="0037315A"/>
    <w:rsid w:val="00373F12"/>
    <w:rsid w:val="00380B3F"/>
    <w:rsid w:val="003811EB"/>
    <w:rsid w:val="00382FE5"/>
    <w:rsid w:val="00383B40"/>
    <w:rsid w:val="0038572A"/>
    <w:rsid w:val="00387002"/>
    <w:rsid w:val="00387E85"/>
    <w:rsid w:val="003924A7"/>
    <w:rsid w:val="00396F56"/>
    <w:rsid w:val="003A1AC2"/>
    <w:rsid w:val="003A3C6A"/>
    <w:rsid w:val="003A40AC"/>
    <w:rsid w:val="003A4111"/>
    <w:rsid w:val="003A649D"/>
    <w:rsid w:val="003A7F92"/>
    <w:rsid w:val="003B333E"/>
    <w:rsid w:val="003B353B"/>
    <w:rsid w:val="003B68F1"/>
    <w:rsid w:val="003C3D9F"/>
    <w:rsid w:val="003C6DEA"/>
    <w:rsid w:val="003D15C7"/>
    <w:rsid w:val="003D23D2"/>
    <w:rsid w:val="003D3456"/>
    <w:rsid w:val="003D413E"/>
    <w:rsid w:val="003D6709"/>
    <w:rsid w:val="003D6872"/>
    <w:rsid w:val="003D75D3"/>
    <w:rsid w:val="003E4EA9"/>
    <w:rsid w:val="003F00CE"/>
    <w:rsid w:val="003F0AFA"/>
    <w:rsid w:val="003F0F56"/>
    <w:rsid w:val="003F144A"/>
    <w:rsid w:val="003F248E"/>
    <w:rsid w:val="003F513C"/>
    <w:rsid w:val="003F64A0"/>
    <w:rsid w:val="003F7DDD"/>
    <w:rsid w:val="00401646"/>
    <w:rsid w:val="00403AFE"/>
    <w:rsid w:val="004046CB"/>
    <w:rsid w:val="00406043"/>
    <w:rsid w:val="004062C1"/>
    <w:rsid w:val="00406732"/>
    <w:rsid w:val="00407A46"/>
    <w:rsid w:val="00410C3D"/>
    <w:rsid w:val="0041470D"/>
    <w:rsid w:val="00414AB6"/>
    <w:rsid w:val="00416111"/>
    <w:rsid w:val="004202AD"/>
    <w:rsid w:val="00420795"/>
    <w:rsid w:val="00421965"/>
    <w:rsid w:val="00421E55"/>
    <w:rsid w:val="00421F8C"/>
    <w:rsid w:val="00426905"/>
    <w:rsid w:val="00431846"/>
    <w:rsid w:val="00431FBF"/>
    <w:rsid w:val="0043548D"/>
    <w:rsid w:val="00435699"/>
    <w:rsid w:val="00436B14"/>
    <w:rsid w:val="004378BF"/>
    <w:rsid w:val="00444327"/>
    <w:rsid w:val="00450062"/>
    <w:rsid w:val="004516DA"/>
    <w:rsid w:val="00451CCF"/>
    <w:rsid w:val="00454F86"/>
    <w:rsid w:val="004553E1"/>
    <w:rsid w:val="00463CB0"/>
    <w:rsid w:val="00466253"/>
    <w:rsid w:val="00467373"/>
    <w:rsid w:val="004702C4"/>
    <w:rsid w:val="00470669"/>
    <w:rsid w:val="004709EB"/>
    <w:rsid w:val="004713C2"/>
    <w:rsid w:val="0047550E"/>
    <w:rsid w:val="00476659"/>
    <w:rsid w:val="00481158"/>
    <w:rsid w:val="00482B04"/>
    <w:rsid w:val="00484411"/>
    <w:rsid w:val="004869EE"/>
    <w:rsid w:val="004869FB"/>
    <w:rsid w:val="00490940"/>
    <w:rsid w:val="00491014"/>
    <w:rsid w:val="00491738"/>
    <w:rsid w:val="00491B65"/>
    <w:rsid w:val="004924DF"/>
    <w:rsid w:val="004925B3"/>
    <w:rsid w:val="004953BD"/>
    <w:rsid w:val="00496A8C"/>
    <w:rsid w:val="004A1E15"/>
    <w:rsid w:val="004A5BB8"/>
    <w:rsid w:val="004A6239"/>
    <w:rsid w:val="004A67D2"/>
    <w:rsid w:val="004B36B4"/>
    <w:rsid w:val="004B491A"/>
    <w:rsid w:val="004B5AF6"/>
    <w:rsid w:val="004B68F4"/>
    <w:rsid w:val="004C1393"/>
    <w:rsid w:val="004C2B15"/>
    <w:rsid w:val="004C5006"/>
    <w:rsid w:val="004C6F9D"/>
    <w:rsid w:val="004D0625"/>
    <w:rsid w:val="004D0645"/>
    <w:rsid w:val="004D1917"/>
    <w:rsid w:val="004D261E"/>
    <w:rsid w:val="004D4351"/>
    <w:rsid w:val="004D5C2D"/>
    <w:rsid w:val="004E430E"/>
    <w:rsid w:val="004E616A"/>
    <w:rsid w:val="004F22AC"/>
    <w:rsid w:val="004F26CD"/>
    <w:rsid w:val="004F392D"/>
    <w:rsid w:val="004F4BE7"/>
    <w:rsid w:val="004F4D81"/>
    <w:rsid w:val="004F60F5"/>
    <w:rsid w:val="004F6ED6"/>
    <w:rsid w:val="0050555E"/>
    <w:rsid w:val="00512B1E"/>
    <w:rsid w:val="00516E7C"/>
    <w:rsid w:val="00520B16"/>
    <w:rsid w:val="00523E62"/>
    <w:rsid w:val="00525008"/>
    <w:rsid w:val="005256D7"/>
    <w:rsid w:val="00531F36"/>
    <w:rsid w:val="00532466"/>
    <w:rsid w:val="00536A37"/>
    <w:rsid w:val="00536E30"/>
    <w:rsid w:val="0054161B"/>
    <w:rsid w:val="0054561D"/>
    <w:rsid w:val="005465EA"/>
    <w:rsid w:val="005475E7"/>
    <w:rsid w:val="0054775C"/>
    <w:rsid w:val="005477F2"/>
    <w:rsid w:val="00552038"/>
    <w:rsid w:val="005548B4"/>
    <w:rsid w:val="00554CAD"/>
    <w:rsid w:val="00554D3B"/>
    <w:rsid w:val="00555E21"/>
    <w:rsid w:val="005560A4"/>
    <w:rsid w:val="00556663"/>
    <w:rsid w:val="00556804"/>
    <w:rsid w:val="0055781B"/>
    <w:rsid w:val="00561085"/>
    <w:rsid w:val="005610D6"/>
    <w:rsid w:val="0056671D"/>
    <w:rsid w:val="00567BCD"/>
    <w:rsid w:val="00572B2C"/>
    <w:rsid w:val="0057303F"/>
    <w:rsid w:val="005753E6"/>
    <w:rsid w:val="00577126"/>
    <w:rsid w:val="005811E8"/>
    <w:rsid w:val="00583954"/>
    <w:rsid w:val="00584FA6"/>
    <w:rsid w:val="00585729"/>
    <w:rsid w:val="00590346"/>
    <w:rsid w:val="00590F11"/>
    <w:rsid w:val="00591B60"/>
    <w:rsid w:val="005920A8"/>
    <w:rsid w:val="0059238F"/>
    <w:rsid w:val="0059249A"/>
    <w:rsid w:val="005928A3"/>
    <w:rsid w:val="005930FF"/>
    <w:rsid w:val="0059571B"/>
    <w:rsid w:val="00595970"/>
    <w:rsid w:val="00596913"/>
    <w:rsid w:val="00597A18"/>
    <w:rsid w:val="005A0657"/>
    <w:rsid w:val="005A2A25"/>
    <w:rsid w:val="005A35FC"/>
    <w:rsid w:val="005A42D4"/>
    <w:rsid w:val="005A4625"/>
    <w:rsid w:val="005A4950"/>
    <w:rsid w:val="005A7D59"/>
    <w:rsid w:val="005B1F19"/>
    <w:rsid w:val="005B273D"/>
    <w:rsid w:val="005B2EB6"/>
    <w:rsid w:val="005B5A54"/>
    <w:rsid w:val="005B640F"/>
    <w:rsid w:val="005B69CB"/>
    <w:rsid w:val="005C037C"/>
    <w:rsid w:val="005C045A"/>
    <w:rsid w:val="005C0C7D"/>
    <w:rsid w:val="005C2566"/>
    <w:rsid w:val="005C3C48"/>
    <w:rsid w:val="005C75B0"/>
    <w:rsid w:val="005D18D2"/>
    <w:rsid w:val="005D2AAE"/>
    <w:rsid w:val="005D3AAA"/>
    <w:rsid w:val="005D645D"/>
    <w:rsid w:val="005D6981"/>
    <w:rsid w:val="005D7583"/>
    <w:rsid w:val="005D7834"/>
    <w:rsid w:val="005E1644"/>
    <w:rsid w:val="005E41B3"/>
    <w:rsid w:val="005E6256"/>
    <w:rsid w:val="005E6A4E"/>
    <w:rsid w:val="005E7374"/>
    <w:rsid w:val="005E7B57"/>
    <w:rsid w:val="005F203B"/>
    <w:rsid w:val="005F4B96"/>
    <w:rsid w:val="005F50A0"/>
    <w:rsid w:val="005F5339"/>
    <w:rsid w:val="00600206"/>
    <w:rsid w:val="0060202A"/>
    <w:rsid w:val="00606805"/>
    <w:rsid w:val="00607106"/>
    <w:rsid w:val="00610FD1"/>
    <w:rsid w:val="00612050"/>
    <w:rsid w:val="00613438"/>
    <w:rsid w:val="00613831"/>
    <w:rsid w:val="00614C60"/>
    <w:rsid w:val="00616095"/>
    <w:rsid w:val="00616A0F"/>
    <w:rsid w:val="00620E62"/>
    <w:rsid w:val="00621FF5"/>
    <w:rsid w:val="0062236F"/>
    <w:rsid w:val="0062266C"/>
    <w:rsid w:val="00622C1C"/>
    <w:rsid w:val="006236E0"/>
    <w:rsid w:val="006254D7"/>
    <w:rsid w:val="00626AB4"/>
    <w:rsid w:val="006376D7"/>
    <w:rsid w:val="00637FE7"/>
    <w:rsid w:val="0064064C"/>
    <w:rsid w:val="0064079A"/>
    <w:rsid w:val="006418C0"/>
    <w:rsid w:val="00641B2A"/>
    <w:rsid w:val="00642348"/>
    <w:rsid w:val="00644715"/>
    <w:rsid w:val="006476D9"/>
    <w:rsid w:val="00651F49"/>
    <w:rsid w:val="00653C59"/>
    <w:rsid w:val="00654D07"/>
    <w:rsid w:val="00655AE3"/>
    <w:rsid w:val="0065639B"/>
    <w:rsid w:val="006621ED"/>
    <w:rsid w:val="006634C3"/>
    <w:rsid w:val="00665F0E"/>
    <w:rsid w:val="006707A9"/>
    <w:rsid w:val="00676EAF"/>
    <w:rsid w:val="006810D4"/>
    <w:rsid w:val="00683EB4"/>
    <w:rsid w:val="006856E0"/>
    <w:rsid w:val="00686182"/>
    <w:rsid w:val="006913D6"/>
    <w:rsid w:val="006924EF"/>
    <w:rsid w:val="00693A71"/>
    <w:rsid w:val="006943A1"/>
    <w:rsid w:val="006975B0"/>
    <w:rsid w:val="006A08E8"/>
    <w:rsid w:val="006A336E"/>
    <w:rsid w:val="006A4475"/>
    <w:rsid w:val="006A6AA0"/>
    <w:rsid w:val="006A73E3"/>
    <w:rsid w:val="006A757D"/>
    <w:rsid w:val="006A7F33"/>
    <w:rsid w:val="006B346D"/>
    <w:rsid w:val="006B364D"/>
    <w:rsid w:val="006B548C"/>
    <w:rsid w:val="006B5FF8"/>
    <w:rsid w:val="006B6DD3"/>
    <w:rsid w:val="006C04B3"/>
    <w:rsid w:val="006C129C"/>
    <w:rsid w:val="006C16CB"/>
    <w:rsid w:val="006C2A66"/>
    <w:rsid w:val="006C3922"/>
    <w:rsid w:val="006C4FEB"/>
    <w:rsid w:val="006C618E"/>
    <w:rsid w:val="006C6A86"/>
    <w:rsid w:val="006D0947"/>
    <w:rsid w:val="006D0C2F"/>
    <w:rsid w:val="006D15F3"/>
    <w:rsid w:val="006D1E01"/>
    <w:rsid w:val="006D21D6"/>
    <w:rsid w:val="006D4146"/>
    <w:rsid w:val="006D5AB4"/>
    <w:rsid w:val="006D5C7D"/>
    <w:rsid w:val="006D6767"/>
    <w:rsid w:val="006D7540"/>
    <w:rsid w:val="006D78BC"/>
    <w:rsid w:val="006E24BE"/>
    <w:rsid w:val="006E329B"/>
    <w:rsid w:val="006E4025"/>
    <w:rsid w:val="006E5F2E"/>
    <w:rsid w:val="006F0EF0"/>
    <w:rsid w:val="006F1964"/>
    <w:rsid w:val="006F44FA"/>
    <w:rsid w:val="006F6F04"/>
    <w:rsid w:val="00702481"/>
    <w:rsid w:val="00703442"/>
    <w:rsid w:val="00703ACA"/>
    <w:rsid w:val="007049A2"/>
    <w:rsid w:val="00705181"/>
    <w:rsid w:val="00705648"/>
    <w:rsid w:val="00713136"/>
    <w:rsid w:val="007134CA"/>
    <w:rsid w:val="007138EC"/>
    <w:rsid w:val="00714AE4"/>
    <w:rsid w:val="00720DBE"/>
    <w:rsid w:val="0072112F"/>
    <w:rsid w:val="00721BCC"/>
    <w:rsid w:val="00722C97"/>
    <w:rsid w:val="00723404"/>
    <w:rsid w:val="007251B5"/>
    <w:rsid w:val="007253F9"/>
    <w:rsid w:val="00726809"/>
    <w:rsid w:val="00730F16"/>
    <w:rsid w:val="007320A1"/>
    <w:rsid w:val="007338B1"/>
    <w:rsid w:val="007347CD"/>
    <w:rsid w:val="007347E0"/>
    <w:rsid w:val="0073615B"/>
    <w:rsid w:val="00742816"/>
    <w:rsid w:val="0075072C"/>
    <w:rsid w:val="007513ED"/>
    <w:rsid w:val="0075377E"/>
    <w:rsid w:val="00760B6F"/>
    <w:rsid w:val="00763604"/>
    <w:rsid w:val="00763C4D"/>
    <w:rsid w:val="00771FD3"/>
    <w:rsid w:val="00772B91"/>
    <w:rsid w:val="00774639"/>
    <w:rsid w:val="00774DBC"/>
    <w:rsid w:val="00776157"/>
    <w:rsid w:val="00777A11"/>
    <w:rsid w:val="00780A77"/>
    <w:rsid w:val="00785E51"/>
    <w:rsid w:val="00786B7C"/>
    <w:rsid w:val="0078754E"/>
    <w:rsid w:val="007907DD"/>
    <w:rsid w:val="007918C6"/>
    <w:rsid w:val="007937F9"/>
    <w:rsid w:val="007A3D5B"/>
    <w:rsid w:val="007A60AB"/>
    <w:rsid w:val="007A6E57"/>
    <w:rsid w:val="007B138A"/>
    <w:rsid w:val="007B1CC9"/>
    <w:rsid w:val="007B1F1F"/>
    <w:rsid w:val="007B3F81"/>
    <w:rsid w:val="007B618D"/>
    <w:rsid w:val="007C0C20"/>
    <w:rsid w:val="007C210A"/>
    <w:rsid w:val="007C3527"/>
    <w:rsid w:val="007C4DB3"/>
    <w:rsid w:val="007C5742"/>
    <w:rsid w:val="007C67C8"/>
    <w:rsid w:val="007D1C9A"/>
    <w:rsid w:val="007D3288"/>
    <w:rsid w:val="007D4013"/>
    <w:rsid w:val="007D5FF9"/>
    <w:rsid w:val="007E0882"/>
    <w:rsid w:val="007E3312"/>
    <w:rsid w:val="007F0600"/>
    <w:rsid w:val="007F21F6"/>
    <w:rsid w:val="007F5974"/>
    <w:rsid w:val="00800615"/>
    <w:rsid w:val="00804C9A"/>
    <w:rsid w:val="00804EC4"/>
    <w:rsid w:val="00807632"/>
    <w:rsid w:val="00810ADE"/>
    <w:rsid w:val="0081191D"/>
    <w:rsid w:val="008155B0"/>
    <w:rsid w:val="008159C1"/>
    <w:rsid w:val="0081734C"/>
    <w:rsid w:val="00817C20"/>
    <w:rsid w:val="0082063E"/>
    <w:rsid w:val="00822596"/>
    <w:rsid w:val="00822E5A"/>
    <w:rsid w:val="00822E5B"/>
    <w:rsid w:val="00823C15"/>
    <w:rsid w:val="00825948"/>
    <w:rsid w:val="008303A5"/>
    <w:rsid w:val="00831545"/>
    <w:rsid w:val="0083185E"/>
    <w:rsid w:val="008329BD"/>
    <w:rsid w:val="00834007"/>
    <w:rsid w:val="00835B63"/>
    <w:rsid w:val="00836497"/>
    <w:rsid w:val="008376F1"/>
    <w:rsid w:val="008377B5"/>
    <w:rsid w:val="008405A5"/>
    <w:rsid w:val="008422B6"/>
    <w:rsid w:val="00842508"/>
    <w:rsid w:val="0084489C"/>
    <w:rsid w:val="00845829"/>
    <w:rsid w:val="0084656C"/>
    <w:rsid w:val="00846CE8"/>
    <w:rsid w:val="00850013"/>
    <w:rsid w:val="00850BB3"/>
    <w:rsid w:val="00852FB9"/>
    <w:rsid w:val="00856E94"/>
    <w:rsid w:val="00857D5D"/>
    <w:rsid w:val="008609DE"/>
    <w:rsid w:val="008615C2"/>
    <w:rsid w:val="00862C6A"/>
    <w:rsid w:val="008630BA"/>
    <w:rsid w:val="008655FF"/>
    <w:rsid w:val="0086608E"/>
    <w:rsid w:val="0087321F"/>
    <w:rsid w:val="00876413"/>
    <w:rsid w:val="0087723C"/>
    <w:rsid w:val="008811CD"/>
    <w:rsid w:val="00881E3D"/>
    <w:rsid w:val="008835D7"/>
    <w:rsid w:val="0088708C"/>
    <w:rsid w:val="00887784"/>
    <w:rsid w:val="00891357"/>
    <w:rsid w:val="00891921"/>
    <w:rsid w:val="00895CE7"/>
    <w:rsid w:val="00896F61"/>
    <w:rsid w:val="008A272F"/>
    <w:rsid w:val="008A27EE"/>
    <w:rsid w:val="008A3463"/>
    <w:rsid w:val="008A449A"/>
    <w:rsid w:val="008A649B"/>
    <w:rsid w:val="008A7485"/>
    <w:rsid w:val="008B1337"/>
    <w:rsid w:val="008B23E0"/>
    <w:rsid w:val="008B65BD"/>
    <w:rsid w:val="008C0D25"/>
    <w:rsid w:val="008C14E7"/>
    <w:rsid w:val="008C1FC8"/>
    <w:rsid w:val="008C268E"/>
    <w:rsid w:val="008C2A06"/>
    <w:rsid w:val="008C35E3"/>
    <w:rsid w:val="008C5AE7"/>
    <w:rsid w:val="008C5E50"/>
    <w:rsid w:val="008C6AAD"/>
    <w:rsid w:val="008D14E0"/>
    <w:rsid w:val="008D1A60"/>
    <w:rsid w:val="008D27B6"/>
    <w:rsid w:val="008D2BC0"/>
    <w:rsid w:val="008D2FBC"/>
    <w:rsid w:val="008D3A25"/>
    <w:rsid w:val="008D719D"/>
    <w:rsid w:val="008D7958"/>
    <w:rsid w:val="008E1329"/>
    <w:rsid w:val="008E1F9B"/>
    <w:rsid w:val="008E2403"/>
    <w:rsid w:val="008E2D4D"/>
    <w:rsid w:val="008E2DAB"/>
    <w:rsid w:val="008E4E23"/>
    <w:rsid w:val="008E6066"/>
    <w:rsid w:val="008E6689"/>
    <w:rsid w:val="008F0809"/>
    <w:rsid w:val="008F1004"/>
    <w:rsid w:val="008F31C0"/>
    <w:rsid w:val="008F3987"/>
    <w:rsid w:val="00901070"/>
    <w:rsid w:val="00904F47"/>
    <w:rsid w:val="00905A49"/>
    <w:rsid w:val="00905DB0"/>
    <w:rsid w:val="00907803"/>
    <w:rsid w:val="00911FE0"/>
    <w:rsid w:val="0091214D"/>
    <w:rsid w:val="009141FA"/>
    <w:rsid w:val="0091555C"/>
    <w:rsid w:val="00917025"/>
    <w:rsid w:val="009261C6"/>
    <w:rsid w:val="00926C8B"/>
    <w:rsid w:val="00927880"/>
    <w:rsid w:val="009324C8"/>
    <w:rsid w:val="00934C99"/>
    <w:rsid w:val="0093504A"/>
    <w:rsid w:val="009360D9"/>
    <w:rsid w:val="00936E4E"/>
    <w:rsid w:val="00937A9F"/>
    <w:rsid w:val="009429CF"/>
    <w:rsid w:val="00943AC6"/>
    <w:rsid w:val="00945BBB"/>
    <w:rsid w:val="00947480"/>
    <w:rsid w:val="0095018F"/>
    <w:rsid w:val="009541EE"/>
    <w:rsid w:val="009609CB"/>
    <w:rsid w:val="009613F1"/>
    <w:rsid w:val="009639C7"/>
    <w:rsid w:val="00964A78"/>
    <w:rsid w:val="009670D5"/>
    <w:rsid w:val="009670D9"/>
    <w:rsid w:val="00970BAE"/>
    <w:rsid w:val="009714D0"/>
    <w:rsid w:val="00971DF0"/>
    <w:rsid w:val="009724AC"/>
    <w:rsid w:val="00972E4E"/>
    <w:rsid w:val="00974829"/>
    <w:rsid w:val="009752EB"/>
    <w:rsid w:val="0097694B"/>
    <w:rsid w:val="00976C5A"/>
    <w:rsid w:val="00981376"/>
    <w:rsid w:val="009816B6"/>
    <w:rsid w:val="00981C44"/>
    <w:rsid w:val="0098203F"/>
    <w:rsid w:val="00987008"/>
    <w:rsid w:val="00992091"/>
    <w:rsid w:val="009A00F2"/>
    <w:rsid w:val="009A0CA6"/>
    <w:rsid w:val="009A16EB"/>
    <w:rsid w:val="009A1A2F"/>
    <w:rsid w:val="009A4C9F"/>
    <w:rsid w:val="009A5A7D"/>
    <w:rsid w:val="009A6ADB"/>
    <w:rsid w:val="009B0AD6"/>
    <w:rsid w:val="009B0EA0"/>
    <w:rsid w:val="009B3DA0"/>
    <w:rsid w:val="009C12CF"/>
    <w:rsid w:val="009C1680"/>
    <w:rsid w:val="009C17CD"/>
    <w:rsid w:val="009C1D11"/>
    <w:rsid w:val="009C26B3"/>
    <w:rsid w:val="009C4543"/>
    <w:rsid w:val="009C56F4"/>
    <w:rsid w:val="009C6A5C"/>
    <w:rsid w:val="009C7D90"/>
    <w:rsid w:val="009D1117"/>
    <w:rsid w:val="009D1B8E"/>
    <w:rsid w:val="009D2EDA"/>
    <w:rsid w:val="009D38B5"/>
    <w:rsid w:val="009D5071"/>
    <w:rsid w:val="009D5C60"/>
    <w:rsid w:val="009D6562"/>
    <w:rsid w:val="009E0068"/>
    <w:rsid w:val="009E1464"/>
    <w:rsid w:val="009E1FB2"/>
    <w:rsid w:val="009E22C8"/>
    <w:rsid w:val="009E2859"/>
    <w:rsid w:val="009E3B69"/>
    <w:rsid w:val="009E553E"/>
    <w:rsid w:val="009E71E3"/>
    <w:rsid w:val="009F1AC9"/>
    <w:rsid w:val="009F4029"/>
    <w:rsid w:val="009F4DC2"/>
    <w:rsid w:val="009F6D85"/>
    <w:rsid w:val="009F792D"/>
    <w:rsid w:val="00A02981"/>
    <w:rsid w:val="00A02A0D"/>
    <w:rsid w:val="00A034DD"/>
    <w:rsid w:val="00A03599"/>
    <w:rsid w:val="00A06505"/>
    <w:rsid w:val="00A0661C"/>
    <w:rsid w:val="00A07E05"/>
    <w:rsid w:val="00A11505"/>
    <w:rsid w:val="00A12DD3"/>
    <w:rsid w:val="00A130D6"/>
    <w:rsid w:val="00A14BE4"/>
    <w:rsid w:val="00A15F73"/>
    <w:rsid w:val="00A16040"/>
    <w:rsid w:val="00A17F36"/>
    <w:rsid w:val="00A2403D"/>
    <w:rsid w:val="00A24830"/>
    <w:rsid w:val="00A2754B"/>
    <w:rsid w:val="00A305A2"/>
    <w:rsid w:val="00A349F4"/>
    <w:rsid w:val="00A35D9B"/>
    <w:rsid w:val="00A369EE"/>
    <w:rsid w:val="00A43461"/>
    <w:rsid w:val="00A43940"/>
    <w:rsid w:val="00A43D9A"/>
    <w:rsid w:val="00A4696E"/>
    <w:rsid w:val="00A52C39"/>
    <w:rsid w:val="00A57CE2"/>
    <w:rsid w:val="00A60A61"/>
    <w:rsid w:val="00A6427E"/>
    <w:rsid w:val="00A64E48"/>
    <w:rsid w:val="00A65A88"/>
    <w:rsid w:val="00A65FE4"/>
    <w:rsid w:val="00A70D5B"/>
    <w:rsid w:val="00A71FA9"/>
    <w:rsid w:val="00A72C22"/>
    <w:rsid w:val="00A77A3D"/>
    <w:rsid w:val="00A82364"/>
    <w:rsid w:val="00A83180"/>
    <w:rsid w:val="00A835AA"/>
    <w:rsid w:val="00A840B3"/>
    <w:rsid w:val="00A840F6"/>
    <w:rsid w:val="00A856C4"/>
    <w:rsid w:val="00A861DD"/>
    <w:rsid w:val="00A86789"/>
    <w:rsid w:val="00A91CED"/>
    <w:rsid w:val="00A9486E"/>
    <w:rsid w:val="00A94D2A"/>
    <w:rsid w:val="00A9675F"/>
    <w:rsid w:val="00A9748F"/>
    <w:rsid w:val="00AA0E12"/>
    <w:rsid w:val="00AA1557"/>
    <w:rsid w:val="00AA4AB7"/>
    <w:rsid w:val="00AA4F81"/>
    <w:rsid w:val="00AA53D8"/>
    <w:rsid w:val="00AA6178"/>
    <w:rsid w:val="00AB1932"/>
    <w:rsid w:val="00AB56E7"/>
    <w:rsid w:val="00AB7AC2"/>
    <w:rsid w:val="00AC1CE5"/>
    <w:rsid w:val="00AC2397"/>
    <w:rsid w:val="00AC4F53"/>
    <w:rsid w:val="00AC519F"/>
    <w:rsid w:val="00AC68E9"/>
    <w:rsid w:val="00AC7348"/>
    <w:rsid w:val="00AC7456"/>
    <w:rsid w:val="00AC7DDF"/>
    <w:rsid w:val="00AC7F96"/>
    <w:rsid w:val="00AD29B4"/>
    <w:rsid w:val="00AD37A3"/>
    <w:rsid w:val="00AD3B27"/>
    <w:rsid w:val="00AD4428"/>
    <w:rsid w:val="00AD5B53"/>
    <w:rsid w:val="00AD75D8"/>
    <w:rsid w:val="00AE01C1"/>
    <w:rsid w:val="00AE1E40"/>
    <w:rsid w:val="00AE4696"/>
    <w:rsid w:val="00AE6787"/>
    <w:rsid w:val="00AE7EC0"/>
    <w:rsid w:val="00AF0FEB"/>
    <w:rsid w:val="00AF114C"/>
    <w:rsid w:val="00AF1BB7"/>
    <w:rsid w:val="00AF3F48"/>
    <w:rsid w:val="00AF4799"/>
    <w:rsid w:val="00AF4D72"/>
    <w:rsid w:val="00AF6D98"/>
    <w:rsid w:val="00AF77B9"/>
    <w:rsid w:val="00B019A2"/>
    <w:rsid w:val="00B058D3"/>
    <w:rsid w:val="00B103F5"/>
    <w:rsid w:val="00B105EE"/>
    <w:rsid w:val="00B122F0"/>
    <w:rsid w:val="00B12F67"/>
    <w:rsid w:val="00B14D04"/>
    <w:rsid w:val="00B154E5"/>
    <w:rsid w:val="00B15816"/>
    <w:rsid w:val="00B16F39"/>
    <w:rsid w:val="00B17CD6"/>
    <w:rsid w:val="00B22709"/>
    <w:rsid w:val="00B23D0E"/>
    <w:rsid w:val="00B261B4"/>
    <w:rsid w:val="00B26ABE"/>
    <w:rsid w:val="00B273F8"/>
    <w:rsid w:val="00B278EC"/>
    <w:rsid w:val="00B314FE"/>
    <w:rsid w:val="00B31623"/>
    <w:rsid w:val="00B336E1"/>
    <w:rsid w:val="00B35EE0"/>
    <w:rsid w:val="00B360D5"/>
    <w:rsid w:val="00B37377"/>
    <w:rsid w:val="00B37CCD"/>
    <w:rsid w:val="00B44B76"/>
    <w:rsid w:val="00B474CE"/>
    <w:rsid w:val="00B47ABD"/>
    <w:rsid w:val="00B5097B"/>
    <w:rsid w:val="00B514DF"/>
    <w:rsid w:val="00B53021"/>
    <w:rsid w:val="00B545B0"/>
    <w:rsid w:val="00B54B23"/>
    <w:rsid w:val="00B54B2A"/>
    <w:rsid w:val="00B559D3"/>
    <w:rsid w:val="00B57E34"/>
    <w:rsid w:val="00B61ED3"/>
    <w:rsid w:val="00B62028"/>
    <w:rsid w:val="00B6356A"/>
    <w:rsid w:val="00B6441A"/>
    <w:rsid w:val="00B6536A"/>
    <w:rsid w:val="00B66E09"/>
    <w:rsid w:val="00B70653"/>
    <w:rsid w:val="00B73F6B"/>
    <w:rsid w:val="00B74A06"/>
    <w:rsid w:val="00B81C1C"/>
    <w:rsid w:val="00B8269F"/>
    <w:rsid w:val="00B83EBD"/>
    <w:rsid w:val="00B85D8A"/>
    <w:rsid w:val="00B87E49"/>
    <w:rsid w:val="00B926C2"/>
    <w:rsid w:val="00B92A6D"/>
    <w:rsid w:val="00B92FC3"/>
    <w:rsid w:val="00B960AC"/>
    <w:rsid w:val="00B97A60"/>
    <w:rsid w:val="00BA51F0"/>
    <w:rsid w:val="00BB0DDE"/>
    <w:rsid w:val="00BB187D"/>
    <w:rsid w:val="00BB1AD9"/>
    <w:rsid w:val="00BB3943"/>
    <w:rsid w:val="00BB758A"/>
    <w:rsid w:val="00BC3E05"/>
    <w:rsid w:val="00BD1B63"/>
    <w:rsid w:val="00BD46AD"/>
    <w:rsid w:val="00BD5829"/>
    <w:rsid w:val="00BD5DA9"/>
    <w:rsid w:val="00BD6056"/>
    <w:rsid w:val="00BE38F7"/>
    <w:rsid w:val="00BE630E"/>
    <w:rsid w:val="00BE6AD5"/>
    <w:rsid w:val="00BE6B85"/>
    <w:rsid w:val="00BF5DA1"/>
    <w:rsid w:val="00BF5EC9"/>
    <w:rsid w:val="00C01549"/>
    <w:rsid w:val="00C017B0"/>
    <w:rsid w:val="00C035D1"/>
    <w:rsid w:val="00C05E9E"/>
    <w:rsid w:val="00C0786D"/>
    <w:rsid w:val="00C1244E"/>
    <w:rsid w:val="00C1462E"/>
    <w:rsid w:val="00C153EB"/>
    <w:rsid w:val="00C15657"/>
    <w:rsid w:val="00C17D38"/>
    <w:rsid w:val="00C21653"/>
    <w:rsid w:val="00C22DD0"/>
    <w:rsid w:val="00C22EDA"/>
    <w:rsid w:val="00C26204"/>
    <w:rsid w:val="00C27569"/>
    <w:rsid w:val="00C32432"/>
    <w:rsid w:val="00C35590"/>
    <w:rsid w:val="00C36B47"/>
    <w:rsid w:val="00C4115C"/>
    <w:rsid w:val="00C4146D"/>
    <w:rsid w:val="00C41FB4"/>
    <w:rsid w:val="00C42E33"/>
    <w:rsid w:val="00C50AAF"/>
    <w:rsid w:val="00C50D97"/>
    <w:rsid w:val="00C5156E"/>
    <w:rsid w:val="00C532F5"/>
    <w:rsid w:val="00C554B7"/>
    <w:rsid w:val="00C55BB1"/>
    <w:rsid w:val="00C62D10"/>
    <w:rsid w:val="00C727E2"/>
    <w:rsid w:val="00C7412D"/>
    <w:rsid w:val="00C77F38"/>
    <w:rsid w:val="00C818DA"/>
    <w:rsid w:val="00C84B60"/>
    <w:rsid w:val="00C850A9"/>
    <w:rsid w:val="00C85D4F"/>
    <w:rsid w:val="00C86CE0"/>
    <w:rsid w:val="00C9016D"/>
    <w:rsid w:val="00C915E8"/>
    <w:rsid w:val="00C916E6"/>
    <w:rsid w:val="00C91B0A"/>
    <w:rsid w:val="00C92BDE"/>
    <w:rsid w:val="00C953A0"/>
    <w:rsid w:val="00CA22EC"/>
    <w:rsid w:val="00CA29CC"/>
    <w:rsid w:val="00CA4523"/>
    <w:rsid w:val="00CA54F0"/>
    <w:rsid w:val="00CB00CA"/>
    <w:rsid w:val="00CB1B1C"/>
    <w:rsid w:val="00CB2245"/>
    <w:rsid w:val="00CB3623"/>
    <w:rsid w:val="00CB3D6A"/>
    <w:rsid w:val="00CB4564"/>
    <w:rsid w:val="00CB656B"/>
    <w:rsid w:val="00CB799B"/>
    <w:rsid w:val="00CC2333"/>
    <w:rsid w:val="00CC3AA7"/>
    <w:rsid w:val="00CC4744"/>
    <w:rsid w:val="00CC4D10"/>
    <w:rsid w:val="00CC5F69"/>
    <w:rsid w:val="00CC738B"/>
    <w:rsid w:val="00CC75CC"/>
    <w:rsid w:val="00CD0D86"/>
    <w:rsid w:val="00CD197C"/>
    <w:rsid w:val="00CD1A35"/>
    <w:rsid w:val="00CD21BF"/>
    <w:rsid w:val="00CD269C"/>
    <w:rsid w:val="00CD2E37"/>
    <w:rsid w:val="00CD33AC"/>
    <w:rsid w:val="00CE0DAB"/>
    <w:rsid w:val="00CE11C7"/>
    <w:rsid w:val="00CE18C9"/>
    <w:rsid w:val="00CE31FB"/>
    <w:rsid w:val="00CE4BB5"/>
    <w:rsid w:val="00CF24C3"/>
    <w:rsid w:val="00CF68D4"/>
    <w:rsid w:val="00CF698C"/>
    <w:rsid w:val="00CF6B48"/>
    <w:rsid w:val="00CF7008"/>
    <w:rsid w:val="00CF795A"/>
    <w:rsid w:val="00D00476"/>
    <w:rsid w:val="00D00632"/>
    <w:rsid w:val="00D100CA"/>
    <w:rsid w:val="00D12A58"/>
    <w:rsid w:val="00D13AAD"/>
    <w:rsid w:val="00D16428"/>
    <w:rsid w:val="00D23CF3"/>
    <w:rsid w:val="00D24CFB"/>
    <w:rsid w:val="00D26FDE"/>
    <w:rsid w:val="00D27017"/>
    <w:rsid w:val="00D27BED"/>
    <w:rsid w:val="00D27C4D"/>
    <w:rsid w:val="00D27E50"/>
    <w:rsid w:val="00D30D17"/>
    <w:rsid w:val="00D3717F"/>
    <w:rsid w:val="00D40A1A"/>
    <w:rsid w:val="00D40A7B"/>
    <w:rsid w:val="00D42454"/>
    <w:rsid w:val="00D43F9B"/>
    <w:rsid w:val="00D46B3F"/>
    <w:rsid w:val="00D477AE"/>
    <w:rsid w:val="00D500A6"/>
    <w:rsid w:val="00D5462B"/>
    <w:rsid w:val="00D5685B"/>
    <w:rsid w:val="00D61898"/>
    <w:rsid w:val="00D62D72"/>
    <w:rsid w:val="00D70CEE"/>
    <w:rsid w:val="00D70E46"/>
    <w:rsid w:val="00D7136B"/>
    <w:rsid w:val="00D72572"/>
    <w:rsid w:val="00D74A23"/>
    <w:rsid w:val="00D74FD1"/>
    <w:rsid w:val="00D76E0C"/>
    <w:rsid w:val="00D80DA2"/>
    <w:rsid w:val="00D833C8"/>
    <w:rsid w:val="00D8352C"/>
    <w:rsid w:val="00D848AE"/>
    <w:rsid w:val="00D914BD"/>
    <w:rsid w:val="00D91CAF"/>
    <w:rsid w:val="00D920D2"/>
    <w:rsid w:val="00D925EA"/>
    <w:rsid w:val="00D93545"/>
    <w:rsid w:val="00D94BA5"/>
    <w:rsid w:val="00D9581E"/>
    <w:rsid w:val="00D964D4"/>
    <w:rsid w:val="00D96FB9"/>
    <w:rsid w:val="00DA0118"/>
    <w:rsid w:val="00DA1B06"/>
    <w:rsid w:val="00DA2D38"/>
    <w:rsid w:val="00DA312B"/>
    <w:rsid w:val="00DA3796"/>
    <w:rsid w:val="00DA491A"/>
    <w:rsid w:val="00DA6418"/>
    <w:rsid w:val="00DA6BBC"/>
    <w:rsid w:val="00DB1120"/>
    <w:rsid w:val="00DB1B0C"/>
    <w:rsid w:val="00DB2C36"/>
    <w:rsid w:val="00DB46FC"/>
    <w:rsid w:val="00DB6737"/>
    <w:rsid w:val="00DB69E3"/>
    <w:rsid w:val="00DB6D6A"/>
    <w:rsid w:val="00DB7AD9"/>
    <w:rsid w:val="00DC070C"/>
    <w:rsid w:val="00DD0C92"/>
    <w:rsid w:val="00DD37F1"/>
    <w:rsid w:val="00DD44F1"/>
    <w:rsid w:val="00DD4F29"/>
    <w:rsid w:val="00DD50A1"/>
    <w:rsid w:val="00DD7172"/>
    <w:rsid w:val="00DE1130"/>
    <w:rsid w:val="00DE1BA8"/>
    <w:rsid w:val="00DE3791"/>
    <w:rsid w:val="00DE7A95"/>
    <w:rsid w:val="00DF46F7"/>
    <w:rsid w:val="00DF6FF2"/>
    <w:rsid w:val="00E019F5"/>
    <w:rsid w:val="00E032DE"/>
    <w:rsid w:val="00E036A1"/>
    <w:rsid w:val="00E03F0D"/>
    <w:rsid w:val="00E04DAF"/>
    <w:rsid w:val="00E05CEC"/>
    <w:rsid w:val="00E07709"/>
    <w:rsid w:val="00E11E24"/>
    <w:rsid w:val="00E21608"/>
    <w:rsid w:val="00E2251C"/>
    <w:rsid w:val="00E26F9D"/>
    <w:rsid w:val="00E33428"/>
    <w:rsid w:val="00E34E6F"/>
    <w:rsid w:val="00E37AA5"/>
    <w:rsid w:val="00E411C3"/>
    <w:rsid w:val="00E4370D"/>
    <w:rsid w:val="00E43CB3"/>
    <w:rsid w:val="00E43ED7"/>
    <w:rsid w:val="00E44D81"/>
    <w:rsid w:val="00E46815"/>
    <w:rsid w:val="00E47B34"/>
    <w:rsid w:val="00E51ED0"/>
    <w:rsid w:val="00E522EA"/>
    <w:rsid w:val="00E550FA"/>
    <w:rsid w:val="00E55349"/>
    <w:rsid w:val="00E55D05"/>
    <w:rsid w:val="00E566B5"/>
    <w:rsid w:val="00E57D64"/>
    <w:rsid w:val="00E63792"/>
    <w:rsid w:val="00E63A2A"/>
    <w:rsid w:val="00E650BB"/>
    <w:rsid w:val="00E65EC9"/>
    <w:rsid w:val="00E6638F"/>
    <w:rsid w:val="00E66DF0"/>
    <w:rsid w:val="00E7002E"/>
    <w:rsid w:val="00E707E2"/>
    <w:rsid w:val="00E739B9"/>
    <w:rsid w:val="00E80BDD"/>
    <w:rsid w:val="00E834E8"/>
    <w:rsid w:val="00E862A2"/>
    <w:rsid w:val="00E870C3"/>
    <w:rsid w:val="00E90662"/>
    <w:rsid w:val="00E90BFC"/>
    <w:rsid w:val="00E90CD4"/>
    <w:rsid w:val="00E941FE"/>
    <w:rsid w:val="00E94EC5"/>
    <w:rsid w:val="00E95C6F"/>
    <w:rsid w:val="00E9703D"/>
    <w:rsid w:val="00E970C5"/>
    <w:rsid w:val="00E97E24"/>
    <w:rsid w:val="00EA1A2C"/>
    <w:rsid w:val="00EA3983"/>
    <w:rsid w:val="00EA5E94"/>
    <w:rsid w:val="00EA6BB8"/>
    <w:rsid w:val="00EA6E60"/>
    <w:rsid w:val="00EA75C7"/>
    <w:rsid w:val="00EA7E82"/>
    <w:rsid w:val="00EB1DE6"/>
    <w:rsid w:val="00EB3019"/>
    <w:rsid w:val="00EB37D7"/>
    <w:rsid w:val="00EB5AAA"/>
    <w:rsid w:val="00EB6EA1"/>
    <w:rsid w:val="00EC0BC0"/>
    <w:rsid w:val="00EC2EBA"/>
    <w:rsid w:val="00EC62AB"/>
    <w:rsid w:val="00EC683D"/>
    <w:rsid w:val="00EC6A76"/>
    <w:rsid w:val="00EC75ED"/>
    <w:rsid w:val="00ED412B"/>
    <w:rsid w:val="00ED4635"/>
    <w:rsid w:val="00ED543C"/>
    <w:rsid w:val="00ED65A2"/>
    <w:rsid w:val="00ED7DB5"/>
    <w:rsid w:val="00EE2A4F"/>
    <w:rsid w:val="00EE2E83"/>
    <w:rsid w:val="00EE7928"/>
    <w:rsid w:val="00EF0559"/>
    <w:rsid w:val="00EF059F"/>
    <w:rsid w:val="00EF11B2"/>
    <w:rsid w:val="00EF1E38"/>
    <w:rsid w:val="00EF1EC7"/>
    <w:rsid w:val="00EF2E21"/>
    <w:rsid w:val="00F05565"/>
    <w:rsid w:val="00F06C8B"/>
    <w:rsid w:val="00F06CE2"/>
    <w:rsid w:val="00F1267D"/>
    <w:rsid w:val="00F12828"/>
    <w:rsid w:val="00F132C0"/>
    <w:rsid w:val="00F162C5"/>
    <w:rsid w:val="00F22E11"/>
    <w:rsid w:val="00F23ECF"/>
    <w:rsid w:val="00F24898"/>
    <w:rsid w:val="00F252E8"/>
    <w:rsid w:val="00F26690"/>
    <w:rsid w:val="00F26FFA"/>
    <w:rsid w:val="00F30650"/>
    <w:rsid w:val="00F3371C"/>
    <w:rsid w:val="00F33F39"/>
    <w:rsid w:val="00F34D50"/>
    <w:rsid w:val="00F3532F"/>
    <w:rsid w:val="00F35577"/>
    <w:rsid w:val="00F4173B"/>
    <w:rsid w:val="00F42543"/>
    <w:rsid w:val="00F4359E"/>
    <w:rsid w:val="00F43EFA"/>
    <w:rsid w:val="00F442B9"/>
    <w:rsid w:val="00F50457"/>
    <w:rsid w:val="00F54700"/>
    <w:rsid w:val="00F54E35"/>
    <w:rsid w:val="00F558E2"/>
    <w:rsid w:val="00F57216"/>
    <w:rsid w:val="00F60378"/>
    <w:rsid w:val="00F606FD"/>
    <w:rsid w:val="00F62CA6"/>
    <w:rsid w:val="00F63DD8"/>
    <w:rsid w:val="00F654BE"/>
    <w:rsid w:val="00F66014"/>
    <w:rsid w:val="00F704B3"/>
    <w:rsid w:val="00F73F70"/>
    <w:rsid w:val="00F7563D"/>
    <w:rsid w:val="00F75851"/>
    <w:rsid w:val="00F75E73"/>
    <w:rsid w:val="00F76811"/>
    <w:rsid w:val="00F84B26"/>
    <w:rsid w:val="00F85384"/>
    <w:rsid w:val="00F922CE"/>
    <w:rsid w:val="00F9359F"/>
    <w:rsid w:val="00F9489A"/>
    <w:rsid w:val="00F96940"/>
    <w:rsid w:val="00FA0E8A"/>
    <w:rsid w:val="00FA12C4"/>
    <w:rsid w:val="00FA35A2"/>
    <w:rsid w:val="00FA5503"/>
    <w:rsid w:val="00FA598C"/>
    <w:rsid w:val="00FA5CCE"/>
    <w:rsid w:val="00FB051C"/>
    <w:rsid w:val="00FB4112"/>
    <w:rsid w:val="00FB6471"/>
    <w:rsid w:val="00FB7979"/>
    <w:rsid w:val="00FC2739"/>
    <w:rsid w:val="00FC2B6E"/>
    <w:rsid w:val="00FC3582"/>
    <w:rsid w:val="00FC6801"/>
    <w:rsid w:val="00FC7F55"/>
    <w:rsid w:val="00FD2359"/>
    <w:rsid w:val="00FD77A3"/>
    <w:rsid w:val="00FE04E2"/>
    <w:rsid w:val="00FE2CB7"/>
    <w:rsid w:val="00FF26C9"/>
    <w:rsid w:val="00FF5889"/>
    <w:rsid w:val="00FF59A3"/>
    <w:rsid w:val="00FF647C"/>
    <w:rsid w:val="00FF7CD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133833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sz w:val="24"/>
        <w:szCs w:val="24"/>
        <w:lang w:val="en-US" w:eastAsia="de-DE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3E40C8"/>
    <w:pPr>
      <w:spacing w:after="200"/>
    </w:pPr>
    <w:rPr>
      <w:lang w:val="es-ES_tradnl" w:eastAsia="en-US"/>
    </w:rPr>
  </w:style>
  <w:style w:type="paragraph" w:styleId="Ttulo1">
    <w:name w:val="heading 1"/>
    <w:basedOn w:val="Normal"/>
    <w:link w:val="Ttulo1Car"/>
    <w:uiPriority w:val="9"/>
    <w:qFormat/>
    <w:rsid w:val="00E724FB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rsid w:val="007944E3"/>
    <w:pPr>
      <w:tabs>
        <w:tab w:val="center" w:pos="4252"/>
        <w:tab w:val="right" w:pos="8504"/>
      </w:tabs>
    </w:pPr>
  </w:style>
  <w:style w:type="character" w:styleId="Nmerodepgina">
    <w:name w:val="page number"/>
    <w:basedOn w:val="Fuentedeprrafopredeter"/>
    <w:rsid w:val="007944E3"/>
  </w:style>
  <w:style w:type="paragraph" w:customStyle="1" w:styleId="Perdefecte">
    <w:name w:val="Per defecte"/>
    <w:rsid w:val="00D9414E"/>
    <w:pPr>
      <w:widowControl w:val="0"/>
      <w:tabs>
        <w:tab w:val="left" w:pos="709"/>
      </w:tabs>
      <w:suppressAutoHyphens/>
      <w:spacing w:after="200" w:line="276" w:lineRule="auto"/>
    </w:pPr>
    <w:rPr>
      <w:rFonts w:ascii="Times New Roman" w:eastAsia="Droid Sans" w:hAnsi="Times New Roman" w:cs="Lohit Hindi"/>
      <w:lang w:eastAsia="zh-CN" w:bidi="hi-IN"/>
    </w:rPr>
  </w:style>
  <w:style w:type="character" w:customStyle="1" w:styleId="Ttulo1Car">
    <w:name w:val="Título 1 Car"/>
    <w:link w:val="Ttulo1"/>
    <w:uiPriority w:val="9"/>
    <w:rsid w:val="00E724FB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styleId="Hipervnculo">
    <w:name w:val="Hyperlink"/>
    <w:uiPriority w:val="99"/>
    <w:unhideWhenUsed/>
    <w:rsid w:val="00E724FB"/>
    <w:rPr>
      <w:color w:val="0000FF"/>
      <w:u w:val="single"/>
    </w:rPr>
  </w:style>
  <w:style w:type="character" w:customStyle="1" w:styleId="apple-converted-space">
    <w:name w:val="apple-converted-space"/>
    <w:rsid w:val="00E724FB"/>
  </w:style>
  <w:style w:type="character" w:styleId="Refdecomentario">
    <w:name w:val="annotation reference"/>
    <w:rsid w:val="00FD10D9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FD10D9"/>
    <w:rPr>
      <w:sz w:val="20"/>
      <w:szCs w:val="20"/>
    </w:rPr>
  </w:style>
  <w:style w:type="character" w:customStyle="1" w:styleId="TextocomentarioCar">
    <w:name w:val="Texto comentario Car"/>
    <w:link w:val="Textocomentario"/>
    <w:rsid w:val="00FD10D9"/>
    <w:rPr>
      <w:lang w:val="es-ES_tradnl"/>
    </w:rPr>
  </w:style>
  <w:style w:type="paragraph" w:styleId="Asuntodelcomentario">
    <w:name w:val="annotation subject"/>
    <w:basedOn w:val="Textocomentario"/>
    <w:next w:val="Textocomentario"/>
    <w:link w:val="AsuntodelcomentarioCar"/>
    <w:rsid w:val="00FD10D9"/>
    <w:rPr>
      <w:b/>
      <w:bCs/>
    </w:rPr>
  </w:style>
  <w:style w:type="character" w:customStyle="1" w:styleId="AsuntodelcomentarioCar">
    <w:name w:val="Asunto del comentario Car"/>
    <w:link w:val="Asuntodelcomentario"/>
    <w:rsid w:val="00FD10D9"/>
    <w:rPr>
      <w:b/>
      <w:bCs/>
      <w:lang w:val="es-ES_tradnl"/>
    </w:rPr>
  </w:style>
  <w:style w:type="paragraph" w:styleId="Textodeglobo">
    <w:name w:val="Balloon Text"/>
    <w:basedOn w:val="Normal"/>
    <w:link w:val="TextodegloboCar"/>
    <w:rsid w:val="00FD10D9"/>
    <w:pPr>
      <w:spacing w:after="0"/>
    </w:pPr>
    <w:rPr>
      <w:rFonts w:ascii="Tahoma" w:hAnsi="Tahoma"/>
      <w:sz w:val="16"/>
      <w:szCs w:val="16"/>
    </w:rPr>
  </w:style>
  <w:style w:type="character" w:customStyle="1" w:styleId="TextodegloboCar">
    <w:name w:val="Texto de globo Car"/>
    <w:link w:val="Textodeglobo"/>
    <w:rsid w:val="00FD10D9"/>
    <w:rPr>
      <w:rFonts w:ascii="Tahoma" w:hAnsi="Tahoma" w:cs="Tahoma"/>
      <w:sz w:val="16"/>
      <w:szCs w:val="16"/>
      <w:lang w:val="es-ES_tradnl"/>
    </w:rPr>
  </w:style>
  <w:style w:type="paragraph" w:styleId="NormalWeb">
    <w:name w:val="Normal (Web)"/>
    <w:basedOn w:val="Normal"/>
    <w:uiPriority w:val="99"/>
    <w:unhideWhenUsed/>
    <w:rsid w:val="001B374F"/>
    <w:pPr>
      <w:spacing w:before="100" w:beforeAutospacing="1" w:after="100" w:afterAutospacing="1"/>
    </w:pPr>
    <w:rPr>
      <w:rFonts w:ascii="Times New Roman" w:eastAsia="Times New Roman" w:hAnsi="Times New Roman"/>
      <w:lang w:val="en-US"/>
    </w:rPr>
  </w:style>
  <w:style w:type="paragraph" w:customStyle="1" w:styleId="Bibliografa4">
    <w:name w:val="Bibliografía4"/>
    <w:basedOn w:val="Normal"/>
    <w:next w:val="Normal"/>
    <w:uiPriority w:val="37"/>
    <w:unhideWhenUsed/>
    <w:rsid w:val="00F63CE0"/>
    <w:pPr>
      <w:tabs>
        <w:tab w:val="left" w:pos="384"/>
      </w:tabs>
      <w:spacing w:after="0"/>
      <w:ind w:left="384" w:hanging="384"/>
    </w:pPr>
  </w:style>
  <w:style w:type="paragraph" w:customStyle="1" w:styleId="Sombreadomediano2-nfasis61">
    <w:name w:val="Sombreado mediano 2 - Énfasis 61"/>
    <w:hidden/>
    <w:uiPriority w:val="99"/>
    <w:semiHidden/>
    <w:rsid w:val="00997271"/>
    <w:rPr>
      <w:lang w:val="es-ES_tradnl" w:eastAsia="en-US"/>
    </w:rPr>
  </w:style>
  <w:style w:type="paragraph" w:customStyle="1" w:styleId="Bibliografa3">
    <w:name w:val="Bibliografía3"/>
    <w:basedOn w:val="Normal"/>
    <w:next w:val="Normal"/>
    <w:uiPriority w:val="37"/>
    <w:unhideWhenUsed/>
    <w:rsid w:val="00A452BC"/>
  </w:style>
  <w:style w:type="paragraph" w:customStyle="1" w:styleId="Bibliografa2">
    <w:name w:val="Bibliografía2"/>
    <w:basedOn w:val="Normal"/>
    <w:next w:val="Normal"/>
    <w:rsid w:val="00032587"/>
  </w:style>
  <w:style w:type="character" w:styleId="Hipervnculovisitado">
    <w:name w:val="FollowedHyperlink"/>
    <w:rsid w:val="003D01D3"/>
    <w:rPr>
      <w:color w:val="800080"/>
      <w:u w:val="single"/>
    </w:rPr>
  </w:style>
  <w:style w:type="paragraph" w:customStyle="1" w:styleId="Ttulo10">
    <w:name w:val="Título1"/>
    <w:basedOn w:val="Normal"/>
    <w:rsid w:val="00136FE3"/>
    <w:pPr>
      <w:spacing w:beforeLines="1" w:afterLines="1"/>
    </w:pPr>
    <w:rPr>
      <w:rFonts w:ascii="Times" w:hAnsi="Times"/>
      <w:sz w:val="20"/>
      <w:szCs w:val="20"/>
      <w:lang w:eastAsia="es-ES_tradnl"/>
    </w:rPr>
  </w:style>
  <w:style w:type="paragraph" w:customStyle="1" w:styleId="desc">
    <w:name w:val="desc"/>
    <w:basedOn w:val="Normal"/>
    <w:rsid w:val="00136FE3"/>
    <w:pPr>
      <w:spacing w:beforeLines="1" w:afterLines="1"/>
    </w:pPr>
    <w:rPr>
      <w:rFonts w:ascii="Times" w:hAnsi="Times"/>
      <w:sz w:val="20"/>
      <w:szCs w:val="20"/>
      <w:lang w:eastAsia="es-ES_tradnl"/>
    </w:rPr>
  </w:style>
  <w:style w:type="paragraph" w:customStyle="1" w:styleId="details">
    <w:name w:val="details"/>
    <w:basedOn w:val="Normal"/>
    <w:rsid w:val="00136FE3"/>
    <w:pPr>
      <w:spacing w:beforeLines="1" w:afterLines="1"/>
    </w:pPr>
    <w:rPr>
      <w:rFonts w:ascii="Times" w:hAnsi="Times"/>
      <w:sz w:val="20"/>
      <w:szCs w:val="20"/>
      <w:lang w:eastAsia="es-ES_tradnl"/>
    </w:rPr>
  </w:style>
  <w:style w:type="character" w:customStyle="1" w:styleId="jrnl">
    <w:name w:val="jrnl"/>
    <w:basedOn w:val="Fuentedeprrafopredeter"/>
    <w:rsid w:val="00136FE3"/>
  </w:style>
  <w:style w:type="character" w:customStyle="1" w:styleId="apple-style-span">
    <w:name w:val="apple-style-span"/>
    <w:basedOn w:val="Fuentedeprrafopredeter"/>
    <w:rsid w:val="00AA7A0D"/>
  </w:style>
  <w:style w:type="paragraph" w:customStyle="1" w:styleId="Bibliography1">
    <w:name w:val="Bibliography1"/>
    <w:basedOn w:val="Normal"/>
    <w:next w:val="Normal"/>
    <w:rsid w:val="004419B4"/>
  </w:style>
  <w:style w:type="paragraph" w:customStyle="1" w:styleId="Bibliografa1">
    <w:name w:val="Bibliografía1"/>
    <w:basedOn w:val="Normal"/>
    <w:next w:val="Normal"/>
    <w:rsid w:val="0091649D"/>
  </w:style>
  <w:style w:type="paragraph" w:styleId="Encabezado">
    <w:name w:val="header"/>
    <w:basedOn w:val="Normal"/>
    <w:link w:val="EncabezadoCar"/>
    <w:rsid w:val="00F903BA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link w:val="Encabezado"/>
    <w:rsid w:val="00F903BA"/>
    <w:rPr>
      <w:sz w:val="24"/>
      <w:szCs w:val="24"/>
      <w:lang w:val="es-ES_tradnl"/>
    </w:rPr>
  </w:style>
  <w:style w:type="paragraph" w:styleId="Bibliografa">
    <w:name w:val="Bibliography"/>
    <w:basedOn w:val="Normal"/>
    <w:next w:val="Normal"/>
    <w:rsid w:val="00D175B7"/>
    <w:pPr>
      <w:spacing w:after="240"/>
    </w:pPr>
  </w:style>
  <w:style w:type="paragraph" w:styleId="Revisin">
    <w:name w:val="Revision"/>
    <w:hidden/>
    <w:rsid w:val="00822E5A"/>
    <w:rPr>
      <w:lang w:val="es-ES_tradnl" w:eastAsia="en-US"/>
    </w:rPr>
  </w:style>
  <w:style w:type="character" w:customStyle="1" w:styleId="A2">
    <w:name w:val="A2"/>
    <w:uiPriority w:val="99"/>
    <w:rsid w:val="00362A4A"/>
    <w:rPr>
      <w:rFonts w:cs="Frutiger LT Com 45 Light"/>
      <w:color w:val="000000"/>
      <w:sz w:val="10"/>
      <w:szCs w:val="10"/>
    </w:rPr>
  </w:style>
  <w:style w:type="paragraph" w:customStyle="1" w:styleId="EndNoteBibliographyTitle">
    <w:name w:val="EndNote Bibliography Title"/>
    <w:basedOn w:val="Normal"/>
    <w:rsid w:val="00025DF9"/>
    <w:pPr>
      <w:spacing w:after="0"/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025DF9"/>
    <w:pPr>
      <w:jc w:val="both"/>
    </w:pPr>
    <w:rPr>
      <w:lang w:val="en-US"/>
    </w:rPr>
  </w:style>
  <w:style w:type="paragraph" w:styleId="Prrafodelista">
    <w:name w:val="List Paragraph"/>
    <w:basedOn w:val="Normal"/>
    <w:rsid w:val="001D692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sz w:val="24"/>
        <w:szCs w:val="24"/>
        <w:lang w:val="en-US" w:eastAsia="de-DE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3E40C8"/>
    <w:pPr>
      <w:spacing w:after="200"/>
    </w:pPr>
    <w:rPr>
      <w:lang w:val="es-ES_tradnl" w:eastAsia="en-US"/>
    </w:rPr>
  </w:style>
  <w:style w:type="paragraph" w:styleId="Ttulo1">
    <w:name w:val="heading 1"/>
    <w:basedOn w:val="Normal"/>
    <w:link w:val="Ttulo1Car"/>
    <w:uiPriority w:val="9"/>
    <w:qFormat/>
    <w:rsid w:val="00E724FB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rsid w:val="007944E3"/>
    <w:pPr>
      <w:tabs>
        <w:tab w:val="center" w:pos="4252"/>
        <w:tab w:val="right" w:pos="8504"/>
      </w:tabs>
    </w:pPr>
  </w:style>
  <w:style w:type="character" w:styleId="Nmerodepgina">
    <w:name w:val="page number"/>
    <w:basedOn w:val="Fuentedeprrafopredeter"/>
    <w:rsid w:val="007944E3"/>
  </w:style>
  <w:style w:type="paragraph" w:customStyle="1" w:styleId="Perdefecte">
    <w:name w:val="Per defecte"/>
    <w:rsid w:val="00D9414E"/>
    <w:pPr>
      <w:widowControl w:val="0"/>
      <w:tabs>
        <w:tab w:val="left" w:pos="709"/>
      </w:tabs>
      <w:suppressAutoHyphens/>
      <w:spacing w:after="200" w:line="276" w:lineRule="auto"/>
    </w:pPr>
    <w:rPr>
      <w:rFonts w:ascii="Times New Roman" w:eastAsia="Droid Sans" w:hAnsi="Times New Roman" w:cs="Lohit Hindi"/>
      <w:lang w:eastAsia="zh-CN" w:bidi="hi-IN"/>
    </w:rPr>
  </w:style>
  <w:style w:type="character" w:customStyle="1" w:styleId="Ttulo1Car">
    <w:name w:val="Título 1 Car"/>
    <w:link w:val="Ttulo1"/>
    <w:uiPriority w:val="9"/>
    <w:rsid w:val="00E724FB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styleId="Hipervnculo">
    <w:name w:val="Hyperlink"/>
    <w:uiPriority w:val="99"/>
    <w:unhideWhenUsed/>
    <w:rsid w:val="00E724FB"/>
    <w:rPr>
      <w:color w:val="0000FF"/>
      <w:u w:val="single"/>
    </w:rPr>
  </w:style>
  <w:style w:type="character" w:customStyle="1" w:styleId="apple-converted-space">
    <w:name w:val="apple-converted-space"/>
    <w:rsid w:val="00E724FB"/>
  </w:style>
  <w:style w:type="character" w:styleId="Refdecomentario">
    <w:name w:val="annotation reference"/>
    <w:rsid w:val="00FD10D9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FD10D9"/>
    <w:rPr>
      <w:sz w:val="20"/>
      <w:szCs w:val="20"/>
    </w:rPr>
  </w:style>
  <w:style w:type="character" w:customStyle="1" w:styleId="TextocomentarioCar">
    <w:name w:val="Texto comentario Car"/>
    <w:link w:val="Textocomentario"/>
    <w:rsid w:val="00FD10D9"/>
    <w:rPr>
      <w:lang w:val="es-ES_tradnl"/>
    </w:rPr>
  </w:style>
  <w:style w:type="paragraph" w:styleId="Asuntodelcomentario">
    <w:name w:val="annotation subject"/>
    <w:basedOn w:val="Textocomentario"/>
    <w:next w:val="Textocomentario"/>
    <w:link w:val="AsuntodelcomentarioCar"/>
    <w:rsid w:val="00FD10D9"/>
    <w:rPr>
      <w:b/>
      <w:bCs/>
    </w:rPr>
  </w:style>
  <w:style w:type="character" w:customStyle="1" w:styleId="AsuntodelcomentarioCar">
    <w:name w:val="Asunto del comentario Car"/>
    <w:link w:val="Asuntodelcomentario"/>
    <w:rsid w:val="00FD10D9"/>
    <w:rPr>
      <w:b/>
      <w:bCs/>
      <w:lang w:val="es-ES_tradnl"/>
    </w:rPr>
  </w:style>
  <w:style w:type="paragraph" w:styleId="Textodeglobo">
    <w:name w:val="Balloon Text"/>
    <w:basedOn w:val="Normal"/>
    <w:link w:val="TextodegloboCar"/>
    <w:rsid w:val="00FD10D9"/>
    <w:pPr>
      <w:spacing w:after="0"/>
    </w:pPr>
    <w:rPr>
      <w:rFonts w:ascii="Tahoma" w:hAnsi="Tahoma"/>
      <w:sz w:val="16"/>
      <w:szCs w:val="16"/>
    </w:rPr>
  </w:style>
  <w:style w:type="character" w:customStyle="1" w:styleId="TextodegloboCar">
    <w:name w:val="Texto de globo Car"/>
    <w:link w:val="Textodeglobo"/>
    <w:rsid w:val="00FD10D9"/>
    <w:rPr>
      <w:rFonts w:ascii="Tahoma" w:hAnsi="Tahoma" w:cs="Tahoma"/>
      <w:sz w:val="16"/>
      <w:szCs w:val="16"/>
      <w:lang w:val="es-ES_tradnl"/>
    </w:rPr>
  </w:style>
  <w:style w:type="paragraph" w:styleId="NormalWeb">
    <w:name w:val="Normal (Web)"/>
    <w:basedOn w:val="Normal"/>
    <w:uiPriority w:val="99"/>
    <w:unhideWhenUsed/>
    <w:rsid w:val="001B374F"/>
    <w:pPr>
      <w:spacing w:before="100" w:beforeAutospacing="1" w:after="100" w:afterAutospacing="1"/>
    </w:pPr>
    <w:rPr>
      <w:rFonts w:ascii="Times New Roman" w:eastAsia="Times New Roman" w:hAnsi="Times New Roman"/>
      <w:lang w:val="en-US"/>
    </w:rPr>
  </w:style>
  <w:style w:type="paragraph" w:customStyle="1" w:styleId="Bibliografa4">
    <w:name w:val="Bibliografía4"/>
    <w:basedOn w:val="Normal"/>
    <w:next w:val="Normal"/>
    <w:uiPriority w:val="37"/>
    <w:unhideWhenUsed/>
    <w:rsid w:val="00F63CE0"/>
    <w:pPr>
      <w:tabs>
        <w:tab w:val="left" w:pos="384"/>
      </w:tabs>
      <w:spacing w:after="0"/>
      <w:ind w:left="384" w:hanging="384"/>
    </w:pPr>
  </w:style>
  <w:style w:type="paragraph" w:customStyle="1" w:styleId="Sombreadomediano2-nfasis61">
    <w:name w:val="Sombreado mediano 2 - Énfasis 61"/>
    <w:hidden/>
    <w:uiPriority w:val="99"/>
    <w:semiHidden/>
    <w:rsid w:val="00997271"/>
    <w:rPr>
      <w:lang w:val="es-ES_tradnl" w:eastAsia="en-US"/>
    </w:rPr>
  </w:style>
  <w:style w:type="paragraph" w:customStyle="1" w:styleId="Bibliografa3">
    <w:name w:val="Bibliografía3"/>
    <w:basedOn w:val="Normal"/>
    <w:next w:val="Normal"/>
    <w:uiPriority w:val="37"/>
    <w:unhideWhenUsed/>
    <w:rsid w:val="00A452BC"/>
  </w:style>
  <w:style w:type="paragraph" w:customStyle="1" w:styleId="Bibliografa2">
    <w:name w:val="Bibliografía2"/>
    <w:basedOn w:val="Normal"/>
    <w:next w:val="Normal"/>
    <w:rsid w:val="00032587"/>
  </w:style>
  <w:style w:type="character" w:styleId="Hipervnculovisitado">
    <w:name w:val="FollowedHyperlink"/>
    <w:rsid w:val="003D01D3"/>
    <w:rPr>
      <w:color w:val="800080"/>
      <w:u w:val="single"/>
    </w:rPr>
  </w:style>
  <w:style w:type="paragraph" w:customStyle="1" w:styleId="Ttulo10">
    <w:name w:val="Título1"/>
    <w:basedOn w:val="Normal"/>
    <w:rsid w:val="00136FE3"/>
    <w:pPr>
      <w:spacing w:beforeLines="1" w:afterLines="1"/>
    </w:pPr>
    <w:rPr>
      <w:rFonts w:ascii="Times" w:hAnsi="Times"/>
      <w:sz w:val="20"/>
      <w:szCs w:val="20"/>
      <w:lang w:eastAsia="es-ES_tradnl"/>
    </w:rPr>
  </w:style>
  <w:style w:type="paragraph" w:customStyle="1" w:styleId="desc">
    <w:name w:val="desc"/>
    <w:basedOn w:val="Normal"/>
    <w:rsid w:val="00136FE3"/>
    <w:pPr>
      <w:spacing w:beforeLines="1" w:afterLines="1"/>
    </w:pPr>
    <w:rPr>
      <w:rFonts w:ascii="Times" w:hAnsi="Times"/>
      <w:sz w:val="20"/>
      <w:szCs w:val="20"/>
      <w:lang w:eastAsia="es-ES_tradnl"/>
    </w:rPr>
  </w:style>
  <w:style w:type="paragraph" w:customStyle="1" w:styleId="details">
    <w:name w:val="details"/>
    <w:basedOn w:val="Normal"/>
    <w:rsid w:val="00136FE3"/>
    <w:pPr>
      <w:spacing w:beforeLines="1" w:afterLines="1"/>
    </w:pPr>
    <w:rPr>
      <w:rFonts w:ascii="Times" w:hAnsi="Times"/>
      <w:sz w:val="20"/>
      <w:szCs w:val="20"/>
      <w:lang w:eastAsia="es-ES_tradnl"/>
    </w:rPr>
  </w:style>
  <w:style w:type="character" w:customStyle="1" w:styleId="jrnl">
    <w:name w:val="jrnl"/>
    <w:basedOn w:val="Fuentedeprrafopredeter"/>
    <w:rsid w:val="00136FE3"/>
  </w:style>
  <w:style w:type="character" w:customStyle="1" w:styleId="apple-style-span">
    <w:name w:val="apple-style-span"/>
    <w:basedOn w:val="Fuentedeprrafopredeter"/>
    <w:rsid w:val="00AA7A0D"/>
  </w:style>
  <w:style w:type="paragraph" w:customStyle="1" w:styleId="Bibliography1">
    <w:name w:val="Bibliography1"/>
    <w:basedOn w:val="Normal"/>
    <w:next w:val="Normal"/>
    <w:rsid w:val="004419B4"/>
  </w:style>
  <w:style w:type="paragraph" w:customStyle="1" w:styleId="Bibliografa1">
    <w:name w:val="Bibliografía1"/>
    <w:basedOn w:val="Normal"/>
    <w:next w:val="Normal"/>
    <w:rsid w:val="0091649D"/>
  </w:style>
  <w:style w:type="paragraph" w:styleId="Encabezado">
    <w:name w:val="header"/>
    <w:basedOn w:val="Normal"/>
    <w:link w:val="EncabezadoCar"/>
    <w:rsid w:val="00F903BA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link w:val="Encabezado"/>
    <w:rsid w:val="00F903BA"/>
    <w:rPr>
      <w:sz w:val="24"/>
      <w:szCs w:val="24"/>
      <w:lang w:val="es-ES_tradnl"/>
    </w:rPr>
  </w:style>
  <w:style w:type="paragraph" w:styleId="Bibliografa">
    <w:name w:val="Bibliography"/>
    <w:basedOn w:val="Normal"/>
    <w:next w:val="Normal"/>
    <w:rsid w:val="00D175B7"/>
    <w:pPr>
      <w:spacing w:after="240"/>
    </w:pPr>
  </w:style>
  <w:style w:type="paragraph" w:styleId="Revisin">
    <w:name w:val="Revision"/>
    <w:hidden/>
    <w:rsid w:val="00822E5A"/>
    <w:rPr>
      <w:lang w:val="es-ES_tradnl" w:eastAsia="en-US"/>
    </w:rPr>
  </w:style>
  <w:style w:type="character" w:customStyle="1" w:styleId="A2">
    <w:name w:val="A2"/>
    <w:uiPriority w:val="99"/>
    <w:rsid w:val="00362A4A"/>
    <w:rPr>
      <w:rFonts w:cs="Frutiger LT Com 45 Light"/>
      <w:color w:val="000000"/>
      <w:sz w:val="10"/>
      <w:szCs w:val="10"/>
    </w:rPr>
  </w:style>
  <w:style w:type="paragraph" w:customStyle="1" w:styleId="EndNoteBibliographyTitle">
    <w:name w:val="EndNote Bibliography Title"/>
    <w:basedOn w:val="Normal"/>
    <w:rsid w:val="00025DF9"/>
    <w:pPr>
      <w:spacing w:after="0"/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025DF9"/>
    <w:pPr>
      <w:jc w:val="both"/>
    </w:pPr>
    <w:rPr>
      <w:lang w:val="en-US"/>
    </w:rPr>
  </w:style>
  <w:style w:type="paragraph" w:styleId="Prrafodelista">
    <w:name w:val="List Paragraph"/>
    <w:basedOn w:val="Normal"/>
    <w:rsid w:val="001D692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95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1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8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92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04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91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58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41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22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93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01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25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5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818411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9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63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57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33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78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074795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png"/><Relationship Id="rId12" Type="http://schemas.openxmlformats.org/officeDocument/2006/relationships/image" Target="media/image5.png"/><Relationship Id="rId13" Type="http://schemas.openxmlformats.org/officeDocument/2006/relationships/image" Target="media/image6.png"/><Relationship Id="rId14" Type="http://schemas.openxmlformats.org/officeDocument/2006/relationships/footer" Target="footer1.xml"/><Relationship Id="rId15" Type="http://schemas.openxmlformats.org/officeDocument/2006/relationships/footer" Target="footer2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2556</Words>
  <Characters>14063</Characters>
  <Application>Microsoft Macintosh Word</Application>
  <DocSecurity>0</DocSecurity>
  <Lines>117</Lines>
  <Paragraphs>3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Results</vt:lpstr>
      <vt:lpstr>Results</vt:lpstr>
    </vt:vector>
  </TitlesOfParts>
  <Company>self</Company>
  <LinksUpToDate>false</LinksUpToDate>
  <CharactersWithSpaces>16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sults</dc:title>
  <dc:creator>rfranco</dc:creator>
  <cp:lastModifiedBy>Leonardo Pardo</cp:lastModifiedBy>
  <cp:revision>29</cp:revision>
  <cp:lastPrinted>2016-01-18T12:10:00Z</cp:lastPrinted>
  <dcterms:created xsi:type="dcterms:W3CDTF">2016-02-19T14:19:00Z</dcterms:created>
  <dcterms:modified xsi:type="dcterms:W3CDTF">2016-03-11T2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2"&gt;&lt;session id="KAOgF8bP"/&gt;&lt;style id="http://www.zotero.org/styles/cell" hasBibliography="1" bibliographyStyleHasBeenSet="1"/&gt;&lt;prefs&gt;&lt;pref name="fieldType" value="Field"/&gt;&lt;pref name="storeReferences" value="true</vt:lpwstr>
  </property>
  <property fmtid="{D5CDD505-2E9C-101B-9397-08002B2CF9AE}" pid="3" name="ZOTERO_PREF_2">
    <vt:lpwstr>"/&gt;&lt;pref name="automaticJournalAbbreviations" value="false"/&gt;&lt;pref name="noteType" value="0"/&gt;&lt;/prefs&gt;&lt;/data&gt;</vt:lpwstr>
  </property>
</Properties>
</file>